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CBDC8" w14:textId="77777777" w:rsidR="00073DF9" w:rsidRPr="004C615C" w:rsidRDefault="00073DF9" w:rsidP="00073DF9">
      <w:pPr>
        <w:spacing w:before="0" w:beforeAutospacing="0" w:after="0" w:afterAutospacing="0" w:line="360" w:lineRule="auto"/>
        <w:jc w:val="left"/>
        <w:rPr>
          <w:rFonts w:cstheme="minorHAnsi"/>
          <w:b/>
          <w:bCs/>
        </w:rPr>
      </w:pPr>
      <w:r w:rsidRPr="004C615C">
        <w:rPr>
          <w:rFonts w:cstheme="minorHAnsi"/>
          <w:b/>
          <w:bCs/>
        </w:rPr>
        <w:t>Supplementary data</w:t>
      </w:r>
    </w:p>
    <w:p w14:paraId="07997EF2" w14:textId="77777777" w:rsidR="00073DF9" w:rsidRPr="004C615C" w:rsidRDefault="00073DF9" w:rsidP="00073DF9">
      <w:pPr>
        <w:spacing w:before="0" w:beforeAutospacing="0" w:after="0" w:afterAutospacing="0" w:line="360" w:lineRule="auto"/>
        <w:jc w:val="left"/>
        <w:rPr>
          <w:rFonts w:cstheme="minorHAnsi"/>
          <w:b/>
          <w:bCs/>
          <w:sz w:val="18"/>
          <w:szCs w:val="18"/>
        </w:rPr>
      </w:pPr>
      <w:r w:rsidRPr="004C615C">
        <w:rPr>
          <w:rFonts w:cstheme="minorHAnsi"/>
          <w:b/>
          <w:bCs/>
          <w:sz w:val="18"/>
          <w:szCs w:val="18"/>
        </w:rPr>
        <w:t>Table S1: Characteristics of the study population</w:t>
      </w:r>
    </w:p>
    <w:tbl>
      <w:tblPr>
        <w:tblStyle w:val="PlainTable2"/>
        <w:tblW w:w="5001" w:type="pct"/>
        <w:tblLayout w:type="fixed"/>
        <w:tblLook w:val="04A0" w:firstRow="1" w:lastRow="0" w:firstColumn="1" w:lastColumn="0" w:noHBand="0" w:noVBand="1"/>
      </w:tblPr>
      <w:tblGrid>
        <w:gridCol w:w="1159"/>
        <w:gridCol w:w="1544"/>
        <w:gridCol w:w="1543"/>
        <w:gridCol w:w="1171"/>
        <w:gridCol w:w="1162"/>
        <w:gridCol w:w="1162"/>
        <w:gridCol w:w="1281"/>
      </w:tblGrid>
      <w:tr w:rsidR="00073DF9" w:rsidRPr="00F976FB" w14:paraId="0D3A464E" w14:textId="77777777" w:rsidTr="009644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noWrap/>
            <w:hideMark/>
          </w:tcPr>
          <w:p w14:paraId="26A7C2DD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55" w:type="pct"/>
          </w:tcPr>
          <w:p w14:paraId="0CEB4D90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Overall</w:t>
            </w:r>
            <w:r w:rsidRPr="00F976FB">
              <w:rPr>
                <w:rFonts w:cstheme="minorHAnsi"/>
                <w:sz w:val="18"/>
                <w:szCs w:val="18"/>
              </w:rPr>
              <w:br/>
              <w:t>(n=1,009)</w:t>
            </w:r>
          </w:p>
        </w:tc>
        <w:tc>
          <w:tcPr>
            <w:tcW w:w="855" w:type="pct"/>
            <w:noWrap/>
            <w:hideMark/>
          </w:tcPr>
          <w:p w14:paraId="3A0B4669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 xml:space="preserve">Current e-cigarette user </w:t>
            </w:r>
          </w:p>
          <w:p w14:paraId="5D98ED5B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(n=278)</w:t>
            </w:r>
            <w:r w:rsidRPr="00F976FB"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49" w:type="pct"/>
            <w:noWrap/>
            <w:hideMark/>
          </w:tcPr>
          <w:p w14:paraId="4ED69346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 xml:space="preserve">Never e-cigarette user </w:t>
            </w:r>
          </w:p>
          <w:p w14:paraId="18DCCEC1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(n=333)</w:t>
            </w:r>
            <w:r w:rsidRPr="00F976FB"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44" w:type="pct"/>
            <w:noWrap/>
            <w:hideMark/>
          </w:tcPr>
          <w:p w14:paraId="69F49249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Previous e-cigarette user</w:t>
            </w:r>
          </w:p>
          <w:p w14:paraId="669CE1FE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(n=319)</w:t>
            </w:r>
            <w:r w:rsidRPr="00F976FB"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44" w:type="pct"/>
          </w:tcPr>
          <w:p w14:paraId="2B96C78F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Current smoker and vaper (dual)</w:t>
            </w:r>
            <w:r w:rsidRPr="00F976FB">
              <w:rPr>
                <w:rFonts w:cstheme="minorHAnsi"/>
                <w:sz w:val="18"/>
                <w:szCs w:val="18"/>
              </w:rPr>
              <w:br/>
              <w:t>(n=154)</w:t>
            </w:r>
            <w:r w:rsidRPr="00F976FB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10" w:type="pct"/>
          </w:tcPr>
          <w:p w14:paraId="52727D35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Current smoker and previous/never vaper (n=123)</w:t>
            </w:r>
          </w:p>
        </w:tc>
      </w:tr>
      <w:tr w:rsidR="00073DF9" w:rsidRPr="00F976FB" w14:paraId="6E665247" w14:textId="77777777" w:rsidTr="00964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noWrap/>
            <w:hideMark/>
          </w:tcPr>
          <w:p w14:paraId="0FA7CEF8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Age (years)</w:t>
            </w:r>
          </w:p>
        </w:tc>
        <w:tc>
          <w:tcPr>
            <w:tcW w:w="855" w:type="pct"/>
          </w:tcPr>
          <w:p w14:paraId="33BBAF26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5" w:type="pct"/>
            <w:noWrap/>
            <w:hideMark/>
          </w:tcPr>
          <w:p w14:paraId="423B2157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49" w:type="pct"/>
            <w:noWrap/>
            <w:hideMark/>
          </w:tcPr>
          <w:p w14:paraId="717AECF4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44" w:type="pct"/>
            <w:noWrap/>
            <w:hideMark/>
          </w:tcPr>
          <w:p w14:paraId="13E1517E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44" w:type="pct"/>
          </w:tcPr>
          <w:p w14:paraId="46000433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10" w:type="pct"/>
          </w:tcPr>
          <w:p w14:paraId="09ADDF90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073DF9" w:rsidRPr="00F976FB" w14:paraId="1C27818F" w14:textId="77777777" w:rsidTr="009644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noWrap/>
            <w:hideMark/>
          </w:tcPr>
          <w:p w14:paraId="666F6C1F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15 to 19</w:t>
            </w:r>
          </w:p>
        </w:tc>
        <w:tc>
          <w:tcPr>
            <w:tcW w:w="855" w:type="pct"/>
          </w:tcPr>
          <w:p w14:paraId="5B93C4B1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327 (32.4)</w:t>
            </w:r>
          </w:p>
        </w:tc>
        <w:tc>
          <w:tcPr>
            <w:tcW w:w="855" w:type="pct"/>
            <w:noWrap/>
            <w:hideMark/>
          </w:tcPr>
          <w:p w14:paraId="4EED9590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65 (23.4)</w:t>
            </w:r>
          </w:p>
        </w:tc>
        <w:tc>
          <w:tcPr>
            <w:tcW w:w="649" w:type="pct"/>
            <w:noWrap/>
            <w:hideMark/>
          </w:tcPr>
          <w:p w14:paraId="0B8F984C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135 (40.5)</w:t>
            </w:r>
          </w:p>
        </w:tc>
        <w:tc>
          <w:tcPr>
            <w:tcW w:w="644" w:type="pct"/>
            <w:noWrap/>
            <w:hideMark/>
          </w:tcPr>
          <w:p w14:paraId="1ED24D10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99 (31.0)</w:t>
            </w:r>
          </w:p>
        </w:tc>
        <w:tc>
          <w:tcPr>
            <w:tcW w:w="644" w:type="pct"/>
          </w:tcPr>
          <w:p w14:paraId="04E33429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32 (20.8)</w:t>
            </w:r>
          </w:p>
        </w:tc>
        <w:tc>
          <w:tcPr>
            <w:tcW w:w="710" w:type="pct"/>
          </w:tcPr>
          <w:p w14:paraId="1B54B81A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17 (13.8)</w:t>
            </w:r>
          </w:p>
        </w:tc>
      </w:tr>
      <w:tr w:rsidR="00073DF9" w:rsidRPr="00F976FB" w14:paraId="60BB301D" w14:textId="77777777" w:rsidTr="00964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noWrap/>
            <w:hideMark/>
          </w:tcPr>
          <w:p w14:paraId="32A202B2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20 to 25</w:t>
            </w:r>
          </w:p>
        </w:tc>
        <w:tc>
          <w:tcPr>
            <w:tcW w:w="855" w:type="pct"/>
          </w:tcPr>
          <w:p w14:paraId="0C4E45E7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341 (33.8)</w:t>
            </w:r>
          </w:p>
        </w:tc>
        <w:tc>
          <w:tcPr>
            <w:tcW w:w="855" w:type="pct"/>
            <w:noWrap/>
            <w:hideMark/>
          </w:tcPr>
          <w:p w14:paraId="31DC5D3A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115 (41.4)</w:t>
            </w:r>
          </w:p>
        </w:tc>
        <w:tc>
          <w:tcPr>
            <w:tcW w:w="649" w:type="pct"/>
            <w:noWrap/>
            <w:hideMark/>
          </w:tcPr>
          <w:p w14:paraId="6DF13749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90 (27.0)</w:t>
            </w:r>
          </w:p>
        </w:tc>
        <w:tc>
          <w:tcPr>
            <w:tcW w:w="644" w:type="pct"/>
            <w:noWrap/>
            <w:hideMark/>
          </w:tcPr>
          <w:p w14:paraId="59E2D4B8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109 (34.2)</w:t>
            </w:r>
          </w:p>
        </w:tc>
        <w:tc>
          <w:tcPr>
            <w:tcW w:w="644" w:type="pct"/>
          </w:tcPr>
          <w:p w14:paraId="6E077194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61 (39.6)</w:t>
            </w:r>
          </w:p>
        </w:tc>
        <w:tc>
          <w:tcPr>
            <w:tcW w:w="710" w:type="pct"/>
          </w:tcPr>
          <w:p w14:paraId="2E9D39B2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48 (39.0)</w:t>
            </w:r>
          </w:p>
        </w:tc>
      </w:tr>
      <w:tr w:rsidR="00073DF9" w:rsidRPr="00F976FB" w14:paraId="15B09749" w14:textId="77777777" w:rsidTr="009644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noWrap/>
            <w:hideMark/>
          </w:tcPr>
          <w:p w14:paraId="0831A932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26 to 30</w:t>
            </w:r>
          </w:p>
        </w:tc>
        <w:tc>
          <w:tcPr>
            <w:tcW w:w="855" w:type="pct"/>
          </w:tcPr>
          <w:p w14:paraId="7434A2C6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341 (33.8)</w:t>
            </w:r>
          </w:p>
        </w:tc>
        <w:tc>
          <w:tcPr>
            <w:tcW w:w="855" w:type="pct"/>
            <w:noWrap/>
            <w:hideMark/>
          </w:tcPr>
          <w:p w14:paraId="22558E4D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98 (35.3)</w:t>
            </w:r>
          </w:p>
        </w:tc>
        <w:tc>
          <w:tcPr>
            <w:tcW w:w="649" w:type="pct"/>
            <w:noWrap/>
            <w:hideMark/>
          </w:tcPr>
          <w:p w14:paraId="4740E9ED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108 (32.4)</w:t>
            </w:r>
          </w:p>
        </w:tc>
        <w:tc>
          <w:tcPr>
            <w:tcW w:w="644" w:type="pct"/>
            <w:noWrap/>
            <w:hideMark/>
          </w:tcPr>
          <w:p w14:paraId="205B0DA7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111 (34.8)</w:t>
            </w:r>
          </w:p>
        </w:tc>
        <w:tc>
          <w:tcPr>
            <w:tcW w:w="644" w:type="pct"/>
          </w:tcPr>
          <w:p w14:paraId="6027905D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61 (39.6)</w:t>
            </w:r>
          </w:p>
        </w:tc>
        <w:tc>
          <w:tcPr>
            <w:tcW w:w="710" w:type="pct"/>
          </w:tcPr>
          <w:p w14:paraId="68DA31AD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58 (47.2)</w:t>
            </w:r>
          </w:p>
        </w:tc>
      </w:tr>
      <w:tr w:rsidR="00073DF9" w:rsidRPr="00F976FB" w14:paraId="24DC1031" w14:textId="77777777" w:rsidTr="00964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noWrap/>
            <w:hideMark/>
          </w:tcPr>
          <w:p w14:paraId="32A89267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Gender</w:t>
            </w:r>
          </w:p>
        </w:tc>
        <w:tc>
          <w:tcPr>
            <w:tcW w:w="855" w:type="pct"/>
          </w:tcPr>
          <w:p w14:paraId="08054CD1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5" w:type="pct"/>
            <w:noWrap/>
            <w:hideMark/>
          </w:tcPr>
          <w:p w14:paraId="4E60A7C5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49" w:type="pct"/>
            <w:noWrap/>
            <w:hideMark/>
          </w:tcPr>
          <w:p w14:paraId="6D111318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44" w:type="pct"/>
            <w:noWrap/>
            <w:hideMark/>
          </w:tcPr>
          <w:p w14:paraId="43167A74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44" w:type="pct"/>
          </w:tcPr>
          <w:p w14:paraId="50647BFF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10" w:type="pct"/>
          </w:tcPr>
          <w:p w14:paraId="39F5C6E5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073DF9" w:rsidRPr="00F976FB" w14:paraId="45D7A684" w14:textId="77777777" w:rsidTr="009644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noWrap/>
          </w:tcPr>
          <w:p w14:paraId="2965E8D7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Women</w:t>
            </w:r>
          </w:p>
        </w:tc>
        <w:tc>
          <w:tcPr>
            <w:tcW w:w="855" w:type="pct"/>
          </w:tcPr>
          <w:p w14:paraId="45A24D0F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520 (51.5)</w:t>
            </w:r>
          </w:p>
        </w:tc>
        <w:tc>
          <w:tcPr>
            <w:tcW w:w="855" w:type="pct"/>
            <w:noWrap/>
          </w:tcPr>
          <w:p w14:paraId="7E7300D4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130 (46.8)</w:t>
            </w:r>
          </w:p>
        </w:tc>
        <w:tc>
          <w:tcPr>
            <w:tcW w:w="649" w:type="pct"/>
            <w:noWrap/>
          </w:tcPr>
          <w:p w14:paraId="1CF3B0B1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175 (52.6)</w:t>
            </w:r>
          </w:p>
        </w:tc>
        <w:tc>
          <w:tcPr>
            <w:tcW w:w="644" w:type="pct"/>
            <w:noWrap/>
          </w:tcPr>
          <w:p w14:paraId="4BCE2A87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174 (54.5)</w:t>
            </w:r>
          </w:p>
        </w:tc>
        <w:tc>
          <w:tcPr>
            <w:tcW w:w="644" w:type="pct"/>
          </w:tcPr>
          <w:p w14:paraId="3F4247AC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67 (43.5)</w:t>
            </w:r>
          </w:p>
        </w:tc>
        <w:tc>
          <w:tcPr>
            <w:tcW w:w="710" w:type="pct"/>
          </w:tcPr>
          <w:p w14:paraId="6CC46806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63 (51.2)</w:t>
            </w:r>
          </w:p>
        </w:tc>
      </w:tr>
      <w:tr w:rsidR="00073DF9" w:rsidRPr="00F976FB" w14:paraId="7CB5BEF1" w14:textId="77777777" w:rsidTr="00964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noWrap/>
            <w:hideMark/>
          </w:tcPr>
          <w:p w14:paraId="7D1BE500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Men</w:t>
            </w:r>
          </w:p>
        </w:tc>
        <w:tc>
          <w:tcPr>
            <w:tcW w:w="855" w:type="pct"/>
          </w:tcPr>
          <w:p w14:paraId="322D230B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470 (46.6)</w:t>
            </w:r>
          </w:p>
        </w:tc>
        <w:tc>
          <w:tcPr>
            <w:tcW w:w="855" w:type="pct"/>
            <w:noWrap/>
          </w:tcPr>
          <w:p w14:paraId="08A62229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137 (49.3)</w:t>
            </w:r>
          </w:p>
        </w:tc>
        <w:tc>
          <w:tcPr>
            <w:tcW w:w="649" w:type="pct"/>
            <w:noWrap/>
          </w:tcPr>
          <w:p w14:paraId="6879251B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153 (45.9)</w:t>
            </w:r>
          </w:p>
        </w:tc>
        <w:tc>
          <w:tcPr>
            <w:tcW w:w="644" w:type="pct"/>
            <w:noWrap/>
          </w:tcPr>
          <w:p w14:paraId="0A916F14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143 (44.8)</w:t>
            </w:r>
          </w:p>
        </w:tc>
        <w:tc>
          <w:tcPr>
            <w:tcW w:w="644" w:type="pct"/>
          </w:tcPr>
          <w:p w14:paraId="085F05D2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79 (51.3)</w:t>
            </w:r>
          </w:p>
        </w:tc>
        <w:tc>
          <w:tcPr>
            <w:tcW w:w="710" w:type="pct"/>
          </w:tcPr>
          <w:p w14:paraId="406EFB91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60 (48.8)</w:t>
            </w:r>
          </w:p>
        </w:tc>
      </w:tr>
      <w:tr w:rsidR="00073DF9" w:rsidRPr="00F976FB" w14:paraId="37B7CCA8" w14:textId="77777777" w:rsidTr="009644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noWrap/>
            <w:hideMark/>
          </w:tcPr>
          <w:p w14:paraId="636B1883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Non-binary</w:t>
            </w:r>
          </w:p>
        </w:tc>
        <w:tc>
          <w:tcPr>
            <w:tcW w:w="855" w:type="pct"/>
          </w:tcPr>
          <w:p w14:paraId="1E984843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19 (1.9)</w:t>
            </w:r>
          </w:p>
        </w:tc>
        <w:tc>
          <w:tcPr>
            <w:tcW w:w="855" w:type="pct"/>
            <w:noWrap/>
            <w:hideMark/>
          </w:tcPr>
          <w:p w14:paraId="5318F0AE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11 (4.0)</w:t>
            </w:r>
          </w:p>
        </w:tc>
        <w:tc>
          <w:tcPr>
            <w:tcW w:w="649" w:type="pct"/>
            <w:noWrap/>
            <w:hideMark/>
          </w:tcPr>
          <w:p w14:paraId="7ED621D8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5 (1.5)</w:t>
            </w:r>
          </w:p>
        </w:tc>
        <w:tc>
          <w:tcPr>
            <w:tcW w:w="644" w:type="pct"/>
            <w:noWrap/>
            <w:hideMark/>
          </w:tcPr>
          <w:p w14:paraId="77DD451D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2 (0.6)</w:t>
            </w:r>
          </w:p>
        </w:tc>
        <w:tc>
          <w:tcPr>
            <w:tcW w:w="644" w:type="pct"/>
          </w:tcPr>
          <w:p w14:paraId="7EB16E3B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8 (5.2)</w:t>
            </w:r>
          </w:p>
        </w:tc>
        <w:tc>
          <w:tcPr>
            <w:tcW w:w="710" w:type="pct"/>
          </w:tcPr>
          <w:p w14:paraId="77DEC1A5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0 (0)</w:t>
            </w:r>
          </w:p>
        </w:tc>
      </w:tr>
      <w:tr w:rsidR="00073DF9" w:rsidRPr="00F976FB" w14:paraId="554F4BEC" w14:textId="77777777" w:rsidTr="00964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noWrap/>
            <w:hideMark/>
          </w:tcPr>
          <w:p w14:paraId="21330A4C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Education</w:t>
            </w:r>
          </w:p>
        </w:tc>
        <w:tc>
          <w:tcPr>
            <w:tcW w:w="855" w:type="pct"/>
          </w:tcPr>
          <w:p w14:paraId="3E1EC11A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5" w:type="pct"/>
            <w:noWrap/>
            <w:hideMark/>
          </w:tcPr>
          <w:p w14:paraId="3CE2E4D4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49" w:type="pct"/>
            <w:noWrap/>
            <w:hideMark/>
          </w:tcPr>
          <w:p w14:paraId="67715F72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44" w:type="pct"/>
            <w:noWrap/>
            <w:hideMark/>
          </w:tcPr>
          <w:p w14:paraId="03678EBB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44" w:type="pct"/>
          </w:tcPr>
          <w:p w14:paraId="36DB4824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10" w:type="pct"/>
          </w:tcPr>
          <w:p w14:paraId="156B6D5D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073DF9" w:rsidRPr="00F976FB" w14:paraId="674D469A" w14:textId="77777777" w:rsidTr="009644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noWrap/>
            <w:hideMark/>
          </w:tcPr>
          <w:p w14:paraId="5E206CFB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Primary or secondary school</w:t>
            </w:r>
          </w:p>
        </w:tc>
        <w:tc>
          <w:tcPr>
            <w:tcW w:w="855" w:type="pct"/>
          </w:tcPr>
          <w:p w14:paraId="1D01C7A1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486 (48.2%)</w:t>
            </w:r>
          </w:p>
        </w:tc>
        <w:tc>
          <w:tcPr>
            <w:tcW w:w="855" w:type="pct"/>
            <w:noWrap/>
            <w:hideMark/>
          </w:tcPr>
          <w:p w14:paraId="68543B49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111 (39.9)</w:t>
            </w:r>
          </w:p>
        </w:tc>
        <w:tc>
          <w:tcPr>
            <w:tcW w:w="649" w:type="pct"/>
            <w:noWrap/>
            <w:hideMark/>
          </w:tcPr>
          <w:p w14:paraId="02734A85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171 (51.4)</w:t>
            </w:r>
          </w:p>
        </w:tc>
        <w:tc>
          <w:tcPr>
            <w:tcW w:w="644" w:type="pct"/>
            <w:noWrap/>
            <w:hideMark/>
          </w:tcPr>
          <w:p w14:paraId="1BFE927B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160 (50.2)</w:t>
            </w:r>
          </w:p>
        </w:tc>
        <w:tc>
          <w:tcPr>
            <w:tcW w:w="644" w:type="pct"/>
          </w:tcPr>
          <w:p w14:paraId="10463B13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60 (39.0)</w:t>
            </w:r>
          </w:p>
        </w:tc>
        <w:tc>
          <w:tcPr>
            <w:tcW w:w="710" w:type="pct"/>
          </w:tcPr>
          <w:p w14:paraId="71550FD5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66 (53.7)</w:t>
            </w:r>
          </w:p>
        </w:tc>
      </w:tr>
      <w:tr w:rsidR="00073DF9" w:rsidRPr="00F976FB" w14:paraId="71442590" w14:textId="77777777" w:rsidTr="00964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noWrap/>
            <w:hideMark/>
          </w:tcPr>
          <w:p w14:paraId="1A9A7543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 xml:space="preserve">College or diploma </w:t>
            </w:r>
          </w:p>
        </w:tc>
        <w:tc>
          <w:tcPr>
            <w:tcW w:w="855" w:type="pct"/>
          </w:tcPr>
          <w:p w14:paraId="329153B9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182 (18.0%)</w:t>
            </w:r>
          </w:p>
        </w:tc>
        <w:tc>
          <w:tcPr>
            <w:tcW w:w="855" w:type="pct"/>
            <w:noWrap/>
            <w:hideMark/>
          </w:tcPr>
          <w:p w14:paraId="0C45A585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55 (19.8)</w:t>
            </w:r>
          </w:p>
        </w:tc>
        <w:tc>
          <w:tcPr>
            <w:tcW w:w="649" w:type="pct"/>
            <w:noWrap/>
            <w:hideMark/>
          </w:tcPr>
          <w:p w14:paraId="66EB9377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61 (18.3)</w:t>
            </w:r>
          </w:p>
        </w:tc>
        <w:tc>
          <w:tcPr>
            <w:tcW w:w="644" w:type="pct"/>
            <w:noWrap/>
            <w:hideMark/>
          </w:tcPr>
          <w:p w14:paraId="76852640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54 (16.9)</w:t>
            </w:r>
          </w:p>
        </w:tc>
        <w:tc>
          <w:tcPr>
            <w:tcW w:w="644" w:type="pct"/>
          </w:tcPr>
          <w:p w14:paraId="6D196646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28 (18.2)</w:t>
            </w:r>
          </w:p>
        </w:tc>
        <w:tc>
          <w:tcPr>
            <w:tcW w:w="710" w:type="pct"/>
          </w:tcPr>
          <w:p w14:paraId="0275838B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22 (17.9)</w:t>
            </w:r>
          </w:p>
        </w:tc>
      </w:tr>
      <w:tr w:rsidR="00073DF9" w:rsidRPr="00F976FB" w14:paraId="047B84CF" w14:textId="77777777" w:rsidTr="009644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noWrap/>
            <w:hideMark/>
          </w:tcPr>
          <w:p w14:paraId="5E61FCC0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University</w:t>
            </w:r>
          </w:p>
        </w:tc>
        <w:tc>
          <w:tcPr>
            <w:tcW w:w="855" w:type="pct"/>
          </w:tcPr>
          <w:p w14:paraId="702A30D5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339 (33.6%)</w:t>
            </w:r>
          </w:p>
        </w:tc>
        <w:tc>
          <w:tcPr>
            <w:tcW w:w="855" w:type="pct"/>
            <w:noWrap/>
            <w:hideMark/>
          </w:tcPr>
          <w:p w14:paraId="1DA0487A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112 (40.3)</w:t>
            </w:r>
          </w:p>
        </w:tc>
        <w:tc>
          <w:tcPr>
            <w:tcW w:w="649" w:type="pct"/>
            <w:noWrap/>
            <w:hideMark/>
          </w:tcPr>
          <w:p w14:paraId="290935C8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101 (30.3)</w:t>
            </w:r>
          </w:p>
        </w:tc>
        <w:tc>
          <w:tcPr>
            <w:tcW w:w="644" w:type="pct"/>
            <w:noWrap/>
            <w:hideMark/>
          </w:tcPr>
          <w:p w14:paraId="6160FBBE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104 (32.6)</w:t>
            </w:r>
          </w:p>
        </w:tc>
        <w:tc>
          <w:tcPr>
            <w:tcW w:w="644" w:type="pct"/>
          </w:tcPr>
          <w:p w14:paraId="60A689CE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66 (42.9)</w:t>
            </w:r>
          </w:p>
        </w:tc>
        <w:tc>
          <w:tcPr>
            <w:tcW w:w="710" w:type="pct"/>
          </w:tcPr>
          <w:p w14:paraId="70017F3F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35 (28.5)</w:t>
            </w:r>
          </w:p>
        </w:tc>
      </w:tr>
      <w:tr w:rsidR="00073DF9" w:rsidRPr="00F976FB" w14:paraId="19044719" w14:textId="77777777" w:rsidTr="00964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noWrap/>
            <w:hideMark/>
          </w:tcPr>
          <w:p w14:paraId="11A2A27D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855" w:type="pct"/>
          </w:tcPr>
          <w:p w14:paraId="27404C1C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2 (0.2%)</w:t>
            </w:r>
          </w:p>
        </w:tc>
        <w:tc>
          <w:tcPr>
            <w:tcW w:w="855" w:type="pct"/>
            <w:noWrap/>
            <w:hideMark/>
          </w:tcPr>
          <w:p w14:paraId="68B49893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649" w:type="pct"/>
            <w:noWrap/>
            <w:hideMark/>
          </w:tcPr>
          <w:p w14:paraId="734E2766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644" w:type="pct"/>
            <w:noWrap/>
            <w:hideMark/>
          </w:tcPr>
          <w:p w14:paraId="184A78C1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1 (0.3)</w:t>
            </w:r>
          </w:p>
        </w:tc>
        <w:tc>
          <w:tcPr>
            <w:tcW w:w="644" w:type="pct"/>
          </w:tcPr>
          <w:p w14:paraId="7C0751F6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710" w:type="pct"/>
          </w:tcPr>
          <w:p w14:paraId="3FE04001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0 (0)</w:t>
            </w:r>
          </w:p>
        </w:tc>
      </w:tr>
      <w:tr w:rsidR="00073DF9" w:rsidRPr="00F976FB" w14:paraId="1F59A608" w14:textId="77777777" w:rsidTr="009644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noWrap/>
            <w:hideMark/>
          </w:tcPr>
          <w:p w14:paraId="542850AA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Income</w:t>
            </w:r>
          </w:p>
        </w:tc>
        <w:tc>
          <w:tcPr>
            <w:tcW w:w="855" w:type="pct"/>
          </w:tcPr>
          <w:p w14:paraId="29AB67A5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5" w:type="pct"/>
            <w:noWrap/>
            <w:hideMark/>
          </w:tcPr>
          <w:p w14:paraId="2FB3EF46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49" w:type="pct"/>
            <w:noWrap/>
            <w:hideMark/>
          </w:tcPr>
          <w:p w14:paraId="24EF0B1A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44" w:type="pct"/>
            <w:noWrap/>
            <w:hideMark/>
          </w:tcPr>
          <w:p w14:paraId="0189A08B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44" w:type="pct"/>
          </w:tcPr>
          <w:p w14:paraId="17E09B89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10" w:type="pct"/>
          </w:tcPr>
          <w:p w14:paraId="1EBBA29A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073DF9" w:rsidRPr="00F976FB" w14:paraId="76AF9F3C" w14:textId="77777777" w:rsidTr="00964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noWrap/>
            <w:hideMark/>
          </w:tcPr>
          <w:p w14:paraId="4D4345F4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High</w:t>
            </w:r>
          </w:p>
        </w:tc>
        <w:tc>
          <w:tcPr>
            <w:tcW w:w="855" w:type="pct"/>
          </w:tcPr>
          <w:p w14:paraId="28DF76F3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236 (23.4)</w:t>
            </w:r>
          </w:p>
        </w:tc>
        <w:tc>
          <w:tcPr>
            <w:tcW w:w="855" w:type="pct"/>
            <w:noWrap/>
            <w:hideMark/>
          </w:tcPr>
          <w:p w14:paraId="1FE30738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83 (29.9)</w:t>
            </w:r>
          </w:p>
        </w:tc>
        <w:tc>
          <w:tcPr>
            <w:tcW w:w="649" w:type="pct"/>
            <w:noWrap/>
            <w:hideMark/>
          </w:tcPr>
          <w:p w14:paraId="6398B8FF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61 (18.3)</w:t>
            </w:r>
          </w:p>
        </w:tc>
        <w:tc>
          <w:tcPr>
            <w:tcW w:w="644" w:type="pct"/>
            <w:noWrap/>
            <w:hideMark/>
          </w:tcPr>
          <w:p w14:paraId="74FDFDAD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71 (22.3)</w:t>
            </w:r>
          </w:p>
        </w:tc>
        <w:tc>
          <w:tcPr>
            <w:tcW w:w="644" w:type="pct"/>
          </w:tcPr>
          <w:p w14:paraId="4EF9DD64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52 (33.8)</w:t>
            </w:r>
          </w:p>
        </w:tc>
        <w:tc>
          <w:tcPr>
            <w:tcW w:w="710" w:type="pct"/>
          </w:tcPr>
          <w:p w14:paraId="62AF35CB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28 (22.8)</w:t>
            </w:r>
          </w:p>
        </w:tc>
      </w:tr>
      <w:tr w:rsidR="00073DF9" w:rsidRPr="00F976FB" w14:paraId="6DE75C9A" w14:textId="77777777" w:rsidTr="009644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noWrap/>
            <w:hideMark/>
          </w:tcPr>
          <w:p w14:paraId="4A7CAF9E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Medium</w:t>
            </w:r>
          </w:p>
        </w:tc>
        <w:tc>
          <w:tcPr>
            <w:tcW w:w="855" w:type="pct"/>
          </w:tcPr>
          <w:p w14:paraId="2C6A0CC0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303 (30.0)</w:t>
            </w:r>
          </w:p>
        </w:tc>
        <w:tc>
          <w:tcPr>
            <w:tcW w:w="855" w:type="pct"/>
            <w:noWrap/>
            <w:hideMark/>
          </w:tcPr>
          <w:p w14:paraId="7B77FF1B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72 (25.9)</w:t>
            </w:r>
          </w:p>
        </w:tc>
        <w:tc>
          <w:tcPr>
            <w:tcW w:w="649" w:type="pct"/>
            <w:noWrap/>
            <w:hideMark/>
          </w:tcPr>
          <w:p w14:paraId="4582BB73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105 (31.5)</w:t>
            </w:r>
          </w:p>
        </w:tc>
        <w:tc>
          <w:tcPr>
            <w:tcW w:w="644" w:type="pct"/>
            <w:noWrap/>
            <w:hideMark/>
          </w:tcPr>
          <w:p w14:paraId="435E025E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102 (32.0)</w:t>
            </w:r>
          </w:p>
        </w:tc>
        <w:tc>
          <w:tcPr>
            <w:tcW w:w="644" w:type="pct"/>
          </w:tcPr>
          <w:p w14:paraId="088DB6F4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36 (23.4)</w:t>
            </w:r>
          </w:p>
        </w:tc>
        <w:tc>
          <w:tcPr>
            <w:tcW w:w="710" w:type="pct"/>
          </w:tcPr>
          <w:p w14:paraId="3FB06A35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47 (38.2)</w:t>
            </w:r>
          </w:p>
        </w:tc>
      </w:tr>
      <w:tr w:rsidR="00073DF9" w:rsidRPr="00F976FB" w14:paraId="191910D3" w14:textId="77777777" w:rsidTr="00964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noWrap/>
            <w:hideMark/>
          </w:tcPr>
          <w:p w14:paraId="5FD8689E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855" w:type="pct"/>
          </w:tcPr>
          <w:p w14:paraId="0C326C2A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328 (32.5)</w:t>
            </w:r>
          </w:p>
        </w:tc>
        <w:tc>
          <w:tcPr>
            <w:tcW w:w="855" w:type="pct"/>
            <w:noWrap/>
            <w:hideMark/>
          </w:tcPr>
          <w:p w14:paraId="056C36EB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103 (37.1)</w:t>
            </w:r>
          </w:p>
        </w:tc>
        <w:tc>
          <w:tcPr>
            <w:tcW w:w="649" w:type="pct"/>
            <w:noWrap/>
            <w:hideMark/>
          </w:tcPr>
          <w:p w14:paraId="23837691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98 (29.4)</w:t>
            </w:r>
          </w:p>
        </w:tc>
        <w:tc>
          <w:tcPr>
            <w:tcW w:w="644" w:type="pct"/>
            <w:noWrap/>
            <w:hideMark/>
          </w:tcPr>
          <w:p w14:paraId="05685E10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108 (33.9)</w:t>
            </w:r>
          </w:p>
        </w:tc>
        <w:tc>
          <w:tcPr>
            <w:tcW w:w="644" w:type="pct"/>
          </w:tcPr>
          <w:p w14:paraId="0FED46EF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57 (37.0)</w:t>
            </w:r>
          </w:p>
        </w:tc>
        <w:tc>
          <w:tcPr>
            <w:tcW w:w="710" w:type="pct"/>
          </w:tcPr>
          <w:p w14:paraId="1CC6FE5E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41 (33.3)</w:t>
            </w:r>
          </w:p>
        </w:tc>
      </w:tr>
      <w:tr w:rsidR="00073DF9" w:rsidRPr="00F976FB" w14:paraId="78D137B8" w14:textId="77777777" w:rsidTr="009644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noWrap/>
            <w:hideMark/>
          </w:tcPr>
          <w:p w14:paraId="71A73CBA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855" w:type="pct"/>
          </w:tcPr>
          <w:p w14:paraId="37D18FC0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142 (14.1)</w:t>
            </w:r>
          </w:p>
        </w:tc>
        <w:tc>
          <w:tcPr>
            <w:tcW w:w="855" w:type="pct"/>
            <w:noWrap/>
            <w:hideMark/>
          </w:tcPr>
          <w:p w14:paraId="7D848D0A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20 (7.2)</w:t>
            </w:r>
          </w:p>
        </w:tc>
        <w:tc>
          <w:tcPr>
            <w:tcW w:w="649" w:type="pct"/>
            <w:noWrap/>
            <w:hideMark/>
          </w:tcPr>
          <w:p w14:paraId="6123C619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69 (20.7)</w:t>
            </w:r>
          </w:p>
        </w:tc>
        <w:tc>
          <w:tcPr>
            <w:tcW w:w="644" w:type="pct"/>
            <w:noWrap/>
            <w:hideMark/>
          </w:tcPr>
          <w:p w14:paraId="34738486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38 (11.9)</w:t>
            </w:r>
          </w:p>
        </w:tc>
        <w:tc>
          <w:tcPr>
            <w:tcW w:w="644" w:type="pct"/>
          </w:tcPr>
          <w:p w14:paraId="4EAFE18B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9 (5.8)</w:t>
            </w:r>
          </w:p>
        </w:tc>
        <w:tc>
          <w:tcPr>
            <w:tcW w:w="710" w:type="pct"/>
          </w:tcPr>
          <w:p w14:paraId="4C6C7BAB" w14:textId="77777777" w:rsidR="00073DF9" w:rsidRPr="00F976FB" w:rsidRDefault="00073DF9" w:rsidP="00D93BCF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76FB">
              <w:rPr>
                <w:rFonts w:cstheme="minorHAnsi"/>
                <w:sz w:val="18"/>
                <w:szCs w:val="18"/>
              </w:rPr>
              <w:t>7 (5.7)</w:t>
            </w:r>
          </w:p>
        </w:tc>
      </w:tr>
    </w:tbl>
    <w:p w14:paraId="0D537D91" w14:textId="77777777" w:rsidR="00073DF9" w:rsidRPr="004C615C" w:rsidRDefault="00073DF9" w:rsidP="00073DF9">
      <w:pPr>
        <w:spacing w:before="0" w:beforeAutospacing="0" w:after="0" w:afterAutospacing="0" w:line="360" w:lineRule="auto"/>
        <w:jc w:val="left"/>
        <w:rPr>
          <w:rFonts w:cstheme="minorHAnsi"/>
          <w:sz w:val="18"/>
          <w:szCs w:val="18"/>
        </w:rPr>
      </w:pPr>
      <w:r w:rsidRPr="004C615C">
        <w:rPr>
          <w:rFonts w:cstheme="minorHAnsi"/>
          <w:sz w:val="18"/>
          <w:szCs w:val="18"/>
          <w:vertAlign w:val="superscript"/>
        </w:rPr>
        <w:t>1</w:t>
      </w:r>
      <w:r w:rsidRPr="004C615C">
        <w:rPr>
          <w:rFonts w:cstheme="minorHAnsi"/>
          <w:sz w:val="18"/>
          <w:szCs w:val="18"/>
        </w:rPr>
        <w:t xml:space="preserve"> 79 participants responded that they had not hear about e-cigarettes and were excluded from subsequent analyses.</w:t>
      </w:r>
    </w:p>
    <w:p w14:paraId="5704D08F" w14:textId="77777777" w:rsidR="00073DF9" w:rsidRPr="004C615C" w:rsidRDefault="00073DF9" w:rsidP="00073DF9">
      <w:pPr>
        <w:spacing w:before="0" w:beforeAutospacing="0" w:after="0" w:afterAutospacing="0" w:line="360" w:lineRule="auto"/>
        <w:jc w:val="left"/>
        <w:rPr>
          <w:rFonts w:cstheme="minorHAnsi"/>
          <w:b/>
          <w:bCs/>
        </w:rPr>
      </w:pPr>
      <w:r w:rsidRPr="004C615C">
        <w:rPr>
          <w:rFonts w:cstheme="minorHAnsi"/>
          <w:sz w:val="18"/>
          <w:szCs w:val="18"/>
          <w:vertAlign w:val="superscript"/>
        </w:rPr>
        <w:t>2</w:t>
      </w:r>
      <w:r w:rsidRPr="004C615C">
        <w:rPr>
          <w:rFonts w:cstheme="minorHAnsi"/>
          <w:sz w:val="18"/>
          <w:szCs w:val="18"/>
        </w:rPr>
        <w:t xml:space="preserve"> This includes all users of e-cigarettes irrespective of frequency (i.e., </w:t>
      </w:r>
      <w:proofErr w:type="gramStart"/>
      <w:r w:rsidRPr="004C615C">
        <w:rPr>
          <w:rFonts w:cstheme="minorHAnsi"/>
          <w:sz w:val="18"/>
          <w:szCs w:val="18"/>
        </w:rPr>
        <w:t>occasional</w:t>
      </w:r>
      <w:proofErr w:type="gramEnd"/>
      <w:r w:rsidRPr="004C615C">
        <w:rPr>
          <w:rFonts w:cstheme="minorHAnsi"/>
          <w:sz w:val="18"/>
          <w:szCs w:val="18"/>
        </w:rPr>
        <w:t xml:space="preserve"> and regular users). </w:t>
      </w:r>
    </w:p>
    <w:p w14:paraId="439E1D84" w14:textId="77782267" w:rsidR="0097442E" w:rsidRPr="004C615C" w:rsidRDefault="000B447E" w:rsidP="00073DF9">
      <w:pPr>
        <w:spacing w:before="0" w:beforeAutospacing="0" w:after="0" w:afterAutospacing="0" w:line="360" w:lineRule="auto"/>
        <w:jc w:val="left"/>
        <w:rPr>
          <w:rFonts w:cstheme="minorHAnsi"/>
          <w:b/>
          <w:bCs/>
        </w:rPr>
      </w:pPr>
      <w:r w:rsidRPr="004C615C">
        <w:rPr>
          <w:rFonts w:cstheme="minorHAnsi"/>
          <w:sz w:val="18"/>
          <w:szCs w:val="18"/>
        </w:rPr>
        <w:t xml:space="preserve"> </w:t>
      </w:r>
    </w:p>
    <w:sectPr w:rsidR="0097442E" w:rsidRPr="004C615C" w:rsidSect="00E61820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4C1F1" w14:textId="77777777" w:rsidR="001540ED" w:rsidRDefault="001540ED" w:rsidP="002D05B9">
      <w:pPr>
        <w:spacing w:before="0" w:after="0" w:line="240" w:lineRule="auto"/>
      </w:pPr>
      <w:r>
        <w:separator/>
      </w:r>
    </w:p>
  </w:endnote>
  <w:endnote w:type="continuationSeparator" w:id="0">
    <w:p w14:paraId="6B43A82F" w14:textId="77777777" w:rsidR="001540ED" w:rsidRDefault="001540ED" w:rsidP="002D05B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42369177"/>
      <w:docPartObj>
        <w:docPartGallery w:val="Page Numbers (Bottom of Page)"/>
        <w:docPartUnique/>
      </w:docPartObj>
    </w:sdtPr>
    <w:sdtContent>
      <w:p w14:paraId="0F544E8A" w14:textId="77777777" w:rsidR="00596297" w:rsidRDefault="00596297" w:rsidP="004006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55CED6" w14:textId="77777777" w:rsidR="00596297" w:rsidRDefault="00596297" w:rsidP="002D05B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81557138"/>
      <w:docPartObj>
        <w:docPartGallery w:val="Page Numbers (Bottom of Page)"/>
        <w:docPartUnique/>
      </w:docPartObj>
    </w:sdtPr>
    <w:sdtContent>
      <w:p w14:paraId="24581C77" w14:textId="77777777" w:rsidR="00596297" w:rsidRDefault="00596297" w:rsidP="004006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348D081" w14:textId="77777777" w:rsidR="00596297" w:rsidRDefault="00596297" w:rsidP="002D05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207E1" w14:textId="77777777" w:rsidR="001540ED" w:rsidRDefault="001540ED" w:rsidP="002D05B9">
      <w:pPr>
        <w:spacing w:before="0" w:after="0" w:line="240" w:lineRule="auto"/>
      </w:pPr>
      <w:r>
        <w:separator/>
      </w:r>
    </w:p>
  </w:footnote>
  <w:footnote w:type="continuationSeparator" w:id="0">
    <w:p w14:paraId="75CAEE2B" w14:textId="77777777" w:rsidR="001540ED" w:rsidRDefault="001540ED" w:rsidP="002D05B9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D0E2C"/>
    <w:multiLevelType w:val="multilevel"/>
    <w:tmpl w:val="84A8B1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99F43B1"/>
    <w:multiLevelType w:val="hybridMultilevel"/>
    <w:tmpl w:val="1E785DA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65F5E0A"/>
    <w:multiLevelType w:val="hybridMultilevel"/>
    <w:tmpl w:val="E3DAB7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0157D2"/>
    <w:multiLevelType w:val="hybridMultilevel"/>
    <w:tmpl w:val="948E71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537C7C"/>
    <w:multiLevelType w:val="multilevel"/>
    <w:tmpl w:val="9A80B9B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56C1346"/>
    <w:multiLevelType w:val="multilevel"/>
    <w:tmpl w:val="52E0C4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47A30D62"/>
    <w:multiLevelType w:val="multilevel"/>
    <w:tmpl w:val="3A60D58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57AF0BCC"/>
    <w:multiLevelType w:val="multilevel"/>
    <w:tmpl w:val="BA8AB7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64252BEB"/>
    <w:multiLevelType w:val="multilevel"/>
    <w:tmpl w:val="BCA832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9" w15:restartNumberingAfterBreak="0">
    <w:nsid w:val="68751C66"/>
    <w:multiLevelType w:val="multilevel"/>
    <w:tmpl w:val="36EEB89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932228529">
    <w:abstractNumId w:val="4"/>
  </w:num>
  <w:num w:numId="2" w16cid:durableId="1230110871">
    <w:abstractNumId w:val="0"/>
  </w:num>
  <w:num w:numId="3" w16cid:durableId="505294087">
    <w:abstractNumId w:val="5"/>
  </w:num>
  <w:num w:numId="4" w16cid:durableId="571086643">
    <w:abstractNumId w:val="7"/>
  </w:num>
  <w:num w:numId="5" w16cid:durableId="1192038751">
    <w:abstractNumId w:val="6"/>
  </w:num>
  <w:num w:numId="6" w16cid:durableId="1141190577">
    <w:abstractNumId w:val="0"/>
  </w:num>
  <w:num w:numId="7" w16cid:durableId="1676763698">
    <w:abstractNumId w:val="8"/>
  </w:num>
  <w:num w:numId="8" w16cid:durableId="365109080">
    <w:abstractNumId w:val="6"/>
  </w:num>
  <w:num w:numId="9" w16cid:durableId="1740398507">
    <w:abstractNumId w:val="9"/>
  </w:num>
  <w:num w:numId="10" w16cid:durableId="1521970694">
    <w:abstractNumId w:val="3"/>
  </w:num>
  <w:num w:numId="11" w16cid:durableId="1103844634">
    <w:abstractNumId w:val="2"/>
  </w:num>
  <w:num w:numId="12" w16cid:durableId="17990612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sdpspve5pf0fezzrkvz5v25a2x5w959evx&quot;&gt;vaping&lt;record-ids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2D05B9"/>
    <w:rsid w:val="00000362"/>
    <w:rsid w:val="0000036E"/>
    <w:rsid w:val="000012B2"/>
    <w:rsid w:val="00001F78"/>
    <w:rsid w:val="000025C0"/>
    <w:rsid w:val="000029E3"/>
    <w:rsid w:val="0000451F"/>
    <w:rsid w:val="000058A9"/>
    <w:rsid w:val="0000679A"/>
    <w:rsid w:val="00006F6B"/>
    <w:rsid w:val="000072A1"/>
    <w:rsid w:val="00007334"/>
    <w:rsid w:val="00007AB4"/>
    <w:rsid w:val="00007E2D"/>
    <w:rsid w:val="000107E5"/>
    <w:rsid w:val="00010BE7"/>
    <w:rsid w:val="00010F91"/>
    <w:rsid w:val="00011093"/>
    <w:rsid w:val="00011E53"/>
    <w:rsid w:val="0001243F"/>
    <w:rsid w:val="0001299B"/>
    <w:rsid w:val="00012ED1"/>
    <w:rsid w:val="000146D7"/>
    <w:rsid w:val="00014D14"/>
    <w:rsid w:val="00015C2C"/>
    <w:rsid w:val="00016BDD"/>
    <w:rsid w:val="00020112"/>
    <w:rsid w:val="00020880"/>
    <w:rsid w:val="00021330"/>
    <w:rsid w:val="000214D9"/>
    <w:rsid w:val="00021E16"/>
    <w:rsid w:val="00022474"/>
    <w:rsid w:val="00022494"/>
    <w:rsid w:val="00022807"/>
    <w:rsid w:val="00022821"/>
    <w:rsid w:val="000231FF"/>
    <w:rsid w:val="00025444"/>
    <w:rsid w:val="00026073"/>
    <w:rsid w:val="00027432"/>
    <w:rsid w:val="00030125"/>
    <w:rsid w:val="00030247"/>
    <w:rsid w:val="000312E2"/>
    <w:rsid w:val="000321D4"/>
    <w:rsid w:val="000329ED"/>
    <w:rsid w:val="00033E82"/>
    <w:rsid w:val="00034BA1"/>
    <w:rsid w:val="00034D6E"/>
    <w:rsid w:val="00036703"/>
    <w:rsid w:val="0003709C"/>
    <w:rsid w:val="00037AB7"/>
    <w:rsid w:val="00040106"/>
    <w:rsid w:val="0004065B"/>
    <w:rsid w:val="00040F4E"/>
    <w:rsid w:val="000416BD"/>
    <w:rsid w:val="00041BB5"/>
    <w:rsid w:val="00041C24"/>
    <w:rsid w:val="00042725"/>
    <w:rsid w:val="0004291F"/>
    <w:rsid w:val="00042928"/>
    <w:rsid w:val="000430DA"/>
    <w:rsid w:val="00043398"/>
    <w:rsid w:val="000446D9"/>
    <w:rsid w:val="000452EF"/>
    <w:rsid w:val="0004614B"/>
    <w:rsid w:val="000471CE"/>
    <w:rsid w:val="000477E1"/>
    <w:rsid w:val="00047D91"/>
    <w:rsid w:val="00051420"/>
    <w:rsid w:val="00051552"/>
    <w:rsid w:val="00052577"/>
    <w:rsid w:val="00052983"/>
    <w:rsid w:val="00053133"/>
    <w:rsid w:val="000533B6"/>
    <w:rsid w:val="000536CB"/>
    <w:rsid w:val="00054467"/>
    <w:rsid w:val="0005488D"/>
    <w:rsid w:val="000548BF"/>
    <w:rsid w:val="00055466"/>
    <w:rsid w:val="000556FB"/>
    <w:rsid w:val="000559F9"/>
    <w:rsid w:val="00056053"/>
    <w:rsid w:val="0005720A"/>
    <w:rsid w:val="00057B2C"/>
    <w:rsid w:val="00057CC7"/>
    <w:rsid w:val="00060849"/>
    <w:rsid w:val="000614FB"/>
    <w:rsid w:val="00063047"/>
    <w:rsid w:val="0006313F"/>
    <w:rsid w:val="000635BD"/>
    <w:rsid w:val="00064888"/>
    <w:rsid w:val="000649DB"/>
    <w:rsid w:val="00066E6D"/>
    <w:rsid w:val="000673C2"/>
    <w:rsid w:val="00067CA1"/>
    <w:rsid w:val="00067E01"/>
    <w:rsid w:val="000701AB"/>
    <w:rsid w:val="00070386"/>
    <w:rsid w:val="00070713"/>
    <w:rsid w:val="00071562"/>
    <w:rsid w:val="0007179F"/>
    <w:rsid w:val="00071F27"/>
    <w:rsid w:val="00073417"/>
    <w:rsid w:val="00073DF9"/>
    <w:rsid w:val="00074070"/>
    <w:rsid w:val="000743C0"/>
    <w:rsid w:val="00074B76"/>
    <w:rsid w:val="000754A9"/>
    <w:rsid w:val="00075CB0"/>
    <w:rsid w:val="0007628D"/>
    <w:rsid w:val="000766B0"/>
    <w:rsid w:val="00076DDC"/>
    <w:rsid w:val="0008032C"/>
    <w:rsid w:val="00080CDC"/>
    <w:rsid w:val="000810DA"/>
    <w:rsid w:val="0008141D"/>
    <w:rsid w:val="0008238F"/>
    <w:rsid w:val="000837C6"/>
    <w:rsid w:val="00085018"/>
    <w:rsid w:val="000855F1"/>
    <w:rsid w:val="0008577E"/>
    <w:rsid w:val="000865D1"/>
    <w:rsid w:val="000868E4"/>
    <w:rsid w:val="000874C4"/>
    <w:rsid w:val="000874C5"/>
    <w:rsid w:val="00087E38"/>
    <w:rsid w:val="00090B37"/>
    <w:rsid w:val="00091070"/>
    <w:rsid w:val="00091B4C"/>
    <w:rsid w:val="000926D8"/>
    <w:rsid w:val="000938F7"/>
    <w:rsid w:val="0009434C"/>
    <w:rsid w:val="00094E52"/>
    <w:rsid w:val="0009589A"/>
    <w:rsid w:val="00096388"/>
    <w:rsid w:val="00096D98"/>
    <w:rsid w:val="000A0933"/>
    <w:rsid w:val="000A09B9"/>
    <w:rsid w:val="000A104A"/>
    <w:rsid w:val="000A161B"/>
    <w:rsid w:val="000A177E"/>
    <w:rsid w:val="000A2114"/>
    <w:rsid w:val="000A2986"/>
    <w:rsid w:val="000A3536"/>
    <w:rsid w:val="000A5A42"/>
    <w:rsid w:val="000A5A99"/>
    <w:rsid w:val="000A5DD0"/>
    <w:rsid w:val="000A6255"/>
    <w:rsid w:val="000A67A6"/>
    <w:rsid w:val="000A7DBD"/>
    <w:rsid w:val="000B028B"/>
    <w:rsid w:val="000B0977"/>
    <w:rsid w:val="000B1962"/>
    <w:rsid w:val="000B1DEC"/>
    <w:rsid w:val="000B24E0"/>
    <w:rsid w:val="000B447E"/>
    <w:rsid w:val="000B50DC"/>
    <w:rsid w:val="000B6824"/>
    <w:rsid w:val="000B6C1C"/>
    <w:rsid w:val="000B7BB4"/>
    <w:rsid w:val="000C1916"/>
    <w:rsid w:val="000C1E9A"/>
    <w:rsid w:val="000C3F29"/>
    <w:rsid w:val="000C5C00"/>
    <w:rsid w:val="000C5CC9"/>
    <w:rsid w:val="000C5E2A"/>
    <w:rsid w:val="000C6246"/>
    <w:rsid w:val="000C69ED"/>
    <w:rsid w:val="000C7088"/>
    <w:rsid w:val="000C70DB"/>
    <w:rsid w:val="000C7572"/>
    <w:rsid w:val="000C7D90"/>
    <w:rsid w:val="000D0106"/>
    <w:rsid w:val="000D1909"/>
    <w:rsid w:val="000D2319"/>
    <w:rsid w:val="000D2ED2"/>
    <w:rsid w:val="000D2F4D"/>
    <w:rsid w:val="000D33DE"/>
    <w:rsid w:val="000D3A38"/>
    <w:rsid w:val="000D3A77"/>
    <w:rsid w:val="000D3E53"/>
    <w:rsid w:val="000D3F47"/>
    <w:rsid w:val="000D40B6"/>
    <w:rsid w:val="000D4333"/>
    <w:rsid w:val="000D468F"/>
    <w:rsid w:val="000D4AFB"/>
    <w:rsid w:val="000D4DD1"/>
    <w:rsid w:val="000D52B8"/>
    <w:rsid w:val="000D590E"/>
    <w:rsid w:val="000D7687"/>
    <w:rsid w:val="000E06E5"/>
    <w:rsid w:val="000E1950"/>
    <w:rsid w:val="000E2612"/>
    <w:rsid w:val="000E27C2"/>
    <w:rsid w:val="000E3C1B"/>
    <w:rsid w:val="000E3D07"/>
    <w:rsid w:val="000E403A"/>
    <w:rsid w:val="000E480D"/>
    <w:rsid w:val="000E5567"/>
    <w:rsid w:val="000E5C9D"/>
    <w:rsid w:val="000E5E93"/>
    <w:rsid w:val="000E6790"/>
    <w:rsid w:val="000F27FB"/>
    <w:rsid w:val="000F2CC3"/>
    <w:rsid w:val="000F2EFF"/>
    <w:rsid w:val="000F343A"/>
    <w:rsid w:val="000F3ECB"/>
    <w:rsid w:val="000F4917"/>
    <w:rsid w:val="000F5782"/>
    <w:rsid w:val="000F5D86"/>
    <w:rsid w:val="000F7425"/>
    <w:rsid w:val="000F7583"/>
    <w:rsid w:val="001005E4"/>
    <w:rsid w:val="00100EF4"/>
    <w:rsid w:val="0010131F"/>
    <w:rsid w:val="00102C1E"/>
    <w:rsid w:val="0010358B"/>
    <w:rsid w:val="00104318"/>
    <w:rsid w:val="00104FB6"/>
    <w:rsid w:val="00105B16"/>
    <w:rsid w:val="00105C98"/>
    <w:rsid w:val="001066D2"/>
    <w:rsid w:val="00107D47"/>
    <w:rsid w:val="00107DEC"/>
    <w:rsid w:val="00110270"/>
    <w:rsid w:val="00110373"/>
    <w:rsid w:val="00110912"/>
    <w:rsid w:val="00111526"/>
    <w:rsid w:val="00111749"/>
    <w:rsid w:val="00111BFA"/>
    <w:rsid w:val="0011375F"/>
    <w:rsid w:val="0011399A"/>
    <w:rsid w:val="00114288"/>
    <w:rsid w:val="00114705"/>
    <w:rsid w:val="00114D91"/>
    <w:rsid w:val="001153A7"/>
    <w:rsid w:val="00115A2A"/>
    <w:rsid w:val="00116038"/>
    <w:rsid w:val="00117D7E"/>
    <w:rsid w:val="0012094C"/>
    <w:rsid w:val="00120C83"/>
    <w:rsid w:val="00120D3A"/>
    <w:rsid w:val="00121CDF"/>
    <w:rsid w:val="00122CF5"/>
    <w:rsid w:val="00123408"/>
    <w:rsid w:val="00123C17"/>
    <w:rsid w:val="00123D51"/>
    <w:rsid w:val="00123D71"/>
    <w:rsid w:val="00123FBC"/>
    <w:rsid w:val="00125281"/>
    <w:rsid w:val="0012553F"/>
    <w:rsid w:val="0012726D"/>
    <w:rsid w:val="001273A3"/>
    <w:rsid w:val="0012751D"/>
    <w:rsid w:val="00127688"/>
    <w:rsid w:val="00127699"/>
    <w:rsid w:val="00127889"/>
    <w:rsid w:val="00127E00"/>
    <w:rsid w:val="001303C6"/>
    <w:rsid w:val="0013125E"/>
    <w:rsid w:val="00131382"/>
    <w:rsid w:val="00132005"/>
    <w:rsid w:val="00132219"/>
    <w:rsid w:val="00132466"/>
    <w:rsid w:val="0013281C"/>
    <w:rsid w:val="00132C0F"/>
    <w:rsid w:val="0013373E"/>
    <w:rsid w:val="001337CF"/>
    <w:rsid w:val="00133DC0"/>
    <w:rsid w:val="00133F78"/>
    <w:rsid w:val="001345B9"/>
    <w:rsid w:val="00134A15"/>
    <w:rsid w:val="0013534D"/>
    <w:rsid w:val="00135C9E"/>
    <w:rsid w:val="0013606E"/>
    <w:rsid w:val="001366C8"/>
    <w:rsid w:val="001372A9"/>
    <w:rsid w:val="0013745B"/>
    <w:rsid w:val="00137F18"/>
    <w:rsid w:val="001409F4"/>
    <w:rsid w:val="00140F15"/>
    <w:rsid w:val="00141135"/>
    <w:rsid w:val="0014151F"/>
    <w:rsid w:val="00141AD3"/>
    <w:rsid w:val="00142239"/>
    <w:rsid w:val="00142B7F"/>
    <w:rsid w:val="00143952"/>
    <w:rsid w:val="00144A9F"/>
    <w:rsid w:val="00144DEA"/>
    <w:rsid w:val="00144EFD"/>
    <w:rsid w:val="00147223"/>
    <w:rsid w:val="00150958"/>
    <w:rsid w:val="0015159F"/>
    <w:rsid w:val="001523EB"/>
    <w:rsid w:val="00152C05"/>
    <w:rsid w:val="00152E38"/>
    <w:rsid w:val="0015378B"/>
    <w:rsid w:val="00153AC4"/>
    <w:rsid w:val="001540C3"/>
    <w:rsid w:val="001540ED"/>
    <w:rsid w:val="00154299"/>
    <w:rsid w:val="00154948"/>
    <w:rsid w:val="00154B3E"/>
    <w:rsid w:val="00154C4C"/>
    <w:rsid w:val="001554E7"/>
    <w:rsid w:val="001563C6"/>
    <w:rsid w:val="0015668F"/>
    <w:rsid w:val="0016021B"/>
    <w:rsid w:val="001612DB"/>
    <w:rsid w:val="0016192A"/>
    <w:rsid w:val="00161B9A"/>
    <w:rsid w:val="00161CB2"/>
    <w:rsid w:val="00161F34"/>
    <w:rsid w:val="00162384"/>
    <w:rsid w:val="00162C01"/>
    <w:rsid w:val="0016305B"/>
    <w:rsid w:val="001636AD"/>
    <w:rsid w:val="00165A41"/>
    <w:rsid w:val="00166504"/>
    <w:rsid w:val="00166A03"/>
    <w:rsid w:val="00167AE2"/>
    <w:rsid w:val="001708B2"/>
    <w:rsid w:val="00170CDA"/>
    <w:rsid w:val="001710B7"/>
    <w:rsid w:val="001715B4"/>
    <w:rsid w:val="00171AFD"/>
    <w:rsid w:val="00174BBD"/>
    <w:rsid w:val="00176148"/>
    <w:rsid w:val="00177CBF"/>
    <w:rsid w:val="00180CFC"/>
    <w:rsid w:val="00180DCE"/>
    <w:rsid w:val="00181B5A"/>
    <w:rsid w:val="001826F2"/>
    <w:rsid w:val="00182FA2"/>
    <w:rsid w:val="00184AB3"/>
    <w:rsid w:val="00184BD9"/>
    <w:rsid w:val="00184C86"/>
    <w:rsid w:val="001858D7"/>
    <w:rsid w:val="00186087"/>
    <w:rsid w:val="00186F4C"/>
    <w:rsid w:val="0018715C"/>
    <w:rsid w:val="00187CFF"/>
    <w:rsid w:val="00190352"/>
    <w:rsid w:val="00190C78"/>
    <w:rsid w:val="0019125E"/>
    <w:rsid w:val="00191F3E"/>
    <w:rsid w:val="001921DE"/>
    <w:rsid w:val="0019235C"/>
    <w:rsid w:val="0019288E"/>
    <w:rsid w:val="00192D76"/>
    <w:rsid w:val="00194046"/>
    <w:rsid w:val="00194A83"/>
    <w:rsid w:val="0019548E"/>
    <w:rsid w:val="00195C62"/>
    <w:rsid w:val="001963DA"/>
    <w:rsid w:val="001A0CBA"/>
    <w:rsid w:val="001A143E"/>
    <w:rsid w:val="001A148A"/>
    <w:rsid w:val="001A172F"/>
    <w:rsid w:val="001A1D8B"/>
    <w:rsid w:val="001A1FBF"/>
    <w:rsid w:val="001A22B0"/>
    <w:rsid w:val="001A2D3F"/>
    <w:rsid w:val="001A3C24"/>
    <w:rsid w:val="001A3E83"/>
    <w:rsid w:val="001A438D"/>
    <w:rsid w:val="001A44C5"/>
    <w:rsid w:val="001A5314"/>
    <w:rsid w:val="001A5847"/>
    <w:rsid w:val="001A59CD"/>
    <w:rsid w:val="001A6AE3"/>
    <w:rsid w:val="001A7AB4"/>
    <w:rsid w:val="001B1390"/>
    <w:rsid w:val="001B247A"/>
    <w:rsid w:val="001B271C"/>
    <w:rsid w:val="001B2B16"/>
    <w:rsid w:val="001B2B7D"/>
    <w:rsid w:val="001B3242"/>
    <w:rsid w:val="001B384C"/>
    <w:rsid w:val="001B3930"/>
    <w:rsid w:val="001B4A6D"/>
    <w:rsid w:val="001B4CCC"/>
    <w:rsid w:val="001B4FC7"/>
    <w:rsid w:val="001B4FF9"/>
    <w:rsid w:val="001B67F3"/>
    <w:rsid w:val="001B76B5"/>
    <w:rsid w:val="001B78A2"/>
    <w:rsid w:val="001B7FE4"/>
    <w:rsid w:val="001C1832"/>
    <w:rsid w:val="001C186B"/>
    <w:rsid w:val="001C1A3C"/>
    <w:rsid w:val="001C1B32"/>
    <w:rsid w:val="001C1DE5"/>
    <w:rsid w:val="001C1EB1"/>
    <w:rsid w:val="001C3167"/>
    <w:rsid w:val="001C3900"/>
    <w:rsid w:val="001C4186"/>
    <w:rsid w:val="001C4FC0"/>
    <w:rsid w:val="001C5958"/>
    <w:rsid w:val="001C5A4A"/>
    <w:rsid w:val="001C5C7C"/>
    <w:rsid w:val="001C6246"/>
    <w:rsid w:val="001C72C0"/>
    <w:rsid w:val="001C74FB"/>
    <w:rsid w:val="001C7CB8"/>
    <w:rsid w:val="001C7D03"/>
    <w:rsid w:val="001D06D2"/>
    <w:rsid w:val="001D14C9"/>
    <w:rsid w:val="001D1732"/>
    <w:rsid w:val="001D2BDE"/>
    <w:rsid w:val="001D37C5"/>
    <w:rsid w:val="001D39D4"/>
    <w:rsid w:val="001D3AC9"/>
    <w:rsid w:val="001D45F7"/>
    <w:rsid w:val="001D4B35"/>
    <w:rsid w:val="001D4CDC"/>
    <w:rsid w:val="001D538F"/>
    <w:rsid w:val="001D5F0D"/>
    <w:rsid w:val="001D5F24"/>
    <w:rsid w:val="001D7361"/>
    <w:rsid w:val="001E0313"/>
    <w:rsid w:val="001E0A00"/>
    <w:rsid w:val="001E0F69"/>
    <w:rsid w:val="001E11D6"/>
    <w:rsid w:val="001E1CBC"/>
    <w:rsid w:val="001E22BE"/>
    <w:rsid w:val="001E29EA"/>
    <w:rsid w:val="001E2BCD"/>
    <w:rsid w:val="001E2CEA"/>
    <w:rsid w:val="001E340A"/>
    <w:rsid w:val="001E3670"/>
    <w:rsid w:val="001E3FB1"/>
    <w:rsid w:val="001E40D0"/>
    <w:rsid w:val="001E416C"/>
    <w:rsid w:val="001E4C17"/>
    <w:rsid w:val="001E4C76"/>
    <w:rsid w:val="001E5528"/>
    <w:rsid w:val="001E5BC0"/>
    <w:rsid w:val="001E600A"/>
    <w:rsid w:val="001E7082"/>
    <w:rsid w:val="001F0817"/>
    <w:rsid w:val="001F1813"/>
    <w:rsid w:val="001F1DAE"/>
    <w:rsid w:val="001F2217"/>
    <w:rsid w:val="001F2231"/>
    <w:rsid w:val="001F2C05"/>
    <w:rsid w:val="001F4078"/>
    <w:rsid w:val="001F4C39"/>
    <w:rsid w:val="001F685B"/>
    <w:rsid w:val="001F6DB7"/>
    <w:rsid w:val="001F7A9E"/>
    <w:rsid w:val="00200D83"/>
    <w:rsid w:val="002012F5"/>
    <w:rsid w:val="0020191D"/>
    <w:rsid w:val="00201E66"/>
    <w:rsid w:val="00201E9E"/>
    <w:rsid w:val="002022C7"/>
    <w:rsid w:val="00202770"/>
    <w:rsid w:val="00202E5A"/>
    <w:rsid w:val="0020346A"/>
    <w:rsid w:val="002044C2"/>
    <w:rsid w:val="0020515E"/>
    <w:rsid w:val="0020668C"/>
    <w:rsid w:val="00206A61"/>
    <w:rsid w:val="002071E4"/>
    <w:rsid w:val="00207859"/>
    <w:rsid w:val="00210018"/>
    <w:rsid w:val="002108BB"/>
    <w:rsid w:val="002109BA"/>
    <w:rsid w:val="00211289"/>
    <w:rsid w:val="0021147D"/>
    <w:rsid w:val="0021208D"/>
    <w:rsid w:val="00212E94"/>
    <w:rsid w:val="00213116"/>
    <w:rsid w:val="00213A64"/>
    <w:rsid w:val="00213F0A"/>
    <w:rsid w:val="0021546E"/>
    <w:rsid w:val="0021614D"/>
    <w:rsid w:val="00216157"/>
    <w:rsid w:val="00216323"/>
    <w:rsid w:val="0021659D"/>
    <w:rsid w:val="002165A2"/>
    <w:rsid w:val="00216FF3"/>
    <w:rsid w:val="00217707"/>
    <w:rsid w:val="00217C3C"/>
    <w:rsid w:val="002212C5"/>
    <w:rsid w:val="00221D8E"/>
    <w:rsid w:val="00223FE6"/>
    <w:rsid w:val="002240D7"/>
    <w:rsid w:val="00224B5A"/>
    <w:rsid w:val="00226330"/>
    <w:rsid w:val="00226856"/>
    <w:rsid w:val="002275FA"/>
    <w:rsid w:val="00227CDC"/>
    <w:rsid w:val="00230042"/>
    <w:rsid w:val="0023007C"/>
    <w:rsid w:val="0023180C"/>
    <w:rsid w:val="002321A0"/>
    <w:rsid w:val="00233543"/>
    <w:rsid w:val="002337FC"/>
    <w:rsid w:val="00233CE4"/>
    <w:rsid w:val="00234031"/>
    <w:rsid w:val="00234AD5"/>
    <w:rsid w:val="00235244"/>
    <w:rsid w:val="002359BA"/>
    <w:rsid w:val="00235CB4"/>
    <w:rsid w:val="00235F97"/>
    <w:rsid w:val="00236004"/>
    <w:rsid w:val="002361B6"/>
    <w:rsid w:val="00236297"/>
    <w:rsid w:val="0023722C"/>
    <w:rsid w:val="00237AE5"/>
    <w:rsid w:val="002402B9"/>
    <w:rsid w:val="00240E6C"/>
    <w:rsid w:val="00241220"/>
    <w:rsid w:val="0024139C"/>
    <w:rsid w:val="00241A79"/>
    <w:rsid w:val="0024224E"/>
    <w:rsid w:val="0024296C"/>
    <w:rsid w:val="002429E7"/>
    <w:rsid w:val="00243BE9"/>
    <w:rsid w:val="00243EA7"/>
    <w:rsid w:val="00244155"/>
    <w:rsid w:val="002450DD"/>
    <w:rsid w:val="00246303"/>
    <w:rsid w:val="00246519"/>
    <w:rsid w:val="002474AD"/>
    <w:rsid w:val="002476FB"/>
    <w:rsid w:val="00250468"/>
    <w:rsid w:val="00250A74"/>
    <w:rsid w:val="0025109B"/>
    <w:rsid w:val="0025129B"/>
    <w:rsid w:val="00251FEB"/>
    <w:rsid w:val="0025219F"/>
    <w:rsid w:val="002530F8"/>
    <w:rsid w:val="00254955"/>
    <w:rsid w:val="00254C70"/>
    <w:rsid w:val="00254F16"/>
    <w:rsid w:val="00255221"/>
    <w:rsid w:val="00255A49"/>
    <w:rsid w:val="0025621B"/>
    <w:rsid w:val="00256F06"/>
    <w:rsid w:val="00257760"/>
    <w:rsid w:val="0026008E"/>
    <w:rsid w:val="002600B0"/>
    <w:rsid w:val="00261DE7"/>
    <w:rsid w:val="00261F09"/>
    <w:rsid w:val="00263804"/>
    <w:rsid w:val="00263868"/>
    <w:rsid w:val="0026459F"/>
    <w:rsid w:val="002647D8"/>
    <w:rsid w:val="00264C07"/>
    <w:rsid w:val="00266A17"/>
    <w:rsid w:val="00266E0C"/>
    <w:rsid w:val="002675B2"/>
    <w:rsid w:val="002679D4"/>
    <w:rsid w:val="002701C2"/>
    <w:rsid w:val="00270280"/>
    <w:rsid w:val="002705A7"/>
    <w:rsid w:val="0027101F"/>
    <w:rsid w:val="0027188D"/>
    <w:rsid w:val="00272175"/>
    <w:rsid w:val="00273D51"/>
    <w:rsid w:val="002748EC"/>
    <w:rsid w:val="00274A7D"/>
    <w:rsid w:val="0027571D"/>
    <w:rsid w:val="002757F7"/>
    <w:rsid w:val="00275A76"/>
    <w:rsid w:val="002760BB"/>
    <w:rsid w:val="002761A7"/>
    <w:rsid w:val="00276937"/>
    <w:rsid w:val="00276A64"/>
    <w:rsid w:val="00277E89"/>
    <w:rsid w:val="00280EB0"/>
    <w:rsid w:val="00280F39"/>
    <w:rsid w:val="00281EE5"/>
    <w:rsid w:val="00282A01"/>
    <w:rsid w:val="00282AF7"/>
    <w:rsid w:val="00282EB3"/>
    <w:rsid w:val="00283E27"/>
    <w:rsid w:val="00284704"/>
    <w:rsid w:val="00284772"/>
    <w:rsid w:val="002866CD"/>
    <w:rsid w:val="0028798C"/>
    <w:rsid w:val="00287E15"/>
    <w:rsid w:val="002911B8"/>
    <w:rsid w:val="002914EF"/>
    <w:rsid w:val="002926C1"/>
    <w:rsid w:val="00292765"/>
    <w:rsid w:val="00293205"/>
    <w:rsid w:val="002934CC"/>
    <w:rsid w:val="00293749"/>
    <w:rsid w:val="0029387D"/>
    <w:rsid w:val="00293D7E"/>
    <w:rsid w:val="00294CD8"/>
    <w:rsid w:val="002959FD"/>
    <w:rsid w:val="00295A8F"/>
    <w:rsid w:val="00295EF5"/>
    <w:rsid w:val="00296EFB"/>
    <w:rsid w:val="002A0C19"/>
    <w:rsid w:val="002A1004"/>
    <w:rsid w:val="002A1348"/>
    <w:rsid w:val="002A1730"/>
    <w:rsid w:val="002A191C"/>
    <w:rsid w:val="002A1B6A"/>
    <w:rsid w:val="002A2039"/>
    <w:rsid w:val="002A2539"/>
    <w:rsid w:val="002A2B37"/>
    <w:rsid w:val="002A36B8"/>
    <w:rsid w:val="002A37FA"/>
    <w:rsid w:val="002A3ADF"/>
    <w:rsid w:val="002A469F"/>
    <w:rsid w:val="002A5F01"/>
    <w:rsid w:val="002A7287"/>
    <w:rsid w:val="002A78C6"/>
    <w:rsid w:val="002A7DA9"/>
    <w:rsid w:val="002B09F9"/>
    <w:rsid w:val="002B2369"/>
    <w:rsid w:val="002B31E4"/>
    <w:rsid w:val="002B3455"/>
    <w:rsid w:val="002B474A"/>
    <w:rsid w:val="002B4CBA"/>
    <w:rsid w:val="002B4FDD"/>
    <w:rsid w:val="002B51D5"/>
    <w:rsid w:val="002B63F8"/>
    <w:rsid w:val="002B68A5"/>
    <w:rsid w:val="002B6CCF"/>
    <w:rsid w:val="002B6F8C"/>
    <w:rsid w:val="002B7605"/>
    <w:rsid w:val="002C0B21"/>
    <w:rsid w:val="002C0F67"/>
    <w:rsid w:val="002C12A9"/>
    <w:rsid w:val="002C2189"/>
    <w:rsid w:val="002C2408"/>
    <w:rsid w:val="002C2558"/>
    <w:rsid w:val="002C27BC"/>
    <w:rsid w:val="002C2D37"/>
    <w:rsid w:val="002C3495"/>
    <w:rsid w:val="002C35F6"/>
    <w:rsid w:val="002C5169"/>
    <w:rsid w:val="002C5489"/>
    <w:rsid w:val="002C5868"/>
    <w:rsid w:val="002C62EA"/>
    <w:rsid w:val="002C6787"/>
    <w:rsid w:val="002C77A4"/>
    <w:rsid w:val="002D05B9"/>
    <w:rsid w:val="002D109A"/>
    <w:rsid w:val="002D13A7"/>
    <w:rsid w:val="002D1985"/>
    <w:rsid w:val="002D1E0F"/>
    <w:rsid w:val="002D1E33"/>
    <w:rsid w:val="002D27AF"/>
    <w:rsid w:val="002D2926"/>
    <w:rsid w:val="002D5DE0"/>
    <w:rsid w:val="002D7B6E"/>
    <w:rsid w:val="002D7BC3"/>
    <w:rsid w:val="002D7E9D"/>
    <w:rsid w:val="002E0691"/>
    <w:rsid w:val="002E17A6"/>
    <w:rsid w:val="002E1BA0"/>
    <w:rsid w:val="002E2069"/>
    <w:rsid w:val="002E25BD"/>
    <w:rsid w:val="002E4163"/>
    <w:rsid w:val="002E534E"/>
    <w:rsid w:val="002E59A5"/>
    <w:rsid w:val="002E62DB"/>
    <w:rsid w:val="002E73F7"/>
    <w:rsid w:val="002E74F9"/>
    <w:rsid w:val="002E79C6"/>
    <w:rsid w:val="002E7CBA"/>
    <w:rsid w:val="002E7D5A"/>
    <w:rsid w:val="002F0A63"/>
    <w:rsid w:val="002F0C7A"/>
    <w:rsid w:val="002F1798"/>
    <w:rsid w:val="002F3F77"/>
    <w:rsid w:val="002F4D03"/>
    <w:rsid w:val="002F501A"/>
    <w:rsid w:val="002F5643"/>
    <w:rsid w:val="002F716B"/>
    <w:rsid w:val="002F71AD"/>
    <w:rsid w:val="002F75B2"/>
    <w:rsid w:val="002F7748"/>
    <w:rsid w:val="00300360"/>
    <w:rsid w:val="0030081E"/>
    <w:rsid w:val="00301273"/>
    <w:rsid w:val="00301705"/>
    <w:rsid w:val="00301C05"/>
    <w:rsid w:val="00302360"/>
    <w:rsid w:val="00302A7C"/>
    <w:rsid w:val="00302B39"/>
    <w:rsid w:val="00303D57"/>
    <w:rsid w:val="00304E79"/>
    <w:rsid w:val="00304FC4"/>
    <w:rsid w:val="00306B9D"/>
    <w:rsid w:val="00307CF2"/>
    <w:rsid w:val="0031020D"/>
    <w:rsid w:val="00310D16"/>
    <w:rsid w:val="003116C0"/>
    <w:rsid w:val="003117F3"/>
    <w:rsid w:val="00311A16"/>
    <w:rsid w:val="00311E0B"/>
    <w:rsid w:val="00311E10"/>
    <w:rsid w:val="003128E6"/>
    <w:rsid w:val="00312A7A"/>
    <w:rsid w:val="003141F4"/>
    <w:rsid w:val="00315B59"/>
    <w:rsid w:val="00315CEC"/>
    <w:rsid w:val="00316334"/>
    <w:rsid w:val="00316B18"/>
    <w:rsid w:val="00317338"/>
    <w:rsid w:val="0032059B"/>
    <w:rsid w:val="003217C8"/>
    <w:rsid w:val="0032227E"/>
    <w:rsid w:val="00322D7D"/>
    <w:rsid w:val="00322F04"/>
    <w:rsid w:val="0032361F"/>
    <w:rsid w:val="00323CFA"/>
    <w:rsid w:val="0032427C"/>
    <w:rsid w:val="00324712"/>
    <w:rsid w:val="00324D49"/>
    <w:rsid w:val="003255E3"/>
    <w:rsid w:val="00325C91"/>
    <w:rsid w:val="003261B4"/>
    <w:rsid w:val="00326791"/>
    <w:rsid w:val="00327814"/>
    <w:rsid w:val="00327A4F"/>
    <w:rsid w:val="00327BD2"/>
    <w:rsid w:val="0033013A"/>
    <w:rsid w:val="0033073B"/>
    <w:rsid w:val="003314AF"/>
    <w:rsid w:val="0033237E"/>
    <w:rsid w:val="00332FE9"/>
    <w:rsid w:val="00333563"/>
    <w:rsid w:val="00334121"/>
    <w:rsid w:val="00334D01"/>
    <w:rsid w:val="00335173"/>
    <w:rsid w:val="00335E41"/>
    <w:rsid w:val="00337FA2"/>
    <w:rsid w:val="00340669"/>
    <w:rsid w:val="00340A02"/>
    <w:rsid w:val="0034102D"/>
    <w:rsid w:val="00341559"/>
    <w:rsid w:val="003436D7"/>
    <w:rsid w:val="0034462C"/>
    <w:rsid w:val="00344AE0"/>
    <w:rsid w:val="00344CDF"/>
    <w:rsid w:val="00345492"/>
    <w:rsid w:val="00345E5F"/>
    <w:rsid w:val="00346461"/>
    <w:rsid w:val="00346D7F"/>
    <w:rsid w:val="003472FD"/>
    <w:rsid w:val="003478B8"/>
    <w:rsid w:val="00347ADA"/>
    <w:rsid w:val="00347E00"/>
    <w:rsid w:val="00350157"/>
    <w:rsid w:val="00350179"/>
    <w:rsid w:val="00351A5F"/>
    <w:rsid w:val="003527EA"/>
    <w:rsid w:val="00352C6A"/>
    <w:rsid w:val="0035366A"/>
    <w:rsid w:val="0035384B"/>
    <w:rsid w:val="00353963"/>
    <w:rsid w:val="00355F32"/>
    <w:rsid w:val="0035601F"/>
    <w:rsid w:val="00356F7B"/>
    <w:rsid w:val="00360D11"/>
    <w:rsid w:val="00361A3C"/>
    <w:rsid w:val="0036284C"/>
    <w:rsid w:val="00362E7F"/>
    <w:rsid w:val="003639C2"/>
    <w:rsid w:val="00363F22"/>
    <w:rsid w:val="00364770"/>
    <w:rsid w:val="003648E7"/>
    <w:rsid w:val="00364BAF"/>
    <w:rsid w:val="00364F1F"/>
    <w:rsid w:val="003651E2"/>
    <w:rsid w:val="00365CA6"/>
    <w:rsid w:val="0036608C"/>
    <w:rsid w:val="00366531"/>
    <w:rsid w:val="00366612"/>
    <w:rsid w:val="00366623"/>
    <w:rsid w:val="00366D4C"/>
    <w:rsid w:val="00366EAA"/>
    <w:rsid w:val="00366FBA"/>
    <w:rsid w:val="00367F02"/>
    <w:rsid w:val="00367F8C"/>
    <w:rsid w:val="003708CC"/>
    <w:rsid w:val="00371130"/>
    <w:rsid w:val="00372F65"/>
    <w:rsid w:val="00373324"/>
    <w:rsid w:val="00373C51"/>
    <w:rsid w:val="00373E9B"/>
    <w:rsid w:val="00374C33"/>
    <w:rsid w:val="00374C74"/>
    <w:rsid w:val="003753F2"/>
    <w:rsid w:val="0037710A"/>
    <w:rsid w:val="003773B0"/>
    <w:rsid w:val="00377692"/>
    <w:rsid w:val="00377880"/>
    <w:rsid w:val="00380601"/>
    <w:rsid w:val="00380A89"/>
    <w:rsid w:val="00380AC0"/>
    <w:rsid w:val="00380B86"/>
    <w:rsid w:val="00381257"/>
    <w:rsid w:val="003824E3"/>
    <w:rsid w:val="00382E58"/>
    <w:rsid w:val="003831E2"/>
    <w:rsid w:val="00383562"/>
    <w:rsid w:val="00383961"/>
    <w:rsid w:val="00383DF1"/>
    <w:rsid w:val="0038481E"/>
    <w:rsid w:val="00385531"/>
    <w:rsid w:val="0038618F"/>
    <w:rsid w:val="003869ED"/>
    <w:rsid w:val="00386F90"/>
    <w:rsid w:val="00387EC3"/>
    <w:rsid w:val="00387F77"/>
    <w:rsid w:val="003904CE"/>
    <w:rsid w:val="003905CC"/>
    <w:rsid w:val="003907AE"/>
    <w:rsid w:val="00390D10"/>
    <w:rsid w:val="00390F83"/>
    <w:rsid w:val="00391615"/>
    <w:rsid w:val="003934E8"/>
    <w:rsid w:val="003939B0"/>
    <w:rsid w:val="003950F6"/>
    <w:rsid w:val="00395609"/>
    <w:rsid w:val="00395CBE"/>
    <w:rsid w:val="00397893"/>
    <w:rsid w:val="00397A30"/>
    <w:rsid w:val="003A0771"/>
    <w:rsid w:val="003A0AF1"/>
    <w:rsid w:val="003A171A"/>
    <w:rsid w:val="003A1765"/>
    <w:rsid w:val="003A1C3C"/>
    <w:rsid w:val="003A1FF5"/>
    <w:rsid w:val="003A2FCD"/>
    <w:rsid w:val="003A3158"/>
    <w:rsid w:val="003A5B4B"/>
    <w:rsid w:val="003A66EC"/>
    <w:rsid w:val="003A7A69"/>
    <w:rsid w:val="003A7FBD"/>
    <w:rsid w:val="003B0F67"/>
    <w:rsid w:val="003B10AE"/>
    <w:rsid w:val="003B191D"/>
    <w:rsid w:val="003B20C5"/>
    <w:rsid w:val="003B20D8"/>
    <w:rsid w:val="003B25B6"/>
    <w:rsid w:val="003B2EB1"/>
    <w:rsid w:val="003B381E"/>
    <w:rsid w:val="003B3FAD"/>
    <w:rsid w:val="003B4690"/>
    <w:rsid w:val="003B4782"/>
    <w:rsid w:val="003B5A7E"/>
    <w:rsid w:val="003B5F87"/>
    <w:rsid w:val="003B70E0"/>
    <w:rsid w:val="003B722B"/>
    <w:rsid w:val="003B78BF"/>
    <w:rsid w:val="003B7A8D"/>
    <w:rsid w:val="003C00CE"/>
    <w:rsid w:val="003C1C6A"/>
    <w:rsid w:val="003C1D73"/>
    <w:rsid w:val="003C2086"/>
    <w:rsid w:val="003C2285"/>
    <w:rsid w:val="003C38F2"/>
    <w:rsid w:val="003C3CD3"/>
    <w:rsid w:val="003C3D5C"/>
    <w:rsid w:val="003C3EE6"/>
    <w:rsid w:val="003C3F88"/>
    <w:rsid w:val="003C46C8"/>
    <w:rsid w:val="003C5E3B"/>
    <w:rsid w:val="003C6A7B"/>
    <w:rsid w:val="003C7558"/>
    <w:rsid w:val="003D0C2E"/>
    <w:rsid w:val="003D170D"/>
    <w:rsid w:val="003D1FA7"/>
    <w:rsid w:val="003D2456"/>
    <w:rsid w:val="003D29ED"/>
    <w:rsid w:val="003D324B"/>
    <w:rsid w:val="003D3675"/>
    <w:rsid w:val="003D3B94"/>
    <w:rsid w:val="003D3E91"/>
    <w:rsid w:val="003D501F"/>
    <w:rsid w:val="003D586D"/>
    <w:rsid w:val="003D66C0"/>
    <w:rsid w:val="003D694C"/>
    <w:rsid w:val="003D73C4"/>
    <w:rsid w:val="003D7AD1"/>
    <w:rsid w:val="003D7D40"/>
    <w:rsid w:val="003E030F"/>
    <w:rsid w:val="003E0A18"/>
    <w:rsid w:val="003E0B01"/>
    <w:rsid w:val="003E26BF"/>
    <w:rsid w:val="003E31F5"/>
    <w:rsid w:val="003E33B7"/>
    <w:rsid w:val="003E3F1A"/>
    <w:rsid w:val="003E4955"/>
    <w:rsid w:val="003E5C23"/>
    <w:rsid w:val="003E5CB2"/>
    <w:rsid w:val="003E5D26"/>
    <w:rsid w:val="003E65BF"/>
    <w:rsid w:val="003E7789"/>
    <w:rsid w:val="003E7C23"/>
    <w:rsid w:val="003E7C69"/>
    <w:rsid w:val="003F0312"/>
    <w:rsid w:val="003F08AD"/>
    <w:rsid w:val="003F1C6A"/>
    <w:rsid w:val="003F1E70"/>
    <w:rsid w:val="003F1EE6"/>
    <w:rsid w:val="003F227A"/>
    <w:rsid w:val="003F3B47"/>
    <w:rsid w:val="003F3B5A"/>
    <w:rsid w:val="003F3FE4"/>
    <w:rsid w:val="003F551E"/>
    <w:rsid w:val="003F5B85"/>
    <w:rsid w:val="003F5BE4"/>
    <w:rsid w:val="003F64F6"/>
    <w:rsid w:val="0040022A"/>
    <w:rsid w:val="004003E7"/>
    <w:rsid w:val="00400486"/>
    <w:rsid w:val="00401129"/>
    <w:rsid w:val="00401979"/>
    <w:rsid w:val="00401C21"/>
    <w:rsid w:val="004021B1"/>
    <w:rsid w:val="00402CB6"/>
    <w:rsid w:val="004041E2"/>
    <w:rsid w:val="00404462"/>
    <w:rsid w:val="004049AB"/>
    <w:rsid w:val="00406B23"/>
    <w:rsid w:val="004140F3"/>
    <w:rsid w:val="004149E5"/>
    <w:rsid w:val="00414AC4"/>
    <w:rsid w:val="00415F39"/>
    <w:rsid w:val="00416B60"/>
    <w:rsid w:val="0041763B"/>
    <w:rsid w:val="00417C8F"/>
    <w:rsid w:val="00417F7C"/>
    <w:rsid w:val="00420057"/>
    <w:rsid w:val="00420AEE"/>
    <w:rsid w:val="004210F9"/>
    <w:rsid w:val="0042291B"/>
    <w:rsid w:val="00422989"/>
    <w:rsid w:val="00422C5B"/>
    <w:rsid w:val="0042302B"/>
    <w:rsid w:val="00423059"/>
    <w:rsid w:val="0042451F"/>
    <w:rsid w:val="00424880"/>
    <w:rsid w:val="004250CB"/>
    <w:rsid w:val="00425117"/>
    <w:rsid w:val="00425B04"/>
    <w:rsid w:val="00426223"/>
    <w:rsid w:val="0042624C"/>
    <w:rsid w:val="004274A4"/>
    <w:rsid w:val="00427720"/>
    <w:rsid w:val="00427DA1"/>
    <w:rsid w:val="00427F3D"/>
    <w:rsid w:val="00431FA5"/>
    <w:rsid w:val="00431FE5"/>
    <w:rsid w:val="0043220F"/>
    <w:rsid w:val="004337BA"/>
    <w:rsid w:val="004339F6"/>
    <w:rsid w:val="004345FC"/>
    <w:rsid w:val="00434EE0"/>
    <w:rsid w:val="00435831"/>
    <w:rsid w:val="004359D3"/>
    <w:rsid w:val="00436591"/>
    <w:rsid w:val="00437ED6"/>
    <w:rsid w:val="00440B93"/>
    <w:rsid w:val="00443059"/>
    <w:rsid w:val="0044453E"/>
    <w:rsid w:val="004445D7"/>
    <w:rsid w:val="00444904"/>
    <w:rsid w:val="00445455"/>
    <w:rsid w:val="004455F5"/>
    <w:rsid w:val="0044617D"/>
    <w:rsid w:val="0044653A"/>
    <w:rsid w:val="0044654C"/>
    <w:rsid w:val="004472D7"/>
    <w:rsid w:val="00447789"/>
    <w:rsid w:val="0044781E"/>
    <w:rsid w:val="00447BF4"/>
    <w:rsid w:val="00451D21"/>
    <w:rsid w:val="00451D24"/>
    <w:rsid w:val="00451F30"/>
    <w:rsid w:val="004522DD"/>
    <w:rsid w:val="00453073"/>
    <w:rsid w:val="00453FCE"/>
    <w:rsid w:val="004556BB"/>
    <w:rsid w:val="00455B3B"/>
    <w:rsid w:val="004564AE"/>
    <w:rsid w:val="0045722D"/>
    <w:rsid w:val="00457F0B"/>
    <w:rsid w:val="00460821"/>
    <w:rsid w:val="00460D7E"/>
    <w:rsid w:val="004615D3"/>
    <w:rsid w:val="00461F50"/>
    <w:rsid w:val="00462358"/>
    <w:rsid w:val="004634F5"/>
    <w:rsid w:val="004637FD"/>
    <w:rsid w:val="00463842"/>
    <w:rsid w:val="00463AAF"/>
    <w:rsid w:val="00464D45"/>
    <w:rsid w:val="00464E59"/>
    <w:rsid w:val="00464F73"/>
    <w:rsid w:val="004650F5"/>
    <w:rsid w:val="00465BC8"/>
    <w:rsid w:val="00465EC8"/>
    <w:rsid w:val="00466419"/>
    <w:rsid w:val="00467470"/>
    <w:rsid w:val="00470709"/>
    <w:rsid w:val="00470B19"/>
    <w:rsid w:val="00470FB9"/>
    <w:rsid w:val="00471363"/>
    <w:rsid w:val="0047371D"/>
    <w:rsid w:val="00473998"/>
    <w:rsid w:val="00474A97"/>
    <w:rsid w:val="00474DBE"/>
    <w:rsid w:val="0047545F"/>
    <w:rsid w:val="0047574D"/>
    <w:rsid w:val="00475D01"/>
    <w:rsid w:val="00475D9C"/>
    <w:rsid w:val="004770FF"/>
    <w:rsid w:val="0047751D"/>
    <w:rsid w:val="0048082C"/>
    <w:rsid w:val="00482455"/>
    <w:rsid w:val="00483CF3"/>
    <w:rsid w:val="00484EF6"/>
    <w:rsid w:val="004854DD"/>
    <w:rsid w:val="004858F2"/>
    <w:rsid w:val="00485A82"/>
    <w:rsid w:val="00485ADB"/>
    <w:rsid w:val="00485B97"/>
    <w:rsid w:val="00486445"/>
    <w:rsid w:val="00490279"/>
    <w:rsid w:val="00490591"/>
    <w:rsid w:val="0049117F"/>
    <w:rsid w:val="0049137C"/>
    <w:rsid w:val="00491B54"/>
    <w:rsid w:val="00493639"/>
    <w:rsid w:val="004952CC"/>
    <w:rsid w:val="00495597"/>
    <w:rsid w:val="004966E0"/>
    <w:rsid w:val="00496D73"/>
    <w:rsid w:val="00496E0D"/>
    <w:rsid w:val="00497238"/>
    <w:rsid w:val="004A18AD"/>
    <w:rsid w:val="004A22AF"/>
    <w:rsid w:val="004A31CB"/>
    <w:rsid w:val="004A33F9"/>
    <w:rsid w:val="004A3F58"/>
    <w:rsid w:val="004A4012"/>
    <w:rsid w:val="004A46B0"/>
    <w:rsid w:val="004A46CC"/>
    <w:rsid w:val="004A5AC2"/>
    <w:rsid w:val="004A5C42"/>
    <w:rsid w:val="004A6D2B"/>
    <w:rsid w:val="004A700F"/>
    <w:rsid w:val="004A72E2"/>
    <w:rsid w:val="004A7DBF"/>
    <w:rsid w:val="004B02BC"/>
    <w:rsid w:val="004B144D"/>
    <w:rsid w:val="004B2B52"/>
    <w:rsid w:val="004B31F4"/>
    <w:rsid w:val="004B3936"/>
    <w:rsid w:val="004B3A04"/>
    <w:rsid w:val="004B3A6F"/>
    <w:rsid w:val="004B3B02"/>
    <w:rsid w:val="004B3C5B"/>
    <w:rsid w:val="004B5950"/>
    <w:rsid w:val="004B5A17"/>
    <w:rsid w:val="004B64D0"/>
    <w:rsid w:val="004B6A48"/>
    <w:rsid w:val="004B6AEA"/>
    <w:rsid w:val="004B6BF7"/>
    <w:rsid w:val="004B77BF"/>
    <w:rsid w:val="004B785F"/>
    <w:rsid w:val="004C0242"/>
    <w:rsid w:val="004C0C3E"/>
    <w:rsid w:val="004C17BD"/>
    <w:rsid w:val="004C18A0"/>
    <w:rsid w:val="004C1D98"/>
    <w:rsid w:val="004C23CC"/>
    <w:rsid w:val="004C301E"/>
    <w:rsid w:val="004C30DB"/>
    <w:rsid w:val="004C322B"/>
    <w:rsid w:val="004C33EC"/>
    <w:rsid w:val="004C415A"/>
    <w:rsid w:val="004C422A"/>
    <w:rsid w:val="004C59C7"/>
    <w:rsid w:val="004C615C"/>
    <w:rsid w:val="004C68EE"/>
    <w:rsid w:val="004C70A4"/>
    <w:rsid w:val="004C7174"/>
    <w:rsid w:val="004C755A"/>
    <w:rsid w:val="004C768F"/>
    <w:rsid w:val="004C76AA"/>
    <w:rsid w:val="004C796A"/>
    <w:rsid w:val="004D0BD4"/>
    <w:rsid w:val="004D0EF5"/>
    <w:rsid w:val="004D13F7"/>
    <w:rsid w:val="004D1849"/>
    <w:rsid w:val="004D1C94"/>
    <w:rsid w:val="004D1DA8"/>
    <w:rsid w:val="004D205F"/>
    <w:rsid w:val="004D20E9"/>
    <w:rsid w:val="004D2C20"/>
    <w:rsid w:val="004D3718"/>
    <w:rsid w:val="004D5E21"/>
    <w:rsid w:val="004D6CBC"/>
    <w:rsid w:val="004D7281"/>
    <w:rsid w:val="004D7BD2"/>
    <w:rsid w:val="004E0A12"/>
    <w:rsid w:val="004E1FEB"/>
    <w:rsid w:val="004E21D5"/>
    <w:rsid w:val="004E221E"/>
    <w:rsid w:val="004E2597"/>
    <w:rsid w:val="004E2682"/>
    <w:rsid w:val="004E2BB2"/>
    <w:rsid w:val="004E3AE1"/>
    <w:rsid w:val="004E4B89"/>
    <w:rsid w:val="004E4F14"/>
    <w:rsid w:val="004E4FD3"/>
    <w:rsid w:val="004E6C02"/>
    <w:rsid w:val="004E725B"/>
    <w:rsid w:val="004E7F55"/>
    <w:rsid w:val="004F06FB"/>
    <w:rsid w:val="004F1D14"/>
    <w:rsid w:val="004F1D4F"/>
    <w:rsid w:val="004F1D6E"/>
    <w:rsid w:val="004F3166"/>
    <w:rsid w:val="004F42A1"/>
    <w:rsid w:val="004F4A62"/>
    <w:rsid w:val="004F585D"/>
    <w:rsid w:val="005006C5"/>
    <w:rsid w:val="00500915"/>
    <w:rsid w:val="00500BAB"/>
    <w:rsid w:val="00501426"/>
    <w:rsid w:val="00501A8E"/>
    <w:rsid w:val="00503D26"/>
    <w:rsid w:val="00503EA0"/>
    <w:rsid w:val="00504403"/>
    <w:rsid w:val="00504496"/>
    <w:rsid w:val="005047DB"/>
    <w:rsid w:val="0050532D"/>
    <w:rsid w:val="005061AE"/>
    <w:rsid w:val="0050643A"/>
    <w:rsid w:val="00506515"/>
    <w:rsid w:val="00506815"/>
    <w:rsid w:val="00506F16"/>
    <w:rsid w:val="00507486"/>
    <w:rsid w:val="0050760A"/>
    <w:rsid w:val="00507D73"/>
    <w:rsid w:val="00511695"/>
    <w:rsid w:val="00511850"/>
    <w:rsid w:val="005120EB"/>
    <w:rsid w:val="00512969"/>
    <w:rsid w:val="00513131"/>
    <w:rsid w:val="005135DE"/>
    <w:rsid w:val="00513A2C"/>
    <w:rsid w:val="00513E93"/>
    <w:rsid w:val="00514856"/>
    <w:rsid w:val="005148ED"/>
    <w:rsid w:val="00514D92"/>
    <w:rsid w:val="005154FC"/>
    <w:rsid w:val="00515DC9"/>
    <w:rsid w:val="005167B2"/>
    <w:rsid w:val="00516938"/>
    <w:rsid w:val="005171A7"/>
    <w:rsid w:val="00517B2F"/>
    <w:rsid w:val="00520136"/>
    <w:rsid w:val="00520766"/>
    <w:rsid w:val="00521847"/>
    <w:rsid w:val="00521C95"/>
    <w:rsid w:val="005227DF"/>
    <w:rsid w:val="00522D29"/>
    <w:rsid w:val="00523078"/>
    <w:rsid w:val="0052391E"/>
    <w:rsid w:val="00524238"/>
    <w:rsid w:val="005243D4"/>
    <w:rsid w:val="00524A49"/>
    <w:rsid w:val="005251FA"/>
    <w:rsid w:val="00526275"/>
    <w:rsid w:val="005263A0"/>
    <w:rsid w:val="005263B0"/>
    <w:rsid w:val="0052674D"/>
    <w:rsid w:val="005271FB"/>
    <w:rsid w:val="005272AE"/>
    <w:rsid w:val="0053092F"/>
    <w:rsid w:val="00530D7C"/>
    <w:rsid w:val="005310AB"/>
    <w:rsid w:val="00531411"/>
    <w:rsid w:val="005316B5"/>
    <w:rsid w:val="005325D7"/>
    <w:rsid w:val="00532B1C"/>
    <w:rsid w:val="00532CDD"/>
    <w:rsid w:val="00533321"/>
    <w:rsid w:val="00533C6D"/>
    <w:rsid w:val="00534621"/>
    <w:rsid w:val="00534C88"/>
    <w:rsid w:val="00535166"/>
    <w:rsid w:val="00535A43"/>
    <w:rsid w:val="00535DDD"/>
    <w:rsid w:val="0053678E"/>
    <w:rsid w:val="00536B11"/>
    <w:rsid w:val="0053717E"/>
    <w:rsid w:val="00537BD4"/>
    <w:rsid w:val="00537D35"/>
    <w:rsid w:val="00541258"/>
    <w:rsid w:val="0054157D"/>
    <w:rsid w:val="0054163A"/>
    <w:rsid w:val="00541694"/>
    <w:rsid w:val="00541EA4"/>
    <w:rsid w:val="0054231A"/>
    <w:rsid w:val="00542ECA"/>
    <w:rsid w:val="0054302F"/>
    <w:rsid w:val="005430A5"/>
    <w:rsid w:val="00543277"/>
    <w:rsid w:val="00543314"/>
    <w:rsid w:val="0054348F"/>
    <w:rsid w:val="00543629"/>
    <w:rsid w:val="00543BD1"/>
    <w:rsid w:val="00544104"/>
    <w:rsid w:val="0054469C"/>
    <w:rsid w:val="005448BE"/>
    <w:rsid w:val="005453B9"/>
    <w:rsid w:val="0054603C"/>
    <w:rsid w:val="0054634E"/>
    <w:rsid w:val="005465F3"/>
    <w:rsid w:val="00547717"/>
    <w:rsid w:val="0054794E"/>
    <w:rsid w:val="00547A03"/>
    <w:rsid w:val="005500AE"/>
    <w:rsid w:val="0055193E"/>
    <w:rsid w:val="00552284"/>
    <w:rsid w:val="00552A08"/>
    <w:rsid w:val="0055370A"/>
    <w:rsid w:val="0055422A"/>
    <w:rsid w:val="005546A0"/>
    <w:rsid w:val="0055599D"/>
    <w:rsid w:val="00555C09"/>
    <w:rsid w:val="00556F8A"/>
    <w:rsid w:val="0055742D"/>
    <w:rsid w:val="00557DEF"/>
    <w:rsid w:val="00560E07"/>
    <w:rsid w:val="005610A1"/>
    <w:rsid w:val="00561D8B"/>
    <w:rsid w:val="00562290"/>
    <w:rsid w:val="00566010"/>
    <w:rsid w:val="005670A9"/>
    <w:rsid w:val="005672FE"/>
    <w:rsid w:val="0056731F"/>
    <w:rsid w:val="00567592"/>
    <w:rsid w:val="00567CEE"/>
    <w:rsid w:val="00570093"/>
    <w:rsid w:val="0057015F"/>
    <w:rsid w:val="00571271"/>
    <w:rsid w:val="0057129E"/>
    <w:rsid w:val="00571A35"/>
    <w:rsid w:val="00572087"/>
    <w:rsid w:val="0057211C"/>
    <w:rsid w:val="0057225E"/>
    <w:rsid w:val="00572839"/>
    <w:rsid w:val="00572A15"/>
    <w:rsid w:val="00572B22"/>
    <w:rsid w:val="00574348"/>
    <w:rsid w:val="00575421"/>
    <w:rsid w:val="00575C99"/>
    <w:rsid w:val="005760BA"/>
    <w:rsid w:val="00576D1C"/>
    <w:rsid w:val="005774E8"/>
    <w:rsid w:val="0058073C"/>
    <w:rsid w:val="00580C75"/>
    <w:rsid w:val="005815E8"/>
    <w:rsid w:val="005823D3"/>
    <w:rsid w:val="00582639"/>
    <w:rsid w:val="00582E74"/>
    <w:rsid w:val="00582EE9"/>
    <w:rsid w:val="00583022"/>
    <w:rsid w:val="00583763"/>
    <w:rsid w:val="005837F4"/>
    <w:rsid w:val="00584AF5"/>
    <w:rsid w:val="00585410"/>
    <w:rsid w:val="0058543B"/>
    <w:rsid w:val="005872A7"/>
    <w:rsid w:val="00587B2A"/>
    <w:rsid w:val="00590A36"/>
    <w:rsid w:val="005913E8"/>
    <w:rsid w:val="005915EA"/>
    <w:rsid w:val="00593202"/>
    <w:rsid w:val="00594C1C"/>
    <w:rsid w:val="005957C1"/>
    <w:rsid w:val="00595B36"/>
    <w:rsid w:val="00595BB4"/>
    <w:rsid w:val="005960EE"/>
    <w:rsid w:val="00596297"/>
    <w:rsid w:val="0059712D"/>
    <w:rsid w:val="00597301"/>
    <w:rsid w:val="00597D33"/>
    <w:rsid w:val="005A0034"/>
    <w:rsid w:val="005A0C14"/>
    <w:rsid w:val="005A0C7A"/>
    <w:rsid w:val="005A19B2"/>
    <w:rsid w:val="005A201F"/>
    <w:rsid w:val="005A27E4"/>
    <w:rsid w:val="005A287B"/>
    <w:rsid w:val="005A4897"/>
    <w:rsid w:val="005A58FB"/>
    <w:rsid w:val="005A5ACE"/>
    <w:rsid w:val="005A5B91"/>
    <w:rsid w:val="005A7180"/>
    <w:rsid w:val="005A7BE8"/>
    <w:rsid w:val="005B0408"/>
    <w:rsid w:val="005B0876"/>
    <w:rsid w:val="005B13F2"/>
    <w:rsid w:val="005B2618"/>
    <w:rsid w:val="005B353A"/>
    <w:rsid w:val="005B38C9"/>
    <w:rsid w:val="005B3FA9"/>
    <w:rsid w:val="005B43EC"/>
    <w:rsid w:val="005B46F0"/>
    <w:rsid w:val="005B5DCB"/>
    <w:rsid w:val="005B632F"/>
    <w:rsid w:val="005C0A28"/>
    <w:rsid w:val="005C16B2"/>
    <w:rsid w:val="005C18E6"/>
    <w:rsid w:val="005C25DA"/>
    <w:rsid w:val="005C27A8"/>
    <w:rsid w:val="005C3D64"/>
    <w:rsid w:val="005C471F"/>
    <w:rsid w:val="005C53B7"/>
    <w:rsid w:val="005C54B4"/>
    <w:rsid w:val="005C5FDE"/>
    <w:rsid w:val="005C622B"/>
    <w:rsid w:val="005C64A9"/>
    <w:rsid w:val="005C6940"/>
    <w:rsid w:val="005C6F57"/>
    <w:rsid w:val="005C7011"/>
    <w:rsid w:val="005C753F"/>
    <w:rsid w:val="005D1660"/>
    <w:rsid w:val="005D175B"/>
    <w:rsid w:val="005D1BE7"/>
    <w:rsid w:val="005D2366"/>
    <w:rsid w:val="005D2436"/>
    <w:rsid w:val="005D2719"/>
    <w:rsid w:val="005D312E"/>
    <w:rsid w:val="005D336A"/>
    <w:rsid w:val="005D3CC8"/>
    <w:rsid w:val="005D49CD"/>
    <w:rsid w:val="005D62B9"/>
    <w:rsid w:val="005D776F"/>
    <w:rsid w:val="005D796E"/>
    <w:rsid w:val="005E04B0"/>
    <w:rsid w:val="005E1275"/>
    <w:rsid w:val="005E2129"/>
    <w:rsid w:val="005E2A9D"/>
    <w:rsid w:val="005E2FBC"/>
    <w:rsid w:val="005E3FA3"/>
    <w:rsid w:val="005E4802"/>
    <w:rsid w:val="005E6295"/>
    <w:rsid w:val="005E6345"/>
    <w:rsid w:val="005E6BF6"/>
    <w:rsid w:val="005E6DAE"/>
    <w:rsid w:val="005E7A89"/>
    <w:rsid w:val="005F0705"/>
    <w:rsid w:val="005F09A0"/>
    <w:rsid w:val="005F1D06"/>
    <w:rsid w:val="005F31A1"/>
    <w:rsid w:val="005F3CA4"/>
    <w:rsid w:val="005F4463"/>
    <w:rsid w:val="005F4652"/>
    <w:rsid w:val="005F59FE"/>
    <w:rsid w:val="005F5CF2"/>
    <w:rsid w:val="005F5DA8"/>
    <w:rsid w:val="005F6F96"/>
    <w:rsid w:val="005F700E"/>
    <w:rsid w:val="005F71BE"/>
    <w:rsid w:val="005F7589"/>
    <w:rsid w:val="00600145"/>
    <w:rsid w:val="00601F95"/>
    <w:rsid w:val="006023CD"/>
    <w:rsid w:val="00602EC4"/>
    <w:rsid w:val="00603505"/>
    <w:rsid w:val="00603953"/>
    <w:rsid w:val="00603B90"/>
    <w:rsid w:val="00603BA1"/>
    <w:rsid w:val="0060518D"/>
    <w:rsid w:val="00606423"/>
    <w:rsid w:val="006064ED"/>
    <w:rsid w:val="00606624"/>
    <w:rsid w:val="0061078A"/>
    <w:rsid w:val="00612426"/>
    <w:rsid w:val="0061294B"/>
    <w:rsid w:val="00612DBA"/>
    <w:rsid w:val="0061375E"/>
    <w:rsid w:val="00614290"/>
    <w:rsid w:val="0061484C"/>
    <w:rsid w:val="00614A7A"/>
    <w:rsid w:val="00614CF8"/>
    <w:rsid w:val="00614EA9"/>
    <w:rsid w:val="00615521"/>
    <w:rsid w:val="006172C0"/>
    <w:rsid w:val="006176C6"/>
    <w:rsid w:val="00617E75"/>
    <w:rsid w:val="006206B7"/>
    <w:rsid w:val="00620DD7"/>
    <w:rsid w:val="006210B3"/>
    <w:rsid w:val="00621310"/>
    <w:rsid w:val="00622A03"/>
    <w:rsid w:val="00623904"/>
    <w:rsid w:val="0062463B"/>
    <w:rsid w:val="00624D3F"/>
    <w:rsid w:val="00626667"/>
    <w:rsid w:val="00626A1C"/>
    <w:rsid w:val="00626C84"/>
    <w:rsid w:val="006278ED"/>
    <w:rsid w:val="006279D4"/>
    <w:rsid w:val="0063095E"/>
    <w:rsid w:val="006320D7"/>
    <w:rsid w:val="006333BA"/>
    <w:rsid w:val="006335AE"/>
    <w:rsid w:val="006348B7"/>
    <w:rsid w:val="00634EB8"/>
    <w:rsid w:val="00635348"/>
    <w:rsid w:val="0063574B"/>
    <w:rsid w:val="00635E1C"/>
    <w:rsid w:val="0063656A"/>
    <w:rsid w:val="00636EDC"/>
    <w:rsid w:val="0063749A"/>
    <w:rsid w:val="00637B43"/>
    <w:rsid w:val="00640073"/>
    <w:rsid w:val="006405A7"/>
    <w:rsid w:val="00641044"/>
    <w:rsid w:val="00641CD5"/>
    <w:rsid w:val="006420FA"/>
    <w:rsid w:val="00642157"/>
    <w:rsid w:val="00642BF2"/>
    <w:rsid w:val="0064334C"/>
    <w:rsid w:val="0064370A"/>
    <w:rsid w:val="00644AA6"/>
    <w:rsid w:val="006457D5"/>
    <w:rsid w:val="00645EBF"/>
    <w:rsid w:val="00645F94"/>
    <w:rsid w:val="006471DE"/>
    <w:rsid w:val="00647E4A"/>
    <w:rsid w:val="00650136"/>
    <w:rsid w:val="00650169"/>
    <w:rsid w:val="00650190"/>
    <w:rsid w:val="006507A7"/>
    <w:rsid w:val="00650BD8"/>
    <w:rsid w:val="006515DB"/>
    <w:rsid w:val="006516FB"/>
    <w:rsid w:val="0065184A"/>
    <w:rsid w:val="00652257"/>
    <w:rsid w:val="00652567"/>
    <w:rsid w:val="00652990"/>
    <w:rsid w:val="00652ACD"/>
    <w:rsid w:val="00652E16"/>
    <w:rsid w:val="0065300F"/>
    <w:rsid w:val="00653797"/>
    <w:rsid w:val="00654527"/>
    <w:rsid w:val="00654E70"/>
    <w:rsid w:val="00655008"/>
    <w:rsid w:val="006558FA"/>
    <w:rsid w:val="00656571"/>
    <w:rsid w:val="00657AC4"/>
    <w:rsid w:val="006604A4"/>
    <w:rsid w:val="00661B26"/>
    <w:rsid w:val="00662094"/>
    <w:rsid w:val="00662368"/>
    <w:rsid w:val="00662422"/>
    <w:rsid w:val="006631C3"/>
    <w:rsid w:val="00663A33"/>
    <w:rsid w:val="006645F3"/>
    <w:rsid w:val="006649A9"/>
    <w:rsid w:val="00664AB0"/>
    <w:rsid w:val="00664D22"/>
    <w:rsid w:val="00665AEB"/>
    <w:rsid w:val="00665C0D"/>
    <w:rsid w:val="00667158"/>
    <w:rsid w:val="00667F46"/>
    <w:rsid w:val="00671135"/>
    <w:rsid w:val="00671291"/>
    <w:rsid w:val="006730AE"/>
    <w:rsid w:val="00673475"/>
    <w:rsid w:val="00673614"/>
    <w:rsid w:val="00673667"/>
    <w:rsid w:val="0067429B"/>
    <w:rsid w:val="006745A9"/>
    <w:rsid w:val="00675798"/>
    <w:rsid w:val="00675A35"/>
    <w:rsid w:val="00675FBF"/>
    <w:rsid w:val="00676AE7"/>
    <w:rsid w:val="00676B62"/>
    <w:rsid w:val="0067751A"/>
    <w:rsid w:val="00677948"/>
    <w:rsid w:val="00680910"/>
    <w:rsid w:val="00680E72"/>
    <w:rsid w:val="00681182"/>
    <w:rsid w:val="00681AD6"/>
    <w:rsid w:val="006822E9"/>
    <w:rsid w:val="0068273E"/>
    <w:rsid w:val="006827CB"/>
    <w:rsid w:val="006829AB"/>
    <w:rsid w:val="00682CFA"/>
    <w:rsid w:val="00682FB5"/>
    <w:rsid w:val="00684DFB"/>
    <w:rsid w:val="00685719"/>
    <w:rsid w:val="00686A0A"/>
    <w:rsid w:val="006873A8"/>
    <w:rsid w:val="0068760F"/>
    <w:rsid w:val="00687B37"/>
    <w:rsid w:val="00687C46"/>
    <w:rsid w:val="0069148F"/>
    <w:rsid w:val="006925C0"/>
    <w:rsid w:val="00695234"/>
    <w:rsid w:val="00696406"/>
    <w:rsid w:val="006964AF"/>
    <w:rsid w:val="00696A14"/>
    <w:rsid w:val="006A060E"/>
    <w:rsid w:val="006A0A12"/>
    <w:rsid w:val="006A0ADE"/>
    <w:rsid w:val="006A0EB5"/>
    <w:rsid w:val="006A1026"/>
    <w:rsid w:val="006A1473"/>
    <w:rsid w:val="006A1498"/>
    <w:rsid w:val="006A1D98"/>
    <w:rsid w:val="006A2E41"/>
    <w:rsid w:val="006A3FA2"/>
    <w:rsid w:val="006A4FED"/>
    <w:rsid w:val="006A66C7"/>
    <w:rsid w:val="006A6D55"/>
    <w:rsid w:val="006B0010"/>
    <w:rsid w:val="006B04C9"/>
    <w:rsid w:val="006B0951"/>
    <w:rsid w:val="006B1D50"/>
    <w:rsid w:val="006B2549"/>
    <w:rsid w:val="006B400B"/>
    <w:rsid w:val="006B471F"/>
    <w:rsid w:val="006B4DCD"/>
    <w:rsid w:val="006B606B"/>
    <w:rsid w:val="006B6E50"/>
    <w:rsid w:val="006C1367"/>
    <w:rsid w:val="006C175F"/>
    <w:rsid w:val="006C2AED"/>
    <w:rsid w:val="006C2C45"/>
    <w:rsid w:val="006C2F0E"/>
    <w:rsid w:val="006C3078"/>
    <w:rsid w:val="006C3C83"/>
    <w:rsid w:val="006C47CC"/>
    <w:rsid w:val="006C4D51"/>
    <w:rsid w:val="006C58FE"/>
    <w:rsid w:val="006C6268"/>
    <w:rsid w:val="006C6674"/>
    <w:rsid w:val="006D1689"/>
    <w:rsid w:val="006D2A29"/>
    <w:rsid w:val="006D4282"/>
    <w:rsid w:val="006D4288"/>
    <w:rsid w:val="006D4515"/>
    <w:rsid w:val="006D4B2D"/>
    <w:rsid w:val="006D6185"/>
    <w:rsid w:val="006D6234"/>
    <w:rsid w:val="006D6328"/>
    <w:rsid w:val="006D7F3A"/>
    <w:rsid w:val="006E071B"/>
    <w:rsid w:val="006E084F"/>
    <w:rsid w:val="006E0FAF"/>
    <w:rsid w:val="006E19BF"/>
    <w:rsid w:val="006E1D0D"/>
    <w:rsid w:val="006E2A8E"/>
    <w:rsid w:val="006E2EFF"/>
    <w:rsid w:val="006E368D"/>
    <w:rsid w:val="006E39D3"/>
    <w:rsid w:val="006E5D28"/>
    <w:rsid w:val="006E6D08"/>
    <w:rsid w:val="006E7035"/>
    <w:rsid w:val="006E718D"/>
    <w:rsid w:val="006E7BAA"/>
    <w:rsid w:val="006E7CD5"/>
    <w:rsid w:val="006E7FA4"/>
    <w:rsid w:val="006F020A"/>
    <w:rsid w:val="006F03D5"/>
    <w:rsid w:val="006F063B"/>
    <w:rsid w:val="006F09F3"/>
    <w:rsid w:val="006F13B9"/>
    <w:rsid w:val="006F22CB"/>
    <w:rsid w:val="006F2C8D"/>
    <w:rsid w:val="006F43AB"/>
    <w:rsid w:val="006F48BE"/>
    <w:rsid w:val="006F4EFC"/>
    <w:rsid w:val="006F78CD"/>
    <w:rsid w:val="007004C1"/>
    <w:rsid w:val="00700BB1"/>
    <w:rsid w:val="007011AE"/>
    <w:rsid w:val="00703520"/>
    <w:rsid w:val="007041A0"/>
    <w:rsid w:val="00704C46"/>
    <w:rsid w:val="007054E5"/>
    <w:rsid w:val="007057E2"/>
    <w:rsid w:val="0070597D"/>
    <w:rsid w:val="00705BC9"/>
    <w:rsid w:val="00706582"/>
    <w:rsid w:val="00706A0B"/>
    <w:rsid w:val="00706C5D"/>
    <w:rsid w:val="00706C86"/>
    <w:rsid w:val="0070730D"/>
    <w:rsid w:val="00707863"/>
    <w:rsid w:val="007078E7"/>
    <w:rsid w:val="00707B42"/>
    <w:rsid w:val="00707C27"/>
    <w:rsid w:val="00707DFC"/>
    <w:rsid w:val="0071090B"/>
    <w:rsid w:val="00711008"/>
    <w:rsid w:val="0071132D"/>
    <w:rsid w:val="007125C4"/>
    <w:rsid w:val="00712DCC"/>
    <w:rsid w:val="007148BA"/>
    <w:rsid w:val="00714AA5"/>
    <w:rsid w:val="0071504A"/>
    <w:rsid w:val="00716269"/>
    <w:rsid w:val="0071685B"/>
    <w:rsid w:val="00717153"/>
    <w:rsid w:val="007177B2"/>
    <w:rsid w:val="007200AC"/>
    <w:rsid w:val="0072022E"/>
    <w:rsid w:val="00720509"/>
    <w:rsid w:val="007216EA"/>
    <w:rsid w:val="0072189C"/>
    <w:rsid w:val="00721925"/>
    <w:rsid w:val="00722823"/>
    <w:rsid w:val="00723588"/>
    <w:rsid w:val="00723C72"/>
    <w:rsid w:val="00723FCE"/>
    <w:rsid w:val="007249AD"/>
    <w:rsid w:val="00724BDC"/>
    <w:rsid w:val="00726343"/>
    <w:rsid w:val="007266AB"/>
    <w:rsid w:val="0072688F"/>
    <w:rsid w:val="00726C51"/>
    <w:rsid w:val="007305D1"/>
    <w:rsid w:val="00732B0B"/>
    <w:rsid w:val="007334DA"/>
    <w:rsid w:val="00733BCF"/>
    <w:rsid w:val="007348ED"/>
    <w:rsid w:val="00734A77"/>
    <w:rsid w:val="00735E26"/>
    <w:rsid w:val="00735F2B"/>
    <w:rsid w:val="007366B7"/>
    <w:rsid w:val="007379C1"/>
    <w:rsid w:val="00737BBE"/>
    <w:rsid w:val="007411C8"/>
    <w:rsid w:val="00741737"/>
    <w:rsid w:val="007418AE"/>
    <w:rsid w:val="00743920"/>
    <w:rsid w:val="00743BA2"/>
    <w:rsid w:val="00743DA1"/>
    <w:rsid w:val="00744508"/>
    <w:rsid w:val="007446DE"/>
    <w:rsid w:val="00744CC0"/>
    <w:rsid w:val="00744F00"/>
    <w:rsid w:val="007450A1"/>
    <w:rsid w:val="007456F2"/>
    <w:rsid w:val="00746C04"/>
    <w:rsid w:val="00746D36"/>
    <w:rsid w:val="00746FE1"/>
    <w:rsid w:val="0074718F"/>
    <w:rsid w:val="00750F03"/>
    <w:rsid w:val="00752D60"/>
    <w:rsid w:val="00754744"/>
    <w:rsid w:val="00754F01"/>
    <w:rsid w:val="007555DD"/>
    <w:rsid w:val="007556C2"/>
    <w:rsid w:val="00757013"/>
    <w:rsid w:val="00760B79"/>
    <w:rsid w:val="00760D34"/>
    <w:rsid w:val="00760D9C"/>
    <w:rsid w:val="00761A26"/>
    <w:rsid w:val="00761BC9"/>
    <w:rsid w:val="00761CCA"/>
    <w:rsid w:val="007638CB"/>
    <w:rsid w:val="00763F0C"/>
    <w:rsid w:val="00765E0B"/>
    <w:rsid w:val="0076651A"/>
    <w:rsid w:val="007667E3"/>
    <w:rsid w:val="0076686F"/>
    <w:rsid w:val="00766DDA"/>
    <w:rsid w:val="00767C81"/>
    <w:rsid w:val="00767DF0"/>
    <w:rsid w:val="0077160B"/>
    <w:rsid w:val="00771E93"/>
    <w:rsid w:val="00772AF8"/>
    <w:rsid w:val="00773703"/>
    <w:rsid w:val="00774BDD"/>
    <w:rsid w:val="00775062"/>
    <w:rsid w:val="0077534E"/>
    <w:rsid w:val="007764A7"/>
    <w:rsid w:val="007772BC"/>
    <w:rsid w:val="007773F0"/>
    <w:rsid w:val="00777D96"/>
    <w:rsid w:val="00780D06"/>
    <w:rsid w:val="0078148E"/>
    <w:rsid w:val="007815AC"/>
    <w:rsid w:val="00781673"/>
    <w:rsid w:val="007818C5"/>
    <w:rsid w:val="00781EBC"/>
    <w:rsid w:val="00782C07"/>
    <w:rsid w:val="0078358F"/>
    <w:rsid w:val="00783668"/>
    <w:rsid w:val="00783BE3"/>
    <w:rsid w:val="00783C8E"/>
    <w:rsid w:val="00785170"/>
    <w:rsid w:val="007860E2"/>
    <w:rsid w:val="0078615C"/>
    <w:rsid w:val="00786663"/>
    <w:rsid w:val="007873AE"/>
    <w:rsid w:val="00787E85"/>
    <w:rsid w:val="00790ABD"/>
    <w:rsid w:val="00790EA2"/>
    <w:rsid w:val="0079107E"/>
    <w:rsid w:val="007917A3"/>
    <w:rsid w:val="00791911"/>
    <w:rsid w:val="00791AF5"/>
    <w:rsid w:val="007928BA"/>
    <w:rsid w:val="00792969"/>
    <w:rsid w:val="00792BC0"/>
    <w:rsid w:val="00792E9E"/>
    <w:rsid w:val="007939D9"/>
    <w:rsid w:val="00793B91"/>
    <w:rsid w:val="00794904"/>
    <w:rsid w:val="00795519"/>
    <w:rsid w:val="007972DF"/>
    <w:rsid w:val="00797FA5"/>
    <w:rsid w:val="007A05E1"/>
    <w:rsid w:val="007A106C"/>
    <w:rsid w:val="007A11C0"/>
    <w:rsid w:val="007A1448"/>
    <w:rsid w:val="007A14A7"/>
    <w:rsid w:val="007A2700"/>
    <w:rsid w:val="007A2828"/>
    <w:rsid w:val="007A3565"/>
    <w:rsid w:val="007A40E6"/>
    <w:rsid w:val="007A427E"/>
    <w:rsid w:val="007A4585"/>
    <w:rsid w:val="007A47BF"/>
    <w:rsid w:val="007A5A0C"/>
    <w:rsid w:val="007A5B52"/>
    <w:rsid w:val="007A5F9E"/>
    <w:rsid w:val="007A71B3"/>
    <w:rsid w:val="007A72A6"/>
    <w:rsid w:val="007A72AB"/>
    <w:rsid w:val="007A7CF5"/>
    <w:rsid w:val="007B0667"/>
    <w:rsid w:val="007B09D5"/>
    <w:rsid w:val="007B20E2"/>
    <w:rsid w:val="007B2D8F"/>
    <w:rsid w:val="007B31A0"/>
    <w:rsid w:val="007B3FB5"/>
    <w:rsid w:val="007B46E4"/>
    <w:rsid w:val="007B4A7E"/>
    <w:rsid w:val="007B4F36"/>
    <w:rsid w:val="007B540B"/>
    <w:rsid w:val="007B5411"/>
    <w:rsid w:val="007B5766"/>
    <w:rsid w:val="007B57A2"/>
    <w:rsid w:val="007B6016"/>
    <w:rsid w:val="007B6D41"/>
    <w:rsid w:val="007B6F63"/>
    <w:rsid w:val="007B7333"/>
    <w:rsid w:val="007B7B6B"/>
    <w:rsid w:val="007C1112"/>
    <w:rsid w:val="007C2E4E"/>
    <w:rsid w:val="007C3FB9"/>
    <w:rsid w:val="007C4547"/>
    <w:rsid w:val="007C56EB"/>
    <w:rsid w:val="007C5941"/>
    <w:rsid w:val="007C5E6A"/>
    <w:rsid w:val="007C6E19"/>
    <w:rsid w:val="007C7988"/>
    <w:rsid w:val="007D0BC9"/>
    <w:rsid w:val="007D13A6"/>
    <w:rsid w:val="007D19EF"/>
    <w:rsid w:val="007D1F6B"/>
    <w:rsid w:val="007D22EF"/>
    <w:rsid w:val="007D2B42"/>
    <w:rsid w:val="007D3657"/>
    <w:rsid w:val="007D3C37"/>
    <w:rsid w:val="007D3F11"/>
    <w:rsid w:val="007D5E77"/>
    <w:rsid w:val="007D6EBF"/>
    <w:rsid w:val="007E0F39"/>
    <w:rsid w:val="007E1691"/>
    <w:rsid w:val="007E180A"/>
    <w:rsid w:val="007E1871"/>
    <w:rsid w:val="007E2D95"/>
    <w:rsid w:val="007E2DF8"/>
    <w:rsid w:val="007E34E2"/>
    <w:rsid w:val="007E41A8"/>
    <w:rsid w:val="007E4CE4"/>
    <w:rsid w:val="007E4D1E"/>
    <w:rsid w:val="007E4F6B"/>
    <w:rsid w:val="007E5903"/>
    <w:rsid w:val="007E6336"/>
    <w:rsid w:val="007E77AE"/>
    <w:rsid w:val="007F0FC3"/>
    <w:rsid w:val="007F1043"/>
    <w:rsid w:val="007F147F"/>
    <w:rsid w:val="007F2697"/>
    <w:rsid w:val="007F2C2A"/>
    <w:rsid w:val="007F3264"/>
    <w:rsid w:val="007F34F3"/>
    <w:rsid w:val="007F3586"/>
    <w:rsid w:val="007F36BF"/>
    <w:rsid w:val="007F380A"/>
    <w:rsid w:val="007F39C4"/>
    <w:rsid w:val="007F3C6A"/>
    <w:rsid w:val="007F4093"/>
    <w:rsid w:val="007F449F"/>
    <w:rsid w:val="007F44F0"/>
    <w:rsid w:val="007F6082"/>
    <w:rsid w:val="007F6DA4"/>
    <w:rsid w:val="007F76CC"/>
    <w:rsid w:val="007F7E96"/>
    <w:rsid w:val="00800167"/>
    <w:rsid w:val="00800B7B"/>
    <w:rsid w:val="00802C7A"/>
    <w:rsid w:val="00802F91"/>
    <w:rsid w:val="00802FD6"/>
    <w:rsid w:val="0080366F"/>
    <w:rsid w:val="00805682"/>
    <w:rsid w:val="00805809"/>
    <w:rsid w:val="00805F97"/>
    <w:rsid w:val="00806159"/>
    <w:rsid w:val="00806905"/>
    <w:rsid w:val="0080739E"/>
    <w:rsid w:val="00807EC0"/>
    <w:rsid w:val="00810119"/>
    <w:rsid w:val="00811130"/>
    <w:rsid w:val="00811DF7"/>
    <w:rsid w:val="008121A8"/>
    <w:rsid w:val="0081254B"/>
    <w:rsid w:val="00812C7A"/>
    <w:rsid w:val="00812E49"/>
    <w:rsid w:val="00813E61"/>
    <w:rsid w:val="00814717"/>
    <w:rsid w:val="00814C7C"/>
    <w:rsid w:val="00815255"/>
    <w:rsid w:val="00815987"/>
    <w:rsid w:val="008166EA"/>
    <w:rsid w:val="0081771C"/>
    <w:rsid w:val="00821E6B"/>
    <w:rsid w:val="00823315"/>
    <w:rsid w:val="00823796"/>
    <w:rsid w:val="00823D23"/>
    <w:rsid w:val="00824652"/>
    <w:rsid w:val="00824E0A"/>
    <w:rsid w:val="00825E45"/>
    <w:rsid w:val="008317DE"/>
    <w:rsid w:val="00831868"/>
    <w:rsid w:val="00831B02"/>
    <w:rsid w:val="00831D5E"/>
    <w:rsid w:val="0083263C"/>
    <w:rsid w:val="00832CF0"/>
    <w:rsid w:val="008340F4"/>
    <w:rsid w:val="00834E3F"/>
    <w:rsid w:val="00834F8E"/>
    <w:rsid w:val="008355B5"/>
    <w:rsid w:val="00836D70"/>
    <w:rsid w:val="00837CF8"/>
    <w:rsid w:val="00837EC0"/>
    <w:rsid w:val="00840950"/>
    <w:rsid w:val="00840CA2"/>
    <w:rsid w:val="0084103A"/>
    <w:rsid w:val="00841392"/>
    <w:rsid w:val="00841470"/>
    <w:rsid w:val="008416F6"/>
    <w:rsid w:val="00842B32"/>
    <w:rsid w:val="00842F55"/>
    <w:rsid w:val="00842FA0"/>
    <w:rsid w:val="00843230"/>
    <w:rsid w:val="008435AC"/>
    <w:rsid w:val="00844FA4"/>
    <w:rsid w:val="00845060"/>
    <w:rsid w:val="00845BA5"/>
    <w:rsid w:val="00845E58"/>
    <w:rsid w:val="00846554"/>
    <w:rsid w:val="0084665F"/>
    <w:rsid w:val="008466B6"/>
    <w:rsid w:val="00850144"/>
    <w:rsid w:val="0085049C"/>
    <w:rsid w:val="00851336"/>
    <w:rsid w:val="00851340"/>
    <w:rsid w:val="00852FAC"/>
    <w:rsid w:val="0085355D"/>
    <w:rsid w:val="008536DD"/>
    <w:rsid w:val="0085412C"/>
    <w:rsid w:val="00854509"/>
    <w:rsid w:val="008548CE"/>
    <w:rsid w:val="008556A5"/>
    <w:rsid w:val="00855F21"/>
    <w:rsid w:val="00857848"/>
    <w:rsid w:val="00857982"/>
    <w:rsid w:val="008601AD"/>
    <w:rsid w:val="0086193D"/>
    <w:rsid w:val="008634E5"/>
    <w:rsid w:val="00863535"/>
    <w:rsid w:val="008644F8"/>
    <w:rsid w:val="008645C1"/>
    <w:rsid w:val="0086515F"/>
    <w:rsid w:val="00865AF5"/>
    <w:rsid w:val="0086650B"/>
    <w:rsid w:val="008672CC"/>
    <w:rsid w:val="0086795E"/>
    <w:rsid w:val="008708F4"/>
    <w:rsid w:val="00871FA2"/>
    <w:rsid w:val="00872427"/>
    <w:rsid w:val="00873462"/>
    <w:rsid w:val="008734D7"/>
    <w:rsid w:val="0087378D"/>
    <w:rsid w:val="0087378E"/>
    <w:rsid w:val="00875C96"/>
    <w:rsid w:val="00876431"/>
    <w:rsid w:val="0087750F"/>
    <w:rsid w:val="00877A29"/>
    <w:rsid w:val="00881314"/>
    <w:rsid w:val="008827C3"/>
    <w:rsid w:val="008833C7"/>
    <w:rsid w:val="00884FE7"/>
    <w:rsid w:val="0088587F"/>
    <w:rsid w:val="00885F0E"/>
    <w:rsid w:val="0088618B"/>
    <w:rsid w:val="008864E6"/>
    <w:rsid w:val="00886A73"/>
    <w:rsid w:val="00890DD1"/>
    <w:rsid w:val="00891148"/>
    <w:rsid w:val="00891927"/>
    <w:rsid w:val="00893541"/>
    <w:rsid w:val="00894D02"/>
    <w:rsid w:val="008950DD"/>
    <w:rsid w:val="00895441"/>
    <w:rsid w:val="00896032"/>
    <w:rsid w:val="00896A9A"/>
    <w:rsid w:val="00897D60"/>
    <w:rsid w:val="00897E7A"/>
    <w:rsid w:val="008A0B04"/>
    <w:rsid w:val="008A0F9F"/>
    <w:rsid w:val="008A14CD"/>
    <w:rsid w:val="008A1924"/>
    <w:rsid w:val="008A203B"/>
    <w:rsid w:val="008A20E4"/>
    <w:rsid w:val="008A276B"/>
    <w:rsid w:val="008A28D0"/>
    <w:rsid w:val="008A403B"/>
    <w:rsid w:val="008A423D"/>
    <w:rsid w:val="008A45EF"/>
    <w:rsid w:val="008A5860"/>
    <w:rsid w:val="008A5916"/>
    <w:rsid w:val="008A6C05"/>
    <w:rsid w:val="008A6F13"/>
    <w:rsid w:val="008A6F28"/>
    <w:rsid w:val="008A7390"/>
    <w:rsid w:val="008A7BC6"/>
    <w:rsid w:val="008A7C7B"/>
    <w:rsid w:val="008A7FCD"/>
    <w:rsid w:val="008B006F"/>
    <w:rsid w:val="008B1E01"/>
    <w:rsid w:val="008B2475"/>
    <w:rsid w:val="008B2F7A"/>
    <w:rsid w:val="008B37B4"/>
    <w:rsid w:val="008B4523"/>
    <w:rsid w:val="008B5260"/>
    <w:rsid w:val="008B5262"/>
    <w:rsid w:val="008B6174"/>
    <w:rsid w:val="008B6206"/>
    <w:rsid w:val="008B6221"/>
    <w:rsid w:val="008B6891"/>
    <w:rsid w:val="008B6CAE"/>
    <w:rsid w:val="008C01F4"/>
    <w:rsid w:val="008C0B24"/>
    <w:rsid w:val="008C0F28"/>
    <w:rsid w:val="008C0FC0"/>
    <w:rsid w:val="008C20AE"/>
    <w:rsid w:val="008C231D"/>
    <w:rsid w:val="008C256D"/>
    <w:rsid w:val="008C3671"/>
    <w:rsid w:val="008C3906"/>
    <w:rsid w:val="008C3E31"/>
    <w:rsid w:val="008C4B17"/>
    <w:rsid w:val="008C59D2"/>
    <w:rsid w:val="008C6142"/>
    <w:rsid w:val="008C61F8"/>
    <w:rsid w:val="008C6667"/>
    <w:rsid w:val="008C6F2F"/>
    <w:rsid w:val="008C72C7"/>
    <w:rsid w:val="008C750B"/>
    <w:rsid w:val="008D07E5"/>
    <w:rsid w:val="008D1066"/>
    <w:rsid w:val="008D191C"/>
    <w:rsid w:val="008D2712"/>
    <w:rsid w:val="008D2FDE"/>
    <w:rsid w:val="008D3031"/>
    <w:rsid w:val="008D348E"/>
    <w:rsid w:val="008D43A2"/>
    <w:rsid w:val="008D481F"/>
    <w:rsid w:val="008D4D2B"/>
    <w:rsid w:val="008D59BE"/>
    <w:rsid w:val="008D5A14"/>
    <w:rsid w:val="008D6365"/>
    <w:rsid w:val="008E0FB7"/>
    <w:rsid w:val="008E13F9"/>
    <w:rsid w:val="008E1564"/>
    <w:rsid w:val="008E1717"/>
    <w:rsid w:val="008E253C"/>
    <w:rsid w:val="008E2799"/>
    <w:rsid w:val="008E2A20"/>
    <w:rsid w:val="008E3001"/>
    <w:rsid w:val="008E3042"/>
    <w:rsid w:val="008E3758"/>
    <w:rsid w:val="008E4183"/>
    <w:rsid w:val="008E4725"/>
    <w:rsid w:val="008E5329"/>
    <w:rsid w:val="008E7050"/>
    <w:rsid w:val="008F0063"/>
    <w:rsid w:val="008F2DCF"/>
    <w:rsid w:val="008F3326"/>
    <w:rsid w:val="008F3733"/>
    <w:rsid w:val="008F3DF2"/>
    <w:rsid w:val="008F4103"/>
    <w:rsid w:val="008F492F"/>
    <w:rsid w:val="008F4E4B"/>
    <w:rsid w:val="008F5EDD"/>
    <w:rsid w:val="008F5F73"/>
    <w:rsid w:val="008F75CD"/>
    <w:rsid w:val="008F76C9"/>
    <w:rsid w:val="008F7E36"/>
    <w:rsid w:val="008F7FA0"/>
    <w:rsid w:val="00901725"/>
    <w:rsid w:val="0090202E"/>
    <w:rsid w:val="00902C82"/>
    <w:rsid w:val="0090315C"/>
    <w:rsid w:val="009031BB"/>
    <w:rsid w:val="00903215"/>
    <w:rsid w:val="00903F72"/>
    <w:rsid w:val="00904389"/>
    <w:rsid w:val="009058E8"/>
    <w:rsid w:val="00905CF8"/>
    <w:rsid w:val="0090600C"/>
    <w:rsid w:val="00906125"/>
    <w:rsid w:val="00906DAF"/>
    <w:rsid w:val="0090732C"/>
    <w:rsid w:val="00907426"/>
    <w:rsid w:val="00910647"/>
    <w:rsid w:val="00910AB0"/>
    <w:rsid w:val="00911354"/>
    <w:rsid w:val="00911D89"/>
    <w:rsid w:val="00911F68"/>
    <w:rsid w:val="009124CF"/>
    <w:rsid w:val="00912D19"/>
    <w:rsid w:val="00913A17"/>
    <w:rsid w:val="00914CD1"/>
    <w:rsid w:val="009156F9"/>
    <w:rsid w:val="00915BB9"/>
    <w:rsid w:val="00916D2E"/>
    <w:rsid w:val="00920B76"/>
    <w:rsid w:val="009241C6"/>
    <w:rsid w:val="009243BC"/>
    <w:rsid w:val="0092505B"/>
    <w:rsid w:val="00925320"/>
    <w:rsid w:val="00925728"/>
    <w:rsid w:val="00925A33"/>
    <w:rsid w:val="00925B59"/>
    <w:rsid w:val="00925CC5"/>
    <w:rsid w:val="0092666A"/>
    <w:rsid w:val="00926676"/>
    <w:rsid w:val="00927058"/>
    <w:rsid w:val="00927278"/>
    <w:rsid w:val="00927319"/>
    <w:rsid w:val="00927CEB"/>
    <w:rsid w:val="009330EA"/>
    <w:rsid w:val="009333C0"/>
    <w:rsid w:val="009340DD"/>
    <w:rsid w:val="00934511"/>
    <w:rsid w:val="00934635"/>
    <w:rsid w:val="00934C6F"/>
    <w:rsid w:val="00934CF4"/>
    <w:rsid w:val="00935A86"/>
    <w:rsid w:val="00936442"/>
    <w:rsid w:val="00936657"/>
    <w:rsid w:val="0093732C"/>
    <w:rsid w:val="00937543"/>
    <w:rsid w:val="00937651"/>
    <w:rsid w:val="00937BB2"/>
    <w:rsid w:val="009400D3"/>
    <w:rsid w:val="0094106D"/>
    <w:rsid w:val="009410CE"/>
    <w:rsid w:val="00941151"/>
    <w:rsid w:val="00941360"/>
    <w:rsid w:val="0094194A"/>
    <w:rsid w:val="00941E8B"/>
    <w:rsid w:val="009430ED"/>
    <w:rsid w:val="00943278"/>
    <w:rsid w:val="00944181"/>
    <w:rsid w:val="0094499F"/>
    <w:rsid w:val="00946B57"/>
    <w:rsid w:val="00947EAC"/>
    <w:rsid w:val="00947FAB"/>
    <w:rsid w:val="0095004E"/>
    <w:rsid w:val="0095025B"/>
    <w:rsid w:val="009508E9"/>
    <w:rsid w:val="00950BFC"/>
    <w:rsid w:val="00951514"/>
    <w:rsid w:val="00951F70"/>
    <w:rsid w:val="00952158"/>
    <w:rsid w:val="00952E3A"/>
    <w:rsid w:val="00954561"/>
    <w:rsid w:val="0095496A"/>
    <w:rsid w:val="00954A69"/>
    <w:rsid w:val="0095538C"/>
    <w:rsid w:val="0095580D"/>
    <w:rsid w:val="00956047"/>
    <w:rsid w:val="00956418"/>
    <w:rsid w:val="009569B2"/>
    <w:rsid w:val="00956A17"/>
    <w:rsid w:val="00956D55"/>
    <w:rsid w:val="00957270"/>
    <w:rsid w:val="00957776"/>
    <w:rsid w:val="0096088E"/>
    <w:rsid w:val="00960F0A"/>
    <w:rsid w:val="0096138D"/>
    <w:rsid w:val="00961A42"/>
    <w:rsid w:val="00961FC7"/>
    <w:rsid w:val="0096281D"/>
    <w:rsid w:val="00964125"/>
    <w:rsid w:val="00964444"/>
    <w:rsid w:val="009644D3"/>
    <w:rsid w:val="0096502B"/>
    <w:rsid w:val="00966467"/>
    <w:rsid w:val="00967650"/>
    <w:rsid w:val="0096783A"/>
    <w:rsid w:val="0097077F"/>
    <w:rsid w:val="00970C5B"/>
    <w:rsid w:val="009720BC"/>
    <w:rsid w:val="00972F75"/>
    <w:rsid w:val="00973893"/>
    <w:rsid w:val="009738F3"/>
    <w:rsid w:val="00973B3E"/>
    <w:rsid w:val="0097442E"/>
    <w:rsid w:val="009758A7"/>
    <w:rsid w:val="00975D36"/>
    <w:rsid w:val="00976438"/>
    <w:rsid w:val="00976592"/>
    <w:rsid w:val="00976AEE"/>
    <w:rsid w:val="009772FC"/>
    <w:rsid w:val="009778A5"/>
    <w:rsid w:val="00977C3C"/>
    <w:rsid w:val="00977D73"/>
    <w:rsid w:val="009804B7"/>
    <w:rsid w:val="009808EB"/>
    <w:rsid w:val="00981B34"/>
    <w:rsid w:val="0098263A"/>
    <w:rsid w:val="00982C08"/>
    <w:rsid w:val="0098351A"/>
    <w:rsid w:val="00983A62"/>
    <w:rsid w:val="00983DCA"/>
    <w:rsid w:val="00984371"/>
    <w:rsid w:val="009852F5"/>
    <w:rsid w:val="00985F20"/>
    <w:rsid w:val="009860F5"/>
    <w:rsid w:val="0098647D"/>
    <w:rsid w:val="00986DC1"/>
    <w:rsid w:val="0098721E"/>
    <w:rsid w:val="0098727C"/>
    <w:rsid w:val="0098791F"/>
    <w:rsid w:val="009902A2"/>
    <w:rsid w:val="009906F4"/>
    <w:rsid w:val="00990F86"/>
    <w:rsid w:val="00991601"/>
    <w:rsid w:val="00992211"/>
    <w:rsid w:val="00992B93"/>
    <w:rsid w:val="00992E76"/>
    <w:rsid w:val="0099301F"/>
    <w:rsid w:val="00993796"/>
    <w:rsid w:val="00994275"/>
    <w:rsid w:val="00996C6D"/>
    <w:rsid w:val="0099720C"/>
    <w:rsid w:val="009973C0"/>
    <w:rsid w:val="009975AB"/>
    <w:rsid w:val="0099776F"/>
    <w:rsid w:val="00997C5E"/>
    <w:rsid w:val="00997E07"/>
    <w:rsid w:val="009A039F"/>
    <w:rsid w:val="009A1895"/>
    <w:rsid w:val="009A1DB9"/>
    <w:rsid w:val="009A25B5"/>
    <w:rsid w:val="009A372B"/>
    <w:rsid w:val="009A38E2"/>
    <w:rsid w:val="009A3A24"/>
    <w:rsid w:val="009A3E09"/>
    <w:rsid w:val="009B01CD"/>
    <w:rsid w:val="009B147D"/>
    <w:rsid w:val="009B28A5"/>
    <w:rsid w:val="009B40CC"/>
    <w:rsid w:val="009B42F4"/>
    <w:rsid w:val="009B5008"/>
    <w:rsid w:val="009B54B5"/>
    <w:rsid w:val="009B5595"/>
    <w:rsid w:val="009B55C4"/>
    <w:rsid w:val="009B5FEF"/>
    <w:rsid w:val="009B6CAD"/>
    <w:rsid w:val="009B7F30"/>
    <w:rsid w:val="009C0E93"/>
    <w:rsid w:val="009C3130"/>
    <w:rsid w:val="009C37F8"/>
    <w:rsid w:val="009C4FA9"/>
    <w:rsid w:val="009C5941"/>
    <w:rsid w:val="009C63BD"/>
    <w:rsid w:val="009C6EFA"/>
    <w:rsid w:val="009D15F4"/>
    <w:rsid w:val="009D1A79"/>
    <w:rsid w:val="009D24C7"/>
    <w:rsid w:val="009D4354"/>
    <w:rsid w:val="009D478E"/>
    <w:rsid w:val="009D4965"/>
    <w:rsid w:val="009D542E"/>
    <w:rsid w:val="009D5BE2"/>
    <w:rsid w:val="009D5C56"/>
    <w:rsid w:val="009D5F0E"/>
    <w:rsid w:val="009D6062"/>
    <w:rsid w:val="009D69AC"/>
    <w:rsid w:val="009D7E63"/>
    <w:rsid w:val="009E0610"/>
    <w:rsid w:val="009E06BD"/>
    <w:rsid w:val="009E13E9"/>
    <w:rsid w:val="009E1A30"/>
    <w:rsid w:val="009E1B19"/>
    <w:rsid w:val="009E381B"/>
    <w:rsid w:val="009E404E"/>
    <w:rsid w:val="009E47F5"/>
    <w:rsid w:val="009E4CA7"/>
    <w:rsid w:val="009E5023"/>
    <w:rsid w:val="009E5DB3"/>
    <w:rsid w:val="009E696A"/>
    <w:rsid w:val="009E70AC"/>
    <w:rsid w:val="009E76B0"/>
    <w:rsid w:val="009F0721"/>
    <w:rsid w:val="009F27D8"/>
    <w:rsid w:val="009F380D"/>
    <w:rsid w:val="009F46C1"/>
    <w:rsid w:val="009F4DE9"/>
    <w:rsid w:val="009F5515"/>
    <w:rsid w:val="009F62FD"/>
    <w:rsid w:val="009F64C5"/>
    <w:rsid w:val="009F6880"/>
    <w:rsid w:val="009F6CC3"/>
    <w:rsid w:val="009F7F2E"/>
    <w:rsid w:val="00A010AD"/>
    <w:rsid w:val="00A01236"/>
    <w:rsid w:val="00A014FF"/>
    <w:rsid w:val="00A0155E"/>
    <w:rsid w:val="00A03C46"/>
    <w:rsid w:val="00A05BA1"/>
    <w:rsid w:val="00A06153"/>
    <w:rsid w:val="00A0655E"/>
    <w:rsid w:val="00A072FC"/>
    <w:rsid w:val="00A1004D"/>
    <w:rsid w:val="00A108CF"/>
    <w:rsid w:val="00A114D9"/>
    <w:rsid w:val="00A1203F"/>
    <w:rsid w:val="00A12DD7"/>
    <w:rsid w:val="00A13A97"/>
    <w:rsid w:val="00A144A3"/>
    <w:rsid w:val="00A1477D"/>
    <w:rsid w:val="00A14B8B"/>
    <w:rsid w:val="00A15D81"/>
    <w:rsid w:val="00A15DBB"/>
    <w:rsid w:val="00A16931"/>
    <w:rsid w:val="00A16C6F"/>
    <w:rsid w:val="00A16C7F"/>
    <w:rsid w:val="00A177A6"/>
    <w:rsid w:val="00A209AA"/>
    <w:rsid w:val="00A20C8D"/>
    <w:rsid w:val="00A21964"/>
    <w:rsid w:val="00A2217D"/>
    <w:rsid w:val="00A22ADB"/>
    <w:rsid w:val="00A22BE0"/>
    <w:rsid w:val="00A22C52"/>
    <w:rsid w:val="00A22F8E"/>
    <w:rsid w:val="00A24212"/>
    <w:rsid w:val="00A24537"/>
    <w:rsid w:val="00A2461A"/>
    <w:rsid w:val="00A2616F"/>
    <w:rsid w:val="00A266F1"/>
    <w:rsid w:val="00A27631"/>
    <w:rsid w:val="00A27F6E"/>
    <w:rsid w:val="00A3059F"/>
    <w:rsid w:val="00A30BB8"/>
    <w:rsid w:val="00A30F6F"/>
    <w:rsid w:val="00A314F7"/>
    <w:rsid w:val="00A32E63"/>
    <w:rsid w:val="00A3421D"/>
    <w:rsid w:val="00A3554B"/>
    <w:rsid w:val="00A355E9"/>
    <w:rsid w:val="00A359AA"/>
    <w:rsid w:val="00A35CDD"/>
    <w:rsid w:val="00A362B9"/>
    <w:rsid w:val="00A409EB"/>
    <w:rsid w:val="00A4168D"/>
    <w:rsid w:val="00A41B9B"/>
    <w:rsid w:val="00A423B3"/>
    <w:rsid w:val="00A427FA"/>
    <w:rsid w:val="00A42FDF"/>
    <w:rsid w:val="00A440A0"/>
    <w:rsid w:val="00A44186"/>
    <w:rsid w:val="00A44378"/>
    <w:rsid w:val="00A44CDB"/>
    <w:rsid w:val="00A44F18"/>
    <w:rsid w:val="00A44F81"/>
    <w:rsid w:val="00A45E4B"/>
    <w:rsid w:val="00A46857"/>
    <w:rsid w:val="00A46E11"/>
    <w:rsid w:val="00A4733F"/>
    <w:rsid w:val="00A477EC"/>
    <w:rsid w:val="00A51ACB"/>
    <w:rsid w:val="00A52342"/>
    <w:rsid w:val="00A52AA7"/>
    <w:rsid w:val="00A53D60"/>
    <w:rsid w:val="00A57235"/>
    <w:rsid w:val="00A575E6"/>
    <w:rsid w:val="00A577DA"/>
    <w:rsid w:val="00A57F2E"/>
    <w:rsid w:val="00A608B9"/>
    <w:rsid w:val="00A60B00"/>
    <w:rsid w:val="00A61B97"/>
    <w:rsid w:val="00A61C48"/>
    <w:rsid w:val="00A61D60"/>
    <w:rsid w:val="00A62569"/>
    <w:rsid w:val="00A62619"/>
    <w:rsid w:val="00A637AF"/>
    <w:rsid w:val="00A63F0A"/>
    <w:rsid w:val="00A64434"/>
    <w:rsid w:val="00A646DA"/>
    <w:rsid w:val="00A649D6"/>
    <w:rsid w:val="00A66AC7"/>
    <w:rsid w:val="00A66F9D"/>
    <w:rsid w:val="00A67A82"/>
    <w:rsid w:val="00A67E61"/>
    <w:rsid w:val="00A70E25"/>
    <w:rsid w:val="00A70F8A"/>
    <w:rsid w:val="00A717F4"/>
    <w:rsid w:val="00A722D0"/>
    <w:rsid w:val="00A72C99"/>
    <w:rsid w:val="00A73275"/>
    <w:rsid w:val="00A732D4"/>
    <w:rsid w:val="00A73981"/>
    <w:rsid w:val="00A7448D"/>
    <w:rsid w:val="00A7493D"/>
    <w:rsid w:val="00A74BCC"/>
    <w:rsid w:val="00A74EEA"/>
    <w:rsid w:val="00A75F29"/>
    <w:rsid w:val="00A75FDF"/>
    <w:rsid w:val="00A7695B"/>
    <w:rsid w:val="00A77A20"/>
    <w:rsid w:val="00A77BF2"/>
    <w:rsid w:val="00A80526"/>
    <w:rsid w:val="00A806C9"/>
    <w:rsid w:val="00A80BF1"/>
    <w:rsid w:val="00A810E7"/>
    <w:rsid w:val="00A81838"/>
    <w:rsid w:val="00A819C0"/>
    <w:rsid w:val="00A81BAC"/>
    <w:rsid w:val="00A82AA9"/>
    <w:rsid w:val="00A82BAC"/>
    <w:rsid w:val="00A836ED"/>
    <w:rsid w:val="00A83A48"/>
    <w:rsid w:val="00A83BD8"/>
    <w:rsid w:val="00A842D9"/>
    <w:rsid w:val="00A844AC"/>
    <w:rsid w:val="00A849C3"/>
    <w:rsid w:val="00A85A4E"/>
    <w:rsid w:val="00A8706C"/>
    <w:rsid w:val="00A873FF"/>
    <w:rsid w:val="00A8790A"/>
    <w:rsid w:val="00A87DD7"/>
    <w:rsid w:val="00A87E3C"/>
    <w:rsid w:val="00A905EF"/>
    <w:rsid w:val="00A90BBF"/>
    <w:rsid w:val="00A90C8A"/>
    <w:rsid w:val="00A91D4A"/>
    <w:rsid w:val="00A92058"/>
    <w:rsid w:val="00A92289"/>
    <w:rsid w:val="00A92D3E"/>
    <w:rsid w:val="00A93291"/>
    <w:rsid w:val="00A933F4"/>
    <w:rsid w:val="00A9349C"/>
    <w:rsid w:val="00A95F0E"/>
    <w:rsid w:val="00A964ED"/>
    <w:rsid w:val="00AA02D0"/>
    <w:rsid w:val="00AA09B0"/>
    <w:rsid w:val="00AA144F"/>
    <w:rsid w:val="00AA1842"/>
    <w:rsid w:val="00AA1BDF"/>
    <w:rsid w:val="00AA26BC"/>
    <w:rsid w:val="00AA292C"/>
    <w:rsid w:val="00AA2E1F"/>
    <w:rsid w:val="00AA31E1"/>
    <w:rsid w:val="00AA4F6F"/>
    <w:rsid w:val="00AA548F"/>
    <w:rsid w:val="00AA5808"/>
    <w:rsid w:val="00AA6ABA"/>
    <w:rsid w:val="00AA6E24"/>
    <w:rsid w:val="00AA76EA"/>
    <w:rsid w:val="00AB03BD"/>
    <w:rsid w:val="00AB05C8"/>
    <w:rsid w:val="00AB06BF"/>
    <w:rsid w:val="00AB07DE"/>
    <w:rsid w:val="00AB0E68"/>
    <w:rsid w:val="00AB165B"/>
    <w:rsid w:val="00AB22E6"/>
    <w:rsid w:val="00AB263A"/>
    <w:rsid w:val="00AB269D"/>
    <w:rsid w:val="00AB2EB4"/>
    <w:rsid w:val="00AB4807"/>
    <w:rsid w:val="00AB5122"/>
    <w:rsid w:val="00AB5475"/>
    <w:rsid w:val="00AB594A"/>
    <w:rsid w:val="00AB5A1E"/>
    <w:rsid w:val="00AB5D95"/>
    <w:rsid w:val="00AB6066"/>
    <w:rsid w:val="00AB689E"/>
    <w:rsid w:val="00AC1F44"/>
    <w:rsid w:val="00AC22BF"/>
    <w:rsid w:val="00AC2EAE"/>
    <w:rsid w:val="00AC374A"/>
    <w:rsid w:val="00AC4F57"/>
    <w:rsid w:val="00AC5154"/>
    <w:rsid w:val="00AC59D5"/>
    <w:rsid w:val="00AC6008"/>
    <w:rsid w:val="00AC6E61"/>
    <w:rsid w:val="00AC6EE4"/>
    <w:rsid w:val="00AD15A3"/>
    <w:rsid w:val="00AD27E9"/>
    <w:rsid w:val="00AD2E62"/>
    <w:rsid w:val="00AD371F"/>
    <w:rsid w:val="00AD3E77"/>
    <w:rsid w:val="00AD44E8"/>
    <w:rsid w:val="00AD478F"/>
    <w:rsid w:val="00AD5115"/>
    <w:rsid w:val="00AD6239"/>
    <w:rsid w:val="00AD6EDB"/>
    <w:rsid w:val="00AD6F46"/>
    <w:rsid w:val="00AD7971"/>
    <w:rsid w:val="00AD7CED"/>
    <w:rsid w:val="00AE0A85"/>
    <w:rsid w:val="00AE162C"/>
    <w:rsid w:val="00AE18F3"/>
    <w:rsid w:val="00AE4E32"/>
    <w:rsid w:val="00AE5360"/>
    <w:rsid w:val="00AE62D8"/>
    <w:rsid w:val="00AE6B94"/>
    <w:rsid w:val="00AE6EA1"/>
    <w:rsid w:val="00AE7026"/>
    <w:rsid w:val="00AE72A5"/>
    <w:rsid w:val="00AE792D"/>
    <w:rsid w:val="00AE7970"/>
    <w:rsid w:val="00AE7A95"/>
    <w:rsid w:val="00AF082F"/>
    <w:rsid w:val="00AF0C9A"/>
    <w:rsid w:val="00AF1139"/>
    <w:rsid w:val="00AF1299"/>
    <w:rsid w:val="00AF195B"/>
    <w:rsid w:val="00AF1AE3"/>
    <w:rsid w:val="00AF3EC8"/>
    <w:rsid w:val="00AF59EF"/>
    <w:rsid w:val="00AF7735"/>
    <w:rsid w:val="00B00A27"/>
    <w:rsid w:val="00B00DF9"/>
    <w:rsid w:val="00B0108D"/>
    <w:rsid w:val="00B02359"/>
    <w:rsid w:val="00B027D2"/>
    <w:rsid w:val="00B036E1"/>
    <w:rsid w:val="00B03FF4"/>
    <w:rsid w:val="00B04BA7"/>
    <w:rsid w:val="00B05AEF"/>
    <w:rsid w:val="00B062F2"/>
    <w:rsid w:val="00B06588"/>
    <w:rsid w:val="00B0686D"/>
    <w:rsid w:val="00B07114"/>
    <w:rsid w:val="00B07914"/>
    <w:rsid w:val="00B10042"/>
    <w:rsid w:val="00B10CD3"/>
    <w:rsid w:val="00B1112A"/>
    <w:rsid w:val="00B1168F"/>
    <w:rsid w:val="00B1245E"/>
    <w:rsid w:val="00B125C8"/>
    <w:rsid w:val="00B129B7"/>
    <w:rsid w:val="00B13771"/>
    <w:rsid w:val="00B13DAD"/>
    <w:rsid w:val="00B13E05"/>
    <w:rsid w:val="00B144AC"/>
    <w:rsid w:val="00B15E76"/>
    <w:rsid w:val="00B16D09"/>
    <w:rsid w:val="00B1715D"/>
    <w:rsid w:val="00B17AB5"/>
    <w:rsid w:val="00B2026A"/>
    <w:rsid w:val="00B20F64"/>
    <w:rsid w:val="00B2108F"/>
    <w:rsid w:val="00B22771"/>
    <w:rsid w:val="00B2382F"/>
    <w:rsid w:val="00B23C73"/>
    <w:rsid w:val="00B23CA8"/>
    <w:rsid w:val="00B24F5C"/>
    <w:rsid w:val="00B25FEC"/>
    <w:rsid w:val="00B263F6"/>
    <w:rsid w:val="00B271DB"/>
    <w:rsid w:val="00B27403"/>
    <w:rsid w:val="00B27710"/>
    <w:rsid w:val="00B27B25"/>
    <w:rsid w:val="00B318FF"/>
    <w:rsid w:val="00B332A7"/>
    <w:rsid w:val="00B33450"/>
    <w:rsid w:val="00B34FFB"/>
    <w:rsid w:val="00B3536E"/>
    <w:rsid w:val="00B36382"/>
    <w:rsid w:val="00B363C5"/>
    <w:rsid w:val="00B37772"/>
    <w:rsid w:val="00B37A94"/>
    <w:rsid w:val="00B40D67"/>
    <w:rsid w:val="00B40F05"/>
    <w:rsid w:val="00B43D6E"/>
    <w:rsid w:val="00B446EC"/>
    <w:rsid w:val="00B44BE6"/>
    <w:rsid w:val="00B44E6A"/>
    <w:rsid w:val="00B47A19"/>
    <w:rsid w:val="00B5100D"/>
    <w:rsid w:val="00B5103A"/>
    <w:rsid w:val="00B516D0"/>
    <w:rsid w:val="00B51FA4"/>
    <w:rsid w:val="00B524E9"/>
    <w:rsid w:val="00B5307D"/>
    <w:rsid w:val="00B53C26"/>
    <w:rsid w:val="00B546E6"/>
    <w:rsid w:val="00B54C51"/>
    <w:rsid w:val="00B54DD3"/>
    <w:rsid w:val="00B54EE7"/>
    <w:rsid w:val="00B55B21"/>
    <w:rsid w:val="00B55C02"/>
    <w:rsid w:val="00B55E56"/>
    <w:rsid w:val="00B561A9"/>
    <w:rsid w:val="00B5628D"/>
    <w:rsid w:val="00B563B1"/>
    <w:rsid w:val="00B5669D"/>
    <w:rsid w:val="00B56996"/>
    <w:rsid w:val="00B56FA4"/>
    <w:rsid w:val="00B57FFC"/>
    <w:rsid w:val="00B60685"/>
    <w:rsid w:val="00B6160D"/>
    <w:rsid w:val="00B61824"/>
    <w:rsid w:val="00B62285"/>
    <w:rsid w:val="00B62440"/>
    <w:rsid w:val="00B625F9"/>
    <w:rsid w:val="00B6334D"/>
    <w:rsid w:val="00B633D1"/>
    <w:rsid w:val="00B63A22"/>
    <w:rsid w:val="00B63A74"/>
    <w:rsid w:val="00B63F11"/>
    <w:rsid w:val="00B64DA0"/>
    <w:rsid w:val="00B64E72"/>
    <w:rsid w:val="00B64F9E"/>
    <w:rsid w:val="00B65DC6"/>
    <w:rsid w:val="00B65E69"/>
    <w:rsid w:val="00B6785F"/>
    <w:rsid w:val="00B70A20"/>
    <w:rsid w:val="00B71F59"/>
    <w:rsid w:val="00B724D4"/>
    <w:rsid w:val="00B72C9F"/>
    <w:rsid w:val="00B732B9"/>
    <w:rsid w:val="00B7342E"/>
    <w:rsid w:val="00B760B0"/>
    <w:rsid w:val="00B77244"/>
    <w:rsid w:val="00B774D6"/>
    <w:rsid w:val="00B777A7"/>
    <w:rsid w:val="00B81CBD"/>
    <w:rsid w:val="00B824D4"/>
    <w:rsid w:val="00B82C7F"/>
    <w:rsid w:val="00B82CC8"/>
    <w:rsid w:val="00B836A6"/>
    <w:rsid w:val="00B83FB4"/>
    <w:rsid w:val="00B8419E"/>
    <w:rsid w:val="00B842BA"/>
    <w:rsid w:val="00B84450"/>
    <w:rsid w:val="00B847A1"/>
    <w:rsid w:val="00B85153"/>
    <w:rsid w:val="00B85B96"/>
    <w:rsid w:val="00B86457"/>
    <w:rsid w:val="00B86646"/>
    <w:rsid w:val="00B876A9"/>
    <w:rsid w:val="00B905B7"/>
    <w:rsid w:val="00B90DB5"/>
    <w:rsid w:val="00B90F02"/>
    <w:rsid w:val="00B90F28"/>
    <w:rsid w:val="00B91B48"/>
    <w:rsid w:val="00B91E5A"/>
    <w:rsid w:val="00B9232B"/>
    <w:rsid w:val="00B93000"/>
    <w:rsid w:val="00B95B15"/>
    <w:rsid w:val="00B96115"/>
    <w:rsid w:val="00B9755F"/>
    <w:rsid w:val="00B97748"/>
    <w:rsid w:val="00BA0BA1"/>
    <w:rsid w:val="00BA1500"/>
    <w:rsid w:val="00BA3C14"/>
    <w:rsid w:val="00BA4772"/>
    <w:rsid w:val="00BA47D9"/>
    <w:rsid w:val="00BA4898"/>
    <w:rsid w:val="00BA55C9"/>
    <w:rsid w:val="00BA5719"/>
    <w:rsid w:val="00BA5AB1"/>
    <w:rsid w:val="00BA6424"/>
    <w:rsid w:val="00BA6B4C"/>
    <w:rsid w:val="00BA70FA"/>
    <w:rsid w:val="00BA735F"/>
    <w:rsid w:val="00BA753D"/>
    <w:rsid w:val="00BB0D2E"/>
    <w:rsid w:val="00BB15D9"/>
    <w:rsid w:val="00BB18E5"/>
    <w:rsid w:val="00BB1DDE"/>
    <w:rsid w:val="00BB1FCC"/>
    <w:rsid w:val="00BB1FFD"/>
    <w:rsid w:val="00BB23E9"/>
    <w:rsid w:val="00BB267D"/>
    <w:rsid w:val="00BB2E0F"/>
    <w:rsid w:val="00BB36D3"/>
    <w:rsid w:val="00BB4BF0"/>
    <w:rsid w:val="00BB4D7D"/>
    <w:rsid w:val="00BB5694"/>
    <w:rsid w:val="00BB5A27"/>
    <w:rsid w:val="00BB6E87"/>
    <w:rsid w:val="00BB76F9"/>
    <w:rsid w:val="00BB7B1E"/>
    <w:rsid w:val="00BC0742"/>
    <w:rsid w:val="00BC0756"/>
    <w:rsid w:val="00BC0D70"/>
    <w:rsid w:val="00BC147F"/>
    <w:rsid w:val="00BC16FA"/>
    <w:rsid w:val="00BC1702"/>
    <w:rsid w:val="00BC1ED2"/>
    <w:rsid w:val="00BC2040"/>
    <w:rsid w:val="00BC251D"/>
    <w:rsid w:val="00BC2B06"/>
    <w:rsid w:val="00BC3957"/>
    <w:rsid w:val="00BC3FFC"/>
    <w:rsid w:val="00BC63AA"/>
    <w:rsid w:val="00BC6ACA"/>
    <w:rsid w:val="00BD07AF"/>
    <w:rsid w:val="00BD0B3C"/>
    <w:rsid w:val="00BD12B3"/>
    <w:rsid w:val="00BD2019"/>
    <w:rsid w:val="00BD2331"/>
    <w:rsid w:val="00BD2530"/>
    <w:rsid w:val="00BD2AFF"/>
    <w:rsid w:val="00BD2BCE"/>
    <w:rsid w:val="00BD2F77"/>
    <w:rsid w:val="00BD36BC"/>
    <w:rsid w:val="00BD492E"/>
    <w:rsid w:val="00BD4BB2"/>
    <w:rsid w:val="00BD4C90"/>
    <w:rsid w:val="00BD50BF"/>
    <w:rsid w:val="00BD54E2"/>
    <w:rsid w:val="00BD5600"/>
    <w:rsid w:val="00BD56B0"/>
    <w:rsid w:val="00BD5C45"/>
    <w:rsid w:val="00BD5E89"/>
    <w:rsid w:val="00BD5F38"/>
    <w:rsid w:val="00BD6780"/>
    <w:rsid w:val="00BD6C03"/>
    <w:rsid w:val="00BD6D0C"/>
    <w:rsid w:val="00BD6DDC"/>
    <w:rsid w:val="00BD6EB4"/>
    <w:rsid w:val="00BD7789"/>
    <w:rsid w:val="00BE07E1"/>
    <w:rsid w:val="00BE0D8B"/>
    <w:rsid w:val="00BE1C70"/>
    <w:rsid w:val="00BE25D5"/>
    <w:rsid w:val="00BE345A"/>
    <w:rsid w:val="00BE35F4"/>
    <w:rsid w:val="00BE414E"/>
    <w:rsid w:val="00BE424E"/>
    <w:rsid w:val="00BE4797"/>
    <w:rsid w:val="00BE480C"/>
    <w:rsid w:val="00BE55D0"/>
    <w:rsid w:val="00BE57FD"/>
    <w:rsid w:val="00BE5C4D"/>
    <w:rsid w:val="00BE5F43"/>
    <w:rsid w:val="00BE7234"/>
    <w:rsid w:val="00BE7AD6"/>
    <w:rsid w:val="00BF0C5F"/>
    <w:rsid w:val="00BF0F3F"/>
    <w:rsid w:val="00BF1AA6"/>
    <w:rsid w:val="00BF2174"/>
    <w:rsid w:val="00BF2292"/>
    <w:rsid w:val="00BF2962"/>
    <w:rsid w:val="00BF2DAB"/>
    <w:rsid w:val="00BF2E1D"/>
    <w:rsid w:val="00BF3052"/>
    <w:rsid w:val="00BF3ECA"/>
    <w:rsid w:val="00BF44EC"/>
    <w:rsid w:val="00BF52CF"/>
    <w:rsid w:val="00BF5A6B"/>
    <w:rsid w:val="00BF61DF"/>
    <w:rsid w:val="00BF6D7D"/>
    <w:rsid w:val="00BF73A5"/>
    <w:rsid w:val="00BF766E"/>
    <w:rsid w:val="00BF7DD9"/>
    <w:rsid w:val="00C00017"/>
    <w:rsid w:val="00C0047C"/>
    <w:rsid w:val="00C011E6"/>
    <w:rsid w:val="00C02812"/>
    <w:rsid w:val="00C02D8E"/>
    <w:rsid w:val="00C03597"/>
    <w:rsid w:val="00C03E21"/>
    <w:rsid w:val="00C03FD9"/>
    <w:rsid w:val="00C04C44"/>
    <w:rsid w:val="00C05A77"/>
    <w:rsid w:val="00C05C94"/>
    <w:rsid w:val="00C05ECE"/>
    <w:rsid w:val="00C070A3"/>
    <w:rsid w:val="00C10668"/>
    <w:rsid w:val="00C1105C"/>
    <w:rsid w:val="00C120E2"/>
    <w:rsid w:val="00C12317"/>
    <w:rsid w:val="00C12479"/>
    <w:rsid w:val="00C12968"/>
    <w:rsid w:val="00C12E35"/>
    <w:rsid w:val="00C12F8E"/>
    <w:rsid w:val="00C143E7"/>
    <w:rsid w:val="00C148CB"/>
    <w:rsid w:val="00C14BCD"/>
    <w:rsid w:val="00C156C0"/>
    <w:rsid w:val="00C15C4E"/>
    <w:rsid w:val="00C16667"/>
    <w:rsid w:val="00C16816"/>
    <w:rsid w:val="00C2000E"/>
    <w:rsid w:val="00C21B25"/>
    <w:rsid w:val="00C22ED3"/>
    <w:rsid w:val="00C23701"/>
    <w:rsid w:val="00C23A13"/>
    <w:rsid w:val="00C247F9"/>
    <w:rsid w:val="00C24DA4"/>
    <w:rsid w:val="00C261F8"/>
    <w:rsid w:val="00C27B15"/>
    <w:rsid w:val="00C27DA5"/>
    <w:rsid w:val="00C308C7"/>
    <w:rsid w:val="00C30CD2"/>
    <w:rsid w:val="00C31E23"/>
    <w:rsid w:val="00C32783"/>
    <w:rsid w:val="00C332E7"/>
    <w:rsid w:val="00C33533"/>
    <w:rsid w:val="00C33B45"/>
    <w:rsid w:val="00C34073"/>
    <w:rsid w:val="00C34783"/>
    <w:rsid w:val="00C34AB5"/>
    <w:rsid w:val="00C35C47"/>
    <w:rsid w:val="00C369BC"/>
    <w:rsid w:val="00C36DA0"/>
    <w:rsid w:val="00C37D9A"/>
    <w:rsid w:val="00C4197C"/>
    <w:rsid w:val="00C41A3D"/>
    <w:rsid w:val="00C42A19"/>
    <w:rsid w:val="00C42C6A"/>
    <w:rsid w:val="00C442CF"/>
    <w:rsid w:val="00C4497C"/>
    <w:rsid w:val="00C45194"/>
    <w:rsid w:val="00C456A4"/>
    <w:rsid w:val="00C45E37"/>
    <w:rsid w:val="00C45EF7"/>
    <w:rsid w:val="00C465A3"/>
    <w:rsid w:val="00C466F7"/>
    <w:rsid w:val="00C47DF6"/>
    <w:rsid w:val="00C47F5B"/>
    <w:rsid w:val="00C50B40"/>
    <w:rsid w:val="00C51200"/>
    <w:rsid w:val="00C5202A"/>
    <w:rsid w:val="00C54AB2"/>
    <w:rsid w:val="00C55353"/>
    <w:rsid w:val="00C55C2C"/>
    <w:rsid w:val="00C5613E"/>
    <w:rsid w:val="00C5614A"/>
    <w:rsid w:val="00C561AF"/>
    <w:rsid w:val="00C56DEA"/>
    <w:rsid w:val="00C56E5E"/>
    <w:rsid w:val="00C572DD"/>
    <w:rsid w:val="00C57DA4"/>
    <w:rsid w:val="00C60FFF"/>
    <w:rsid w:val="00C61341"/>
    <w:rsid w:val="00C61F5B"/>
    <w:rsid w:val="00C62029"/>
    <w:rsid w:val="00C627AB"/>
    <w:rsid w:val="00C629BD"/>
    <w:rsid w:val="00C6372A"/>
    <w:rsid w:val="00C64E9E"/>
    <w:rsid w:val="00C659D8"/>
    <w:rsid w:val="00C672FB"/>
    <w:rsid w:val="00C67383"/>
    <w:rsid w:val="00C67749"/>
    <w:rsid w:val="00C67D92"/>
    <w:rsid w:val="00C67DED"/>
    <w:rsid w:val="00C67F16"/>
    <w:rsid w:val="00C70029"/>
    <w:rsid w:val="00C7017A"/>
    <w:rsid w:val="00C7061D"/>
    <w:rsid w:val="00C70D82"/>
    <w:rsid w:val="00C70FD0"/>
    <w:rsid w:val="00C72219"/>
    <w:rsid w:val="00C725F7"/>
    <w:rsid w:val="00C72E3E"/>
    <w:rsid w:val="00C73B93"/>
    <w:rsid w:val="00C73FD6"/>
    <w:rsid w:val="00C747B3"/>
    <w:rsid w:val="00C74BA2"/>
    <w:rsid w:val="00C74DFD"/>
    <w:rsid w:val="00C7514B"/>
    <w:rsid w:val="00C759F0"/>
    <w:rsid w:val="00C75A22"/>
    <w:rsid w:val="00C765B0"/>
    <w:rsid w:val="00C7713D"/>
    <w:rsid w:val="00C7730D"/>
    <w:rsid w:val="00C778B2"/>
    <w:rsid w:val="00C80424"/>
    <w:rsid w:val="00C826C3"/>
    <w:rsid w:val="00C83646"/>
    <w:rsid w:val="00C83D8F"/>
    <w:rsid w:val="00C8497C"/>
    <w:rsid w:val="00C84F82"/>
    <w:rsid w:val="00C85185"/>
    <w:rsid w:val="00C851C5"/>
    <w:rsid w:val="00C85BBC"/>
    <w:rsid w:val="00C85DF7"/>
    <w:rsid w:val="00C8601D"/>
    <w:rsid w:val="00C8625D"/>
    <w:rsid w:val="00C87288"/>
    <w:rsid w:val="00C874DC"/>
    <w:rsid w:val="00C87D6C"/>
    <w:rsid w:val="00C904A6"/>
    <w:rsid w:val="00C90D9E"/>
    <w:rsid w:val="00C90FEF"/>
    <w:rsid w:val="00C92188"/>
    <w:rsid w:val="00C92E5B"/>
    <w:rsid w:val="00C9359F"/>
    <w:rsid w:val="00C93839"/>
    <w:rsid w:val="00C940A3"/>
    <w:rsid w:val="00C945DC"/>
    <w:rsid w:val="00C9505F"/>
    <w:rsid w:val="00C9566F"/>
    <w:rsid w:val="00C9635B"/>
    <w:rsid w:val="00C96721"/>
    <w:rsid w:val="00C97031"/>
    <w:rsid w:val="00C973D4"/>
    <w:rsid w:val="00C97B92"/>
    <w:rsid w:val="00CA06DC"/>
    <w:rsid w:val="00CA1439"/>
    <w:rsid w:val="00CA1D50"/>
    <w:rsid w:val="00CA3C00"/>
    <w:rsid w:val="00CA43A5"/>
    <w:rsid w:val="00CA44D3"/>
    <w:rsid w:val="00CA547F"/>
    <w:rsid w:val="00CA79B8"/>
    <w:rsid w:val="00CA7D60"/>
    <w:rsid w:val="00CA7D99"/>
    <w:rsid w:val="00CB0A39"/>
    <w:rsid w:val="00CB0BAF"/>
    <w:rsid w:val="00CB2669"/>
    <w:rsid w:val="00CB391B"/>
    <w:rsid w:val="00CB3E9D"/>
    <w:rsid w:val="00CB406C"/>
    <w:rsid w:val="00CB42CB"/>
    <w:rsid w:val="00CB4681"/>
    <w:rsid w:val="00CB471B"/>
    <w:rsid w:val="00CB5225"/>
    <w:rsid w:val="00CB5931"/>
    <w:rsid w:val="00CB593E"/>
    <w:rsid w:val="00CB5B23"/>
    <w:rsid w:val="00CB5E39"/>
    <w:rsid w:val="00CB7D6E"/>
    <w:rsid w:val="00CC18E3"/>
    <w:rsid w:val="00CC2B6F"/>
    <w:rsid w:val="00CC2EF7"/>
    <w:rsid w:val="00CC301F"/>
    <w:rsid w:val="00CC4956"/>
    <w:rsid w:val="00CC4E00"/>
    <w:rsid w:val="00CC67C8"/>
    <w:rsid w:val="00CC6E20"/>
    <w:rsid w:val="00CC7144"/>
    <w:rsid w:val="00CC777D"/>
    <w:rsid w:val="00CD0954"/>
    <w:rsid w:val="00CD1160"/>
    <w:rsid w:val="00CD19CC"/>
    <w:rsid w:val="00CD281B"/>
    <w:rsid w:val="00CD3030"/>
    <w:rsid w:val="00CD3FCA"/>
    <w:rsid w:val="00CD40AD"/>
    <w:rsid w:val="00CD4B06"/>
    <w:rsid w:val="00CD4CE9"/>
    <w:rsid w:val="00CD4D75"/>
    <w:rsid w:val="00CD5812"/>
    <w:rsid w:val="00CD662F"/>
    <w:rsid w:val="00CD669F"/>
    <w:rsid w:val="00CD6971"/>
    <w:rsid w:val="00CD6C90"/>
    <w:rsid w:val="00CE00D1"/>
    <w:rsid w:val="00CE076B"/>
    <w:rsid w:val="00CE09EA"/>
    <w:rsid w:val="00CE0AE3"/>
    <w:rsid w:val="00CE0E5B"/>
    <w:rsid w:val="00CE2721"/>
    <w:rsid w:val="00CE2A85"/>
    <w:rsid w:val="00CE2DF4"/>
    <w:rsid w:val="00CE2E5C"/>
    <w:rsid w:val="00CE2F2E"/>
    <w:rsid w:val="00CE42DA"/>
    <w:rsid w:val="00CE458A"/>
    <w:rsid w:val="00CE4E6E"/>
    <w:rsid w:val="00CE4EB2"/>
    <w:rsid w:val="00CE5CEA"/>
    <w:rsid w:val="00CE5D51"/>
    <w:rsid w:val="00CE7390"/>
    <w:rsid w:val="00CE7BB7"/>
    <w:rsid w:val="00CF0317"/>
    <w:rsid w:val="00CF0632"/>
    <w:rsid w:val="00CF14C2"/>
    <w:rsid w:val="00CF1993"/>
    <w:rsid w:val="00CF1F93"/>
    <w:rsid w:val="00CF2632"/>
    <w:rsid w:val="00CF3189"/>
    <w:rsid w:val="00CF35AA"/>
    <w:rsid w:val="00CF3693"/>
    <w:rsid w:val="00CF47E2"/>
    <w:rsid w:val="00CF5FEC"/>
    <w:rsid w:val="00CF753A"/>
    <w:rsid w:val="00D009F5"/>
    <w:rsid w:val="00D01B78"/>
    <w:rsid w:val="00D01CEF"/>
    <w:rsid w:val="00D01EA9"/>
    <w:rsid w:val="00D01F5F"/>
    <w:rsid w:val="00D02085"/>
    <w:rsid w:val="00D02B30"/>
    <w:rsid w:val="00D038CF"/>
    <w:rsid w:val="00D03B62"/>
    <w:rsid w:val="00D03F5F"/>
    <w:rsid w:val="00D041FC"/>
    <w:rsid w:val="00D043FB"/>
    <w:rsid w:val="00D04A33"/>
    <w:rsid w:val="00D04AD9"/>
    <w:rsid w:val="00D04DCE"/>
    <w:rsid w:val="00D06711"/>
    <w:rsid w:val="00D06CA6"/>
    <w:rsid w:val="00D06DB4"/>
    <w:rsid w:val="00D07543"/>
    <w:rsid w:val="00D079DB"/>
    <w:rsid w:val="00D104E5"/>
    <w:rsid w:val="00D120D7"/>
    <w:rsid w:val="00D12182"/>
    <w:rsid w:val="00D137CA"/>
    <w:rsid w:val="00D14185"/>
    <w:rsid w:val="00D142F2"/>
    <w:rsid w:val="00D14D65"/>
    <w:rsid w:val="00D1581E"/>
    <w:rsid w:val="00D15869"/>
    <w:rsid w:val="00D15C7F"/>
    <w:rsid w:val="00D15CCC"/>
    <w:rsid w:val="00D178BC"/>
    <w:rsid w:val="00D20040"/>
    <w:rsid w:val="00D200B6"/>
    <w:rsid w:val="00D20F69"/>
    <w:rsid w:val="00D220BF"/>
    <w:rsid w:val="00D22C1F"/>
    <w:rsid w:val="00D24092"/>
    <w:rsid w:val="00D253C2"/>
    <w:rsid w:val="00D26FC1"/>
    <w:rsid w:val="00D27F0C"/>
    <w:rsid w:val="00D300CE"/>
    <w:rsid w:val="00D30BAF"/>
    <w:rsid w:val="00D31365"/>
    <w:rsid w:val="00D31B04"/>
    <w:rsid w:val="00D324CF"/>
    <w:rsid w:val="00D32EFF"/>
    <w:rsid w:val="00D33BF1"/>
    <w:rsid w:val="00D33FEB"/>
    <w:rsid w:val="00D353A0"/>
    <w:rsid w:val="00D370ED"/>
    <w:rsid w:val="00D3759E"/>
    <w:rsid w:val="00D3783C"/>
    <w:rsid w:val="00D37977"/>
    <w:rsid w:val="00D404AD"/>
    <w:rsid w:val="00D408D6"/>
    <w:rsid w:val="00D409F4"/>
    <w:rsid w:val="00D40FBC"/>
    <w:rsid w:val="00D4204A"/>
    <w:rsid w:val="00D423FA"/>
    <w:rsid w:val="00D42F63"/>
    <w:rsid w:val="00D43788"/>
    <w:rsid w:val="00D4390A"/>
    <w:rsid w:val="00D43DD4"/>
    <w:rsid w:val="00D43F61"/>
    <w:rsid w:val="00D44868"/>
    <w:rsid w:val="00D44ACD"/>
    <w:rsid w:val="00D4568A"/>
    <w:rsid w:val="00D45857"/>
    <w:rsid w:val="00D46B6A"/>
    <w:rsid w:val="00D46C29"/>
    <w:rsid w:val="00D47B4F"/>
    <w:rsid w:val="00D50BB9"/>
    <w:rsid w:val="00D50D63"/>
    <w:rsid w:val="00D514F0"/>
    <w:rsid w:val="00D517C5"/>
    <w:rsid w:val="00D51DAA"/>
    <w:rsid w:val="00D522D6"/>
    <w:rsid w:val="00D527C7"/>
    <w:rsid w:val="00D52BB6"/>
    <w:rsid w:val="00D53CC0"/>
    <w:rsid w:val="00D54180"/>
    <w:rsid w:val="00D541C6"/>
    <w:rsid w:val="00D5531B"/>
    <w:rsid w:val="00D55A60"/>
    <w:rsid w:val="00D568AC"/>
    <w:rsid w:val="00D56FB2"/>
    <w:rsid w:val="00D57D22"/>
    <w:rsid w:val="00D6007A"/>
    <w:rsid w:val="00D60765"/>
    <w:rsid w:val="00D60B68"/>
    <w:rsid w:val="00D6111C"/>
    <w:rsid w:val="00D61379"/>
    <w:rsid w:val="00D615FF"/>
    <w:rsid w:val="00D62CBE"/>
    <w:rsid w:val="00D63348"/>
    <w:rsid w:val="00D65846"/>
    <w:rsid w:val="00D65912"/>
    <w:rsid w:val="00D6719D"/>
    <w:rsid w:val="00D67EB5"/>
    <w:rsid w:val="00D711FB"/>
    <w:rsid w:val="00D71253"/>
    <w:rsid w:val="00D7173F"/>
    <w:rsid w:val="00D71D4D"/>
    <w:rsid w:val="00D72A0C"/>
    <w:rsid w:val="00D733BF"/>
    <w:rsid w:val="00D7341E"/>
    <w:rsid w:val="00D74502"/>
    <w:rsid w:val="00D74DA6"/>
    <w:rsid w:val="00D75126"/>
    <w:rsid w:val="00D757D9"/>
    <w:rsid w:val="00D768FD"/>
    <w:rsid w:val="00D77551"/>
    <w:rsid w:val="00D775A8"/>
    <w:rsid w:val="00D80757"/>
    <w:rsid w:val="00D80852"/>
    <w:rsid w:val="00D80891"/>
    <w:rsid w:val="00D80D3F"/>
    <w:rsid w:val="00D81222"/>
    <w:rsid w:val="00D81534"/>
    <w:rsid w:val="00D81B51"/>
    <w:rsid w:val="00D825F2"/>
    <w:rsid w:val="00D82E14"/>
    <w:rsid w:val="00D82F04"/>
    <w:rsid w:val="00D8345E"/>
    <w:rsid w:val="00D843DF"/>
    <w:rsid w:val="00D84593"/>
    <w:rsid w:val="00D84B3A"/>
    <w:rsid w:val="00D86207"/>
    <w:rsid w:val="00D86766"/>
    <w:rsid w:val="00D87F27"/>
    <w:rsid w:val="00D87F81"/>
    <w:rsid w:val="00D90464"/>
    <w:rsid w:val="00D90E68"/>
    <w:rsid w:val="00D90F87"/>
    <w:rsid w:val="00D91F65"/>
    <w:rsid w:val="00D92103"/>
    <w:rsid w:val="00D92DCD"/>
    <w:rsid w:val="00D9486A"/>
    <w:rsid w:val="00D95AB6"/>
    <w:rsid w:val="00D95B5D"/>
    <w:rsid w:val="00D9795A"/>
    <w:rsid w:val="00D97E8E"/>
    <w:rsid w:val="00DA024E"/>
    <w:rsid w:val="00DA0375"/>
    <w:rsid w:val="00DA0811"/>
    <w:rsid w:val="00DA12E6"/>
    <w:rsid w:val="00DA13F8"/>
    <w:rsid w:val="00DA169F"/>
    <w:rsid w:val="00DA1F5D"/>
    <w:rsid w:val="00DA256D"/>
    <w:rsid w:val="00DA37E3"/>
    <w:rsid w:val="00DA4388"/>
    <w:rsid w:val="00DA49DB"/>
    <w:rsid w:val="00DA579A"/>
    <w:rsid w:val="00DA5843"/>
    <w:rsid w:val="00DA5CCE"/>
    <w:rsid w:val="00DA609C"/>
    <w:rsid w:val="00DA69B9"/>
    <w:rsid w:val="00DA7D04"/>
    <w:rsid w:val="00DB1C7C"/>
    <w:rsid w:val="00DB2307"/>
    <w:rsid w:val="00DB343F"/>
    <w:rsid w:val="00DB358C"/>
    <w:rsid w:val="00DB3ABB"/>
    <w:rsid w:val="00DB4855"/>
    <w:rsid w:val="00DB50C0"/>
    <w:rsid w:val="00DB5364"/>
    <w:rsid w:val="00DB5A35"/>
    <w:rsid w:val="00DB5EB4"/>
    <w:rsid w:val="00DB64D5"/>
    <w:rsid w:val="00DB6B07"/>
    <w:rsid w:val="00DB776E"/>
    <w:rsid w:val="00DC078C"/>
    <w:rsid w:val="00DC1B98"/>
    <w:rsid w:val="00DC25F3"/>
    <w:rsid w:val="00DC292E"/>
    <w:rsid w:val="00DC4AAA"/>
    <w:rsid w:val="00DC4C17"/>
    <w:rsid w:val="00DC57DC"/>
    <w:rsid w:val="00DC6249"/>
    <w:rsid w:val="00DC7A49"/>
    <w:rsid w:val="00DD11B0"/>
    <w:rsid w:val="00DD11EA"/>
    <w:rsid w:val="00DD1BA8"/>
    <w:rsid w:val="00DD1D71"/>
    <w:rsid w:val="00DD4C6D"/>
    <w:rsid w:val="00DD5529"/>
    <w:rsid w:val="00DD5BB6"/>
    <w:rsid w:val="00DD5CE0"/>
    <w:rsid w:val="00DD7BE9"/>
    <w:rsid w:val="00DD7C6F"/>
    <w:rsid w:val="00DD7D85"/>
    <w:rsid w:val="00DE07FA"/>
    <w:rsid w:val="00DE1EF0"/>
    <w:rsid w:val="00DE224D"/>
    <w:rsid w:val="00DE2D7B"/>
    <w:rsid w:val="00DE3794"/>
    <w:rsid w:val="00DE4959"/>
    <w:rsid w:val="00DE4C09"/>
    <w:rsid w:val="00DE5085"/>
    <w:rsid w:val="00DE55CD"/>
    <w:rsid w:val="00DE79C1"/>
    <w:rsid w:val="00DF05E0"/>
    <w:rsid w:val="00DF1536"/>
    <w:rsid w:val="00DF25C0"/>
    <w:rsid w:val="00DF2675"/>
    <w:rsid w:val="00DF2F0E"/>
    <w:rsid w:val="00DF391E"/>
    <w:rsid w:val="00DF3C70"/>
    <w:rsid w:val="00DF456C"/>
    <w:rsid w:val="00DF5B9E"/>
    <w:rsid w:val="00DF5F42"/>
    <w:rsid w:val="00DF792A"/>
    <w:rsid w:val="00E0003B"/>
    <w:rsid w:val="00E001DF"/>
    <w:rsid w:val="00E0081B"/>
    <w:rsid w:val="00E00FE8"/>
    <w:rsid w:val="00E01D66"/>
    <w:rsid w:val="00E0266C"/>
    <w:rsid w:val="00E05B15"/>
    <w:rsid w:val="00E05D76"/>
    <w:rsid w:val="00E05FA3"/>
    <w:rsid w:val="00E073FC"/>
    <w:rsid w:val="00E11520"/>
    <w:rsid w:val="00E13055"/>
    <w:rsid w:val="00E14564"/>
    <w:rsid w:val="00E1467D"/>
    <w:rsid w:val="00E1558D"/>
    <w:rsid w:val="00E16B64"/>
    <w:rsid w:val="00E17598"/>
    <w:rsid w:val="00E17677"/>
    <w:rsid w:val="00E20959"/>
    <w:rsid w:val="00E20FBF"/>
    <w:rsid w:val="00E21486"/>
    <w:rsid w:val="00E2345C"/>
    <w:rsid w:val="00E236E6"/>
    <w:rsid w:val="00E2456F"/>
    <w:rsid w:val="00E247B4"/>
    <w:rsid w:val="00E24D63"/>
    <w:rsid w:val="00E25043"/>
    <w:rsid w:val="00E2571B"/>
    <w:rsid w:val="00E2647E"/>
    <w:rsid w:val="00E27B8E"/>
    <w:rsid w:val="00E306FF"/>
    <w:rsid w:val="00E30935"/>
    <w:rsid w:val="00E30942"/>
    <w:rsid w:val="00E3156A"/>
    <w:rsid w:val="00E318DA"/>
    <w:rsid w:val="00E31A72"/>
    <w:rsid w:val="00E31F58"/>
    <w:rsid w:val="00E33CF3"/>
    <w:rsid w:val="00E34B71"/>
    <w:rsid w:val="00E34C53"/>
    <w:rsid w:val="00E35402"/>
    <w:rsid w:val="00E360C8"/>
    <w:rsid w:val="00E37C1F"/>
    <w:rsid w:val="00E400D8"/>
    <w:rsid w:val="00E4022B"/>
    <w:rsid w:val="00E4029C"/>
    <w:rsid w:val="00E410E0"/>
    <w:rsid w:val="00E420FA"/>
    <w:rsid w:val="00E4227C"/>
    <w:rsid w:val="00E42E88"/>
    <w:rsid w:val="00E4317F"/>
    <w:rsid w:val="00E43789"/>
    <w:rsid w:val="00E43AEF"/>
    <w:rsid w:val="00E449C8"/>
    <w:rsid w:val="00E452FB"/>
    <w:rsid w:val="00E45BB9"/>
    <w:rsid w:val="00E4721D"/>
    <w:rsid w:val="00E47F1B"/>
    <w:rsid w:val="00E5070E"/>
    <w:rsid w:val="00E50782"/>
    <w:rsid w:val="00E5078F"/>
    <w:rsid w:val="00E50D61"/>
    <w:rsid w:val="00E50EE5"/>
    <w:rsid w:val="00E5115D"/>
    <w:rsid w:val="00E522DC"/>
    <w:rsid w:val="00E52A7D"/>
    <w:rsid w:val="00E54AD2"/>
    <w:rsid w:val="00E54B1F"/>
    <w:rsid w:val="00E555F7"/>
    <w:rsid w:val="00E55941"/>
    <w:rsid w:val="00E55A43"/>
    <w:rsid w:val="00E567EB"/>
    <w:rsid w:val="00E57535"/>
    <w:rsid w:val="00E57C10"/>
    <w:rsid w:val="00E57D9D"/>
    <w:rsid w:val="00E60881"/>
    <w:rsid w:val="00E60CD3"/>
    <w:rsid w:val="00E61820"/>
    <w:rsid w:val="00E62972"/>
    <w:rsid w:val="00E632F8"/>
    <w:rsid w:val="00E63DEB"/>
    <w:rsid w:val="00E646DD"/>
    <w:rsid w:val="00E649B0"/>
    <w:rsid w:val="00E64EC9"/>
    <w:rsid w:val="00E651C1"/>
    <w:rsid w:val="00E65535"/>
    <w:rsid w:val="00E6559E"/>
    <w:rsid w:val="00E65D52"/>
    <w:rsid w:val="00E66AA8"/>
    <w:rsid w:val="00E66D66"/>
    <w:rsid w:val="00E71174"/>
    <w:rsid w:val="00E715A4"/>
    <w:rsid w:val="00E727D1"/>
    <w:rsid w:val="00E730F3"/>
    <w:rsid w:val="00E732F3"/>
    <w:rsid w:val="00E739F6"/>
    <w:rsid w:val="00E75323"/>
    <w:rsid w:val="00E75F93"/>
    <w:rsid w:val="00E76016"/>
    <w:rsid w:val="00E762EA"/>
    <w:rsid w:val="00E77037"/>
    <w:rsid w:val="00E77627"/>
    <w:rsid w:val="00E80266"/>
    <w:rsid w:val="00E807C5"/>
    <w:rsid w:val="00E810E1"/>
    <w:rsid w:val="00E817C1"/>
    <w:rsid w:val="00E8262C"/>
    <w:rsid w:val="00E826F7"/>
    <w:rsid w:val="00E82933"/>
    <w:rsid w:val="00E82C7F"/>
    <w:rsid w:val="00E82F58"/>
    <w:rsid w:val="00E83625"/>
    <w:rsid w:val="00E83E36"/>
    <w:rsid w:val="00E8405F"/>
    <w:rsid w:val="00E851DF"/>
    <w:rsid w:val="00E85831"/>
    <w:rsid w:val="00E863AF"/>
    <w:rsid w:val="00E86439"/>
    <w:rsid w:val="00E8695B"/>
    <w:rsid w:val="00E87A92"/>
    <w:rsid w:val="00E90C1D"/>
    <w:rsid w:val="00E91101"/>
    <w:rsid w:val="00E93665"/>
    <w:rsid w:val="00E94157"/>
    <w:rsid w:val="00E948E7"/>
    <w:rsid w:val="00E94E98"/>
    <w:rsid w:val="00E94FA6"/>
    <w:rsid w:val="00E95100"/>
    <w:rsid w:val="00E95845"/>
    <w:rsid w:val="00E965DE"/>
    <w:rsid w:val="00E967AF"/>
    <w:rsid w:val="00E9697C"/>
    <w:rsid w:val="00EA100B"/>
    <w:rsid w:val="00EA20F4"/>
    <w:rsid w:val="00EA2CCF"/>
    <w:rsid w:val="00EA3582"/>
    <w:rsid w:val="00EA3859"/>
    <w:rsid w:val="00EA45C4"/>
    <w:rsid w:val="00EA4C6D"/>
    <w:rsid w:val="00EA4EDF"/>
    <w:rsid w:val="00EA4F0A"/>
    <w:rsid w:val="00EA5B85"/>
    <w:rsid w:val="00EA5F76"/>
    <w:rsid w:val="00EA67F6"/>
    <w:rsid w:val="00EA7448"/>
    <w:rsid w:val="00EA7BB1"/>
    <w:rsid w:val="00EA7EDC"/>
    <w:rsid w:val="00EA7FC9"/>
    <w:rsid w:val="00EB0E01"/>
    <w:rsid w:val="00EB140A"/>
    <w:rsid w:val="00EB14D1"/>
    <w:rsid w:val="00EB1697"/>
    <w:rsid w:val="00EB1F0F"/>
    <w:rsid w:val="00EB2FCA"/>
    <w:rsid w:val="00EB32F4"/>
    <w:rsid w:val="00EB4400"/>
    <w:rsid w:val="00EB5849"/>
    <w:rsid w:val="00EB5DC7"/>
    <w:rsid w:val="00EB610E"/>
    <w:rsid w:val="00EB7AA7"/>
    <w:rsid w:val="00EC01A5"/>
    <w:rsid w:val="00EC2565"/>
    <w:rsid w:val="00EC25BC"/>
    <w:rsid w:val="00EC2C82"/>
    <w:rsid w:val="00EC2FFE"/>
    <w:rsid w:val="00EC42C0"/>
    <w:rsid w:val="00EC4460"/>
    <w:rsid w:val="00EC47C6"/>
    <w:rsid w:val="00EC49B5"/>
    <w:rsid w:val="00EC4CCD"/>
    <w:rsid w:val="00EC4D01"/>
    <w:rsid w:val="00EC5B6C"/>
    <w:rsid w:val="00EC5BCE"/>
    <w:rsid w:val="00EC5D18"/>
    <w:rsid w:val="00EC66D4"/>
    <w:rsid w:val="00EC79FC"/>
    <w:rsid w:val="00EC7B91"/>
    <w:rsid w:val="00ED06BD"/>
    <w:rsid w:val="00ED0A0A"/>
    <w:rsid w:val="00ED0F31"/>
    <w:rsid w:val="00ED1C63"/>
    <w:rsid w:val="00ED331D"/>
    <w:rsid w:val="00ED4EFA"/>
    <w:rsid w:val="00ED52E7"/>
    <w:rsid w:val="00ED6EAC"/>
    <w:rsid w:val="00ED7D41"/>
    <w:rsid w:val="00EE04A4"/>
    <w:rsid w:val="00EE0EB4"/>
    <w:rsid w:val="00EE257F"/>
    <w:rsid w:val="00EE26FB"/>
    <w:rsid w:val="00EE3D9E"/>
    <w:rsid w:val="00EE4871"/>
    <w:rsid w:val="00EE4DBD"/>
    <w:rsid w:val="00EE576F"/>
    <w:rsid w:val="00EF1EC2"/>
    <w:rsid w:val="00EF2E32"/>
    <w:rsid w:val="00EF3190"/>
    <w:rsid w:val="00EF33AC"/>
    <w:rsid w:val="00EF33FC"/>
    <w:rsid w:val="00EF47A7"/>
    <w:rsid w:val="00EF67C6"/>
    <w:rsid w:val="00EF6FF7"/>
    <w:rsid w:val="00EF78F8"/>
    <w:rsid w:val="00EF7C8B"/>
    <w:rsid w:val="00EF7D3F"/>
    <w:rsid w:val="00EF7F15"/>
    <w:rsid w:val="00EF7FC6"/>
    <w:rsid w:val="00F00B04"/>
    <w:rsid w:val="00F0106F"/>
    <w:rsid w:val="00F0152D"/>
    <w:rsid w:val="00F01802"/>
    <w:rsid w:val="00F02200"/>
    <w:rsid w:val="00F027EE"/>
    <w:rsid w:val="00F03CDA"/>
    <w:rsid w:val="00F04211"/>
    <w:rsid w:val="00F04652"/>
    <w:rsid w:val="00F046B9"/>
    <w:rsid w:val="00F048DA"/>
    <w:rsid w:val="00F0530B"/>
    <w:rsid w:val="00F06652"/>
    <w:rsid w:val="00F07591"/>
    <w:rsid w:val="00F10D0C"/>
    <w:rsid w:val="00F126B7"/>
    <w:rsid w:val="00F1299E"/>
    <w:rsid w:val="00F13875"/>
    <w:rsid w:val="00F1431C"/>
    <w:rsid w:val="00F1437F"/>
    <w:rsid w:val="00F14A7A"/>
    <w:rsid w:val="00F152CD"/>
    <w:rsid w:val="00F1553B"/>
    <w:rsid w:val="00F158D5"/>
    <w:rsid w:val="00F15EA8"/>
    <w:rsid w:val="00F16080"/>
    <w:rsid w:val="00F164E3"/>
    <w:rsid w:val="00F17B0D"/>
    <w:rsid w:val="00F17CDC"/>
    <w:rsid w:val="00F21EB7"/>
    <w:rsid w:val="00F21F9C"/>
    <w:rsid w:val="00F228C7"/>
    <w:rsid w:val="00F22A9F"/>
    <w:rsid w:val="00F2392E"/>
    <w:rsid w:val="00F2465D"/>
    <w:rsid w:val="00F24A8D"/>
    <w:rsid w:val="00F25A26"/>
    <w:rsid w:val="00F273EE"/>
    <w:rsid w:val="00F27545"/>
    <w:rsid w:val="00F275EA"/>
    <w:rsid w:val="00F31432"/>
    <w:rsid w:val="00F31466"/>
    <w:rsid w:val="00F3178F"/>
    <w:rsid w:val="00F33004"/>
    <w:rsid w:val="00F33894"/>
    <w:rsid w:val="00F34503"/>
    <w:rsid w:val="00F34E7C"/>
    <w:rsid w:val="00F35F10"/>
    <w:rsid w:val="00F3679A"/>
    <w:rsid w:val="00F403DA"/>
    <w:rsid w:val="00F4211C"/>
    <w:rsid w:val="00F4298A"/>
    <w:rsid w:val="00F42E69"/>
    <w:rsid w:val="00F431C7"/>
    <w:rsid w:val="00F442D1"/>
    <w:rsid w:val="00F46182"/>
    <w:rsid w:val="00F4750F"/>
    <w:rsid w:val="00F47520"/>
    <w:rsid w:val="00F47631"/>
    <w:rsid w:val="00F52099"/>
    <w:rsid w:val="00F526F9"/>
    <w:rsid w:val="00F52ABE"/>
    <w:rsid w:val="00F53932"/>
    <w:rsid w:val="00F53FFD"/>
    <w:rsid w:val="00F540A6"/>
    <w:rsid w:val="00F547E4"/>
    <w:rsid w:val="00F54842"/>
    <w:rsid w:val="00F55592"/>
    <w:rsid w:val="00F560B5"/>
    <w:rsid w:val="00F561AD"/>
    <w:rsid w:val="00F56972"/>
    <w:rsid w:val="00F56F4D"/>
    <w:rsid w:val="00F577E7"/>
    <w:rsid w:val="00F60A35"/>
    <w:rsid w:val="00F60EC2"/>
    <w:rsid w:val="00F614D0"/>
    <w:rsid w:val="00F615AC"/>
    <w:rsid w:val="00F615B5"/>
    <w:rsid w:val="00F61791"/>
    <w:rsid w:val="00F61813"/>
    <w:rsid w:val="00F62CBE"/>
    <w:rsid w:val="00F62D79"/>
    <w:rsid w:val="00F63174"/>
    <w:rsid w:val="00F63279"/>
    <w:rsid w:val="00F63FE6"/>
    <w:rsid w:val="00F65043"/>
    <w:rsid w:val="00F6518B"/>
    <w:rsid w:val="00F65309"/>
    <w:rsid w:val="00F65EF7"/>
    <w:rsid w:val="00F6713D"/>
    <w:rsid w:val="00F67C85"/>
    <w:rsid w:val="00F7021B"/>
    <w:rsid w:val="00F7034C"/>
    <w:rsid w:val="00F705D0"/>
    <w:rsid w:val="00F707B1"/>
    <w:rsid w:val="00F70EB7"/>
    <w:rsid w:val="00F712F6"/>
    <w:rsid w:val="00F72093"/>
    <w:rsid w:val="00F723B8"/>
    <w:rsid w:val="00F7277E"/>
    <w:rsid w:val="00F72ECB"/>
    <w:rsid w:val="00F73825"/>
    <w:rsid w:val="00F73E39"/>
    <w:rsid w:val="00F749E7"/>
    <w:rsid w:val="00F74F78"/>
    <w:rsid w:val="00F75866"/>
    <w:rsid w:val="00F75B7C"/>
    <w:rsid w:val="00F75D16"/>
    <w:rsid w:val="00F762CD"/>
    <w:rsid w:val="00F80144"/>
    <w:rsid w:val="00F8051B"/>
    <w:rsid w:val="00F811C8"/>
    <w:rsid w:val="00F82231"/>
    <w:rsid w:val="00F84A80"/>
    <w:rsid w:val="00F85F9E"/>
    <w:rsid w:val="00F86899"/>
    <w:rsid w:val="00F878D8"/>
    <w:rsid w:val="00F879B5"/>
    <w:rsid w:val="00F87AA0"/>
    <w:rsid w:val="00F90338"/>
    <w:rsid w:val="00F90967"/>
    <w:rsid w:val="00F91EFB"/>
    <w:rsid w:val="00F92034"/>
    <w:rsid w:val="00F927DA"/>
    <w:rsid w:val="00F92C84"/>
    <w:rsid w:val="00F93413"/>
    <w:rsid w:val="00F938CA"/>
    <w:rsid w:val="00F94C17"/>
    <w:rsid w:val="00F950C1"/>
    <w:rsid w:val="00F956AE"/>
    <w:rsid w:val="00F95987"/>
    <w:rsid w:val="00F96106"/>
    <w:rsid w:val="00F96CC3"/>
    <w:rsid w:val="00F976FB"/>
    <w:rsid w:val="00FA13AC"/>
    <w:rsid w:val="00FA184A"/>
    <w:rsid w:val="00FA1D1A"/>
    <w:rsid w:val="00FA207C"/>
    <w:rsid w:val="00FA2FBD"/>
    <w:rsid w:val="00FA2FC0"/>
    <w:rsid w:val="00FA35C4"/>
    <w:rsid w:val="00FA43F8"/>
    <w:rsid w:val="00FA507D"/>
    <w:rsid w:val="00FA5088"/>
    <w:rsid w:val="00FA5F15"/>
    <w:rsid w:val="00FA5F68"/>
    <w:rsid w:val="00FA686C"/>
    <w:rsid w:val="00FA68F1"/>
    <w:rsid w:val="00FA6ADC"/>
    <w:rsid w:val="00FA6DA5"/>
    <w:rsid w:val="00FB21E1"/>
    <w:rsid w:val="00FB26DF"/>
    <w:rsid w:val="00FB33C5"/>
    <w:rsid w:val="00FB453E"/>
    <w:rsid w:val="00FB468E"/>
    <w:rsid w:val="00FB4A9E"/>
    <w:rsid w:val="00FB57ED"/>
    <w:rsid w:val="00FB67DD"/>
    <w:rsid w:val="00FB6A3A"/>
    <w:rsid w:val="00FB6DCA"/>
    <w:rsid w:val="00FB73D3"/>
    <w:rsid w:val="00FC1F15"/>
    <w:rsid w:val="00FC22C6"/>
    <w:rsid w:val="00FC2F9F"/>
    <w:rsid w:val="00FC3531"/>
    <w:rsid w:val="00FC3950"/>
    <w:rsid w:val="00FC4136"/>
    <w:rsid w:val="00FC4B64"/>
    <w:rsid w:val="00FC4D9A"/>
    <w:rsid w:val="00FC5645"/>
    <w:rsid w:val="00FC596B"/>
    <w:rsid w:val="00FC6842"/>
    <w:rsid w:val="00FC7087"/>
    <w:rsid w:val="00FC755D"/>
    <w:rsid w:val="00FD05C3"/>
    <w:rsid w:val="00FD1676"/>
    <w:rsid w:val="00FD2C25"/>
    <w:rsid w:val="00FD2E32"/>
    <w:rsid w:val="00FD3AAB"/>
    <w:rsid w:val="00FD4C48"/>
    <w:rsid w:val="00FD5529"/>
    <w:rsid w:val="00FD5E1F"/>
    <w:rsid w:val="00FD6162"/>
    <w:rsid w:val="00FD69DE"/>
    <w:rsid w:val="00FD6FB6"/>
    <w:rsid w:val="00FD75E0"/>
    <w:rsid w:val="00FE0209"/>
    <w:rsid w:val="00FE0381"/>
    <w:rsid w:val="00FE0D6E"/>
    <w:rsid w:val="00FE142A"/>
    <w:rsid w:val="00FE1B85"/>
    <w:rsid w:val="00FE1EAE"/>
    <w:rsid w:val="00FE3A31"/>
    <w:rsid w:val="00FE4F3D"/>
    <w:rsid w:val="00FE51D6"/>
    <w:rsid w:val="00FE5606"/>
    <w:rsid w:val="00FE5827"/>
    <w:rsid w:val="00FE6DC0"/>
    <w:rsid w:val="00FE7977"/>
    <w:rsid w:val="00FF1D27"/>
    <w:rsid w:val="00FF268F"/>
    <w:rsid w:val="00FF2879"/>
    <w:rsid w:val="00FF4573"/>
    <w:rsid w:val="00FF5353"/>
    <w:rsid w:val="00FF53F2"/>
    <w:rsid w:val="00FF5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76F9E8"/>
  <w15:chartTrackingRefBased/>
  <w15:docId w15:val="{6AE298B5-9116-F147-9A6A-CAAFB99A4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CE9"/>
    <w:pPr>
      <w:spacing w:before="100" w:beforeAutospacing="1" w:after="100" w:afterAutospacing="1" w:line="480" w:lineRule="auto"/>
      <w:jc w:val="both"/>
    </w:pPr>
    <w:rPr>
      <w:rFonts w:eastAsiaTheme="minorEastAsia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A4012"/>
    <w:pPr>
      <w:keepNext/>
      <w:keepLines/>
      <w:numPr>
        <w:numId w:val="9"/>
      </w:numPr>
      <w:spacing w:before="480" w:line="276" w:lineRule="auto"/>
      <w:ind w:left="432" w:hanging="432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A4012"/>
    <w:pPr>
      <w:keepNext/>
      <w:keepLines/>
      <w:numPr>
        <w:ilvl w:val="1"/>
        <w:numId w:val="8"/>
      </w:num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4012"/>
    <w:pPr>
      <w:keepNext/>
      <w:keepLines/>
      <w:numPr>
        <w:ilvl w:val="2"/>
        <w:numId w:val="8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6E1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E19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A401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A401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858F2"/>
    <w:rPr>
      <w:b/>
      <w:bCs/>
      <w:color w:val="ED7D31" w:themeColor="accent2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4A401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Footer">
    <w:name w:val="footer"/>
    <w:basedOn w:val="Normal"/>
    <w:link w:val="FooterChar"/>
    <w:uiPriority w:val="99"/>
    <w:unhideWhenUsed/>
    <w:rsid w:val="002D05B9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05B9"/>
    <w:rPr>
      <w:rFonts w:eastAsiaTheme="minorEastAsia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2D05B9"/>
  </w:style>
  <w:style w:type="paragraph" w:styleId="NormalWeb">
    <w:name w:val="Normal (Web)"/>
    <w:basedOn w:val="Normal"/>
    <w:uiPriority w:val="99"/>
    <w:semiHidden/>
    <w:unhideWhenUsed/>
    <w:rsid w:val="00A61D60"/>
    <w:rPr>
      <w:rFonts w:ascii="Times New Roman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C9635B"/>
    <w:pPr>
      <w:ind w:left="720"/>
      <w:contextualSpacing/>
    </w:pPr>
  </w:style>
  <w:style w:type="character" w:customStyle="1" w:styleId="stratlabel">
    <w:name w:val="stratlabel"/>
    <w:basedOn w:val="DefaultParagraphFont"/>
    <w:rsid w:val="00685719"/>
  </w:style>
  <w:style w:type="character" w:customStyle="1" w:styleId="stratn">
    <w:name w:val="stratn"/>
    <w:basedOn w:val="DefaultParagraphFont"/>
    <w:rsid w:val="00685719"/>
  </w:style>
  <w:style w:type="table" w:styleId="TableGrid">
    <w:name w:val="Table Grid"/>
    <w:basedOn w:val="TableNormal"/>
    <w:uiPriority w:val="39"/>
    <w:rsid w:val="006857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67CE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7CEE"/>
    <w:rPr>
      <w:color w:val="954F72"/>
      <w:u w:val="single"/>
    </w:rPr>
  </w:style>
  <w:style w:type="paragraph" w:customStyle="1" w:styleId="msonormal0">
    <w:name w:val="msonormal"/>
    <w:basedOn w:val="Normal"/>
    <w:rsid w:val="00567CEE"/>
    <w:pPr>
      <w:spacing w:line="240" w:lineRule="auto"/>
      <w:jc w:val="lef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3C2285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2285"/>
    <w:rPr>
      <w:rFonts w:ascii="Calibri" w:eastAsiaTheme="minorEastAsia" w:hAnsi="Calibri" w:cs="Calibri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C2285"/>
    <w:pPr>
      <w:spacing w:line="240" w:lineRule="auto"/>
      <w:jc w:val="left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2285"/>
    <w:rPr>
      <w:rFonts w:ascii="Calibri" w:eastAsiaTheme="minorEastAsia" w:hAnsi="Calibri" w:cs="Calibri"/>
      <w:szCs w:val="22"/>
      <w:lang w:val="en-US"/>
    </w:rPr>
  </w:style>
  <w:style w:type="table" w:styleId="PlainTable2">
    <w:name w:val="Plain Table 2"/>
    <w:basedOn w:val="TableNormal"/>
    <w:uiPriority w:val="42"/>
    <w:rsid w:val="0011037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5">
    <w:name w:val="xl65"/>
    <w:basedOn w:val="Normal"/>
    <w:rsid w:val="00CA547F"/>
    <w:pPr>
      <w:spacing w:line="240" w:lineRule="auto"/>
      <w:jc w:val="left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6">
    <w:name w:val="xl66"/>
    <w:basedOn w:val="Normal"/>
    <w:rsid w:val="00CA547F"/>
    <w:pPr>
      <w:spacing w:line="240" w:lineRule="auto"/>
      <w:jc w:val="left"/>
    </w:pPr>
    <w:rPr>
      <w:rFonts w:ascii="Times New Roman" w:eastAsia="Times New Roman" w:hAnsi="Times New Roman" w:cs="Times New Roman"/>
      <w:color w:val="000000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43659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20057"/>
    <w:rPr>
      <w:rFonts w:eastAsiaTheme="minorEastAsia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200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00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005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0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057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2005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0057"/>
    <w:rPr>
      <w:rFonts w:eastAsiaTheme="minorEastAsia"/>
      <w:szCs w:val="22"/>
    </w:rPr>
  </w:style>
  <w:style w:type="character" w:customStyle="1" w:styleId="anchor-text">
    <w:name w:val="anchor-text"/>
    <w:basedOn w:val="DefaultParagraphFont"/>
    <w:rsid w:val="00DC4C17"/>
  </w:style>
  <w:style w:type="character" w:customStyle="1" w:styleId="magbibliographydoi">
    <w:name w:val="magbibliographydoi"/>
    <w:basedOn w:val="DefaultParagraphFont"/>
    <w:rsid w:val="00DC4C17"/>
  </w:style>
  <w:style w:type="paragraph" w:customStyle="1" w:styleId="font5">
    <w:name w:val="font5"/>
    <w:basedOn w:val="Normal"/>
    <w:rsid w:val="004C615C"/>
    <w:pPr>
      <w:spacing w:line="240" w:lineRule="auto"/>
      <w:jc w:val="left"/>
    </w:pPr>
    <w:rPr>
      <w:rFonts w:ascii="Calibri" w:eastAsia="Times New Roman" w:hAnsi="Calibri" w:cs="Calibri"/>
      <w:b/>
      <w:bCs/>
      <w:color w:val="000000"/>
      <w:sz w:val="18"/>
      <w:szCs w:val="18"/>
      <w:lang w:eastAsia="en-GB"/>
    </w:rPr>
  </w:style>
  <w:style w:type="paragraph" w:customStyle="1" w:styleId="xl67">
    <w:name w:val="xl67"/>
    <w:basedOn w:val="Normal"/>
    <w:rsid w:val="004C615C"/>
    <w:pPr>
      <w:pBdr>
        <w:top w:val="single" w:sz="8" w:space="0" w:color="auto"/>
        <w:bottom w:val="single" w:sz="8" w:space="0" w:color="auto"/>
        <w:right w:val="single" w:sz="8" w:space="0" w:color="auto"/>
      </w:pBdr>
      <w:spacing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68">
    <w:name w:val="xl68"/>
    <w:basedOn w:val="Normal"/>
    <w:rsid w:val="004C615C"/>
    <w:pPr>
      <w:pBdr>
        <w:left w:val="single" w:sz="8" w:space="0" w:color="auto"/>
        <w:bottom w:val="single" w:sz="8" w:space="0" w:color="auto"/>
        <w:right w:val="single" w:sz="8" w:space="0" w:color="auto"/>
      </w:pBdr>
      <w:spacing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69">
    <w:name w:val="xl69"/>
    <w:basedOn w:val="Normal"/>
    <w:rsid w:val="004C615C"/>
    <w:pPr>
      <w:pBdr>
        <w:bottom w:val="single" w:sz="8" w:space="0" w:color="auto"/>
        <w:right w:val="single" w:sz="8" w:space="0" w:color="auto"/>
      </w:pBdr>
      <w:spacing w:line="240" w:lineRule="auto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0">
    <w:name w:val="xl70"/>
    <w:basedOn w:val="Normal"/>
    <w:rsid w:val="004C615C"/>
    <w:pPr>
      <w:pBdr>
        <w:bottom w:val="single" w:sz="8" w:space="0" w:color="auto"/>
        <w:right w:val="single" w:sz="8" w:space="0" w:color="auto"/>
      </w:pBdr>
      <w:spacing w:line="240" w:lineRule="auto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1">
    <w:name w:val="xl71"/>
    <w:basedOn w:val="Normal"/>
    <w:rsid w:val="004C615C"/>
    <w:pPr>
      <w:pBdr>
        <w:bottom w:val="single" w:sz="8" w:space="0" w:color="auto"/>
        <w:right w:val="single" w:sz="8" w:space="0" w:color="auto"/>
      </w:pBdr>
      <w:spacing w:line="240" w:lineRule="auto"/>
      <w:jc w:val="left"/>
      <w:textAlignment w:val="top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72">
    <w:name w:val="xl72"/>
    <w:basedOn w:val="Normal"/>
    <w:rsid w:val="004C615C"/>
    <w:pPr>
      <w:pBdr>
        <w:bottom w:val="single" w:sz="8" w:space="0" w:color="auto"/>
        <w:right w:val="single" w:sz="8" w:space="0" w:color="auto"/>
      </w:pBdr>
      <w:spacing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3">
    <w:name w:val="xl73"/>
    <w:basedOn w:val="Normal"/>
    <w:rsid w:val="004C615C"/>
    <w:pPr>
      <w:pBdr>
        <w:left w:val="single" w:sz="8" w:space="0" w:color="auto"/>
        <w:bottom w:val="single" w:sz="8" w:space="0" w:color="auto"/>
        <w:right w:val="single" w:sz="8" w:space="0" w:color="auto"/>
      </w:pBdr>
      <w:spacing w:line="240" w:lineRule="auto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4">
    <w:name w:val="xl74"/>
    <w:basedOn w:val="Normal"/>
    <w:rsid w:val="004C615C"/>
    <w:pPr>
      <w:pBdr>
        <w:bottom w:val="single" w:sz="8" w:space="0" w:color="auto"/>
        <w:right w:val="single" w:sz="8" w:space="0" w:color="auto"/>
      </w:pBdr>
      <w:spacing w:line="240" w:lineRule="auto"/>
      <w:jc w:val="left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4C615C"/>
    <w:pPr>
      <w:pBdr>
        <w:bottom w:val="single" w:sz="8" w:space="0" w:color="auto"/>
        <w:right w:val="single" w:sz="8" w:space="0" w:color="auto"/>
      </w:pBdr>
      <w:spacing w:line="240" w:lineRule="auto"/>
      <w:jc w:val="left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4C615C"/>
    <w:pPr>
      <w:pBdr>
        <w:left w:val="single" w:sz="8" w:space="0" w:color="auto"/>
        <w:bottom w:val="single" w:sz="8" w:space="0" w:color="auto"/>
        <w:right w:val="single" w:sz="8" w:space="0" w:color="auto"/>
      </w:pBdr>
      <w:spacing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77">
    <w:name w:val="xl77"/>
    <w:basedOn w:val="Normal"/>
    <w:rsid w:val="004C615C"/>
    <w:pPr>
      <w:pBdr>
        <w:bottom w:val="single" w:sz="8" w:space="0" w:color="auto"/>
        <w:right w:val="single" w:sz="8" w:space="0" w:color="auto"/>
      </w:pBdr>
      <w:spacing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8">
    <w:name w:val="xl78"/>
    <w:basedOn w:val="Normal"/>
    <w:rsid w:val="004C615C"/>
    <w:pPr>
      <w:pBdr>
        <w:bottom w:val="single" w:sz="8" w:space="0" w:color="auto"/>
        <w:right w:val="single" w:sz="8" w:space="0" w:color="auto"/>
      </w:pBdr>
      <w:spacing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79">
    <w:name w:val="xl79"/>
    <w:basedOn w:val="Normal"/>
    <w:rsid w:val="004C615C"/>
    <w:pPr>
      <w:pBdr>
        <w:bottom w:val="single" w:sz="8" w:space="0" w:color="auto"/>
        <w:right w:val="single" w:sz="8" w:space="0" w:color="auto"/>
      </w:pBdr>
      <w:spacing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78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77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24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57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59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40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96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62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35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10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572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9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57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11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42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29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27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97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81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13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39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76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679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11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98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5098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08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49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995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31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26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865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429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15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11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447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28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6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6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648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549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39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13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90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181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21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05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08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7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39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26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37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545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25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84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88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453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29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775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5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12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77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5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10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74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18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36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80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2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45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414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370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 Pinho-Gomes</dc:creator>
  <cp:keywords/>
  <dc:description/>
  <cp:lastModifiedBy>Pinho-Gomes, Ana Catarina</cp:lastModifiedBy>
  <cp:revision>3</cp:revision>
  <cp:lastPrinted>2023-04-12T00:33:00Z</cp:lastPrinted>
  <dcterms:created xsi:type="dcterms:W3CDTF">2023-05-20T13:35:00Z</dcterms:created>
  <dcterms:modified xsi:type="dcterms:W3CDTF">2023-05-20T13:35:00Z</dcterms:modified>
</cp:coreProperties>
</file>